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EE1698" w14:textId="19D5FF72" w:rsidR="004428CB" w:rsidRPr="00A774D1" w:rsidRDefault="004428CB" w:rsidP="0094220C">
      <w:pPr>
        <w:adjustRightInd w:val="0"/>
        <w:snapToGrid w:val="0"/>
        <w:spacing w:before="200"/>
        <w:jc w:val="center"/>
        <w:outlineLvl w:val="0"/>
        <w:rPr>
          <w:rFonts w:ascii="Arial" w:hAnsi="Arial" w:cs="Arial"/>
          <w:b/>
          <w:color w:val="000000" w:themeColor="text1"/>
          <w:sz w:val="28"/>
          <w:szCs w:val="28"/>
          <w:lang w:eastAsia="en-US"/>
        </w:rPr>
      </w:pPr>
      <w:r w:rsidRPr="00A774D1">
        <w:rPr>
          <w:rFonts w:ascii="Arial" w:hAnsi="Arial" w:cs="Arial"/>
          <w:b/>
          <w:color w:val="000000" w:themeColor="text1"/>
          <w:sz w:val="28"/>
          <w:szCs w:val="28"/>
          <w:lang w:eastAsia="en-US"/>
        </w:rPr>
        <w:t>Supporting Information</w:t>
      </w:r>
    </w:p>
    <w:p w14:paraId="7E29F988" w14:textId="77777777" w:rsidR="004428CB" w:rsidRPr="00A774D1" w:rsidRDefault="004428CB" w:rsidP="00B30DE1">
      <w:pPr>
        <w:adjustRightInd w:val="0"/>
        <w:snapToGrid w:val="0"/>
        <w:spacing w:after="0"/>
        <w:jc w:val="center"/>
        <w:rPr>
          <w:b/>
          <w:bCs/>
          <w:color w:val="000000" w:themeColor="text1"/>
          <w:sz w:val="28"/>
          <w:szCs w:val="28"/>
        </w:rPr>
      </w:pPr>
      <w:r w:rsidRPr="00A774D1">
        <w:rPr>
          <w:b/>
          <w:bCs/>
          <w:color w:val="000000" w:themeColor="text1"/>
          <w:sz w:val="28"/>
          <w:szCs w:val="28"/>
        </w:rPr>
        <w:t xml:space="preserve">Enhanced oral bioavailability of </w:t>
      </w:r>
      <w:r w:rsidR="00FC5BBA" w:rsidRPr="00A774D1">
        <w:rPr>
          <w:b/>
          <w:bCs/>
          <w:color w:val="000000" w:themeColor="text1"/>
          <w:sz w:val="28"/>
          <w:szCs w:val="28"/>
        </w:rPr>
        <w:t xml:space="preserve">an </w:t>
      </w:r>
      <w:r w:rsidRPr="00A774D1">
        <w:rPr>
          <w:b/>
          <w:bCs/>
          <w:color w:val="000000" w:themeColor="text1"/>
          <w:sz w:val="28"/>
          <w:szCs w:val="28"/>
        </w:rPr>
        <w:t xml:space="preserve">etoposide multiple nanoemulsion </w:t>
      </w:r>
      <w:r w:rsidR="00440EEB" w:rsidRPr="00A774D1">
        <w:rPr>
          <w:b/>
          <w:bCs/>
          <w:color w:val="000000" w:themeColor="text1"/>
          <w:sz w:val="28"/>
          <w:szCs w:val="28"/>
        </w:rPr>
        <w:t xml:space="preserve">incorporating </w:t>
      </w:r>
      <w:r w:rsidR="00FC5BBA" w:rsidRPr="00A774D1">
        <w:rPr>
          <w:b/>
          <w:bCs/>
          <w:color w:val="000000" w:themeColor="text1"/>
          <w:sz w:val="28"/>
          <w:szCs w:val="28"/>
        </w:rPr>
        <w:t xml:space="preserve">a </w:t>
      </w:r>
      <w:r w:rsidRPr="00A774D1">
        <w:rPr>
          <w:b/>
          <w:bCs/>
          <w:color w:val="000000" w:themeColor="text1"/>
          <w:sz w:val="28"/>
          <w:szCs w:val="28"/>
        </w:rPr>
        <w:t>deoxycholic acid derivative</w:t>
      </w:r>
      <w:r w:rsidR="00FC5BBA" w:rsidRPr="00A774D1">
        <w:rPr>
          <w:b/>
          <w:bCs/>
          <w:color w:val="000000" w:themeColor="text1"/>
          <w:sz w:val="28"/>
          <w:szCs w:val="28"/>
        </w:rPr>
        <w:t>–</w:t>
      </w:r>
      <w:r w:rsidRPr="00A774D1">
        <w:rPr>
          <w:b/>
          <w:bCs/>
          <w:color w:val="000000" w:themeColor="text1"/>
          <w:sz w:val="28"/>
          <w:szCs w:val="28"/>
        </w:rPr>
        <w:t>lipid complex</w:t>
      </w:r>
    </w:p>
    <w:p w14:paraId="2B56E333" w14:textId="1DEFBE47" w:rsidR="004428CB" w:rsidRPr="00A774D1" w:rsidRDefault="004428CB" w:rsidP="004428CB">
      <w:pPr>
        <w:wordWrap w:val="0"/>
        <w:adjustRightInd w:val="0"/>
        <w:snapToGrid w:val="0"/>
        <w:spacing w:after="0"/>
        <w:rPr>
          <w:b/>
          <w:bCs/>
          <w:color w:val="000000" w:themeColor="text1"/>
          <w:kern w:val="2"/>
        </w:rPr>
      </w:pPr>
    </w:p>
    <w:p w14:paraId="75442BBE" w14:textId="53A87CC2" w:rsidR="000B3EE9" w:rsidRPr="00A774D1" w:rsidRDefault="000B3EE9" w:rsidP="004843F0">
      <w:pPr>
        <w:widowControl w:val="0"/>
        <w:adjustRightInd w:val="0"/>
        <w:snapToGrid w:val="0"/>
        <w:spacing w:after="0"/>
        <w:jc w:val="center"/>
        <w:rPr>
          <w:rFonts w:eastAsia="MS Mincho"/>
          <w:color w:val="000000" w:themeColor="text1"/>
          <w:kern w:val="2"/>
          <w:lang w:eastAsia="en-US"/>
        </w:rPr>
      </w:pPr>
      <w:r w:rsidRPr="00A774D1">
        <w:rPr>
          <w:color w:val="000000" w:themeColor="text1"/>
          <w:kern w:val="2"/>
          <w:szCs w:val="22"/>
          <w:lang w:eastAsia="en-US"/>
        </w:rPr>
        <w:t>Saurav Kumar Jha</w:t>
      </w: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a</w:t>
      </w:r>
      <w:r w:rsidRPr="00A774D1">
        <w:rPr>
          <w:color w:val="000000" w:themeColor="text1"/>
          <w:kern w:val="2"/>
          <w:szCs w:val="22"/>
          <w:lang w:eastAsia="en-US"/>
        </w:rPr>
        <w:t>, Hee-Soo Han</w:t>
      </w: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b</w:t>
      </w:r>
      <w:r w:rsidRPr="00A774D1">
        <w:rPr>
          <w:color w:val="000000" w:themeColor="text1"/>
          <w:kern w:val="2"/>
          <w:szCs w:val="22"/>
          <w:lang w:eastAsia="en-US"/>
        </w:rPr>
        <w:t>, Laxman Subedi</w:t>
      </w: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a</w:t>
      </w:r>
      <w:r w:rsidRPr="00A774D1">
        <w:rPr>
          <w:color w:val="000000" w:themeColor="text1"/>
          <w:kern w:val="2"/>
          <w:szCs w:val="22"/>
          <w:lang w:eastAsia="en-US"/>
        </w:rPr>
        <w:t xml:space="preserve">, </w:t>
      </w:r>
      <w:r w:rsidRPr="00A774D1">
        <w:rPr>
          <w:color w:val="000000" w:themeColor="text1"/>
          <w:kern w:val="2"/>
          <w:szCs w:val="22"/>
        </w:rPr>
        <w:t xml:space="preserve">Rudra </w:t>
      </w:r>
      <w:r w:rsidRPr="00A774D1">
        <w:rPr>
          <w:color w:val="000000" w:themeColor="text1"/>
          <w:kern w:val="2"/>
          <w:szCs w:val="22"/>
          <w:lang w:eastAsia="en-US"/>
        </w:rPr>
        <w:t>Pangeni</w:t>
      </w: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c</w:t>
      </w:r>
      <w:r w:rsidRPr="00A774D1">
        <w:rPr>
          <w:color w:val="000000" w:themeColor="text1"/>
          <w:kern w:val="2"/>
          <w:szCs w:val="22"/>
          <w:lang w:eastAsia="en-US"/>
        </w:rPr>
        <w:t xml:space="preserve">, </w:t>
      </w:r>
      <w:r w:rsidR="00C45C3E" w:rsidRPr="00A774D1">
        <w:rPr>
          <w:color w:val="000000" w:themeColor="text1"/>
          <w:kern w:val="2"/>
        </w:rPr>
        <w:t>Jee Young Chung</w:t>
      </w: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d</w:t>
      </w:r>
      <w:r w:rsidRPr="00A774D1">
        <w:rPr>
          <w:color w:val="000000" w:themeColor="text1"/>
          <w:kern w:val="2"/>
          <w:szCs w:val="22"/>
          <w:lang w:eastAsia="en-US"/>
        </w:rPr>
        <w:t xml:space="preserve">, </w:t>
      </w:r>
      <w:r w:rsidRPr="00A774D1">
        <w:rPr>
          <w:color w:val="000000" w:themeColor="text1"/>
          <w:kern w:val="2"/>
          <w:szCs w:val="22"/>
        </w:rPr>
        <w:t>Seho Kweon</w:t>
      </w:r>
      <w:r w:rsidRPr="00A774D1">
        <w:rPr>
          <w:color w:val="000000" w:themeColor="text1"/>
          <w:kern w:val="2"/>
          <w:szCs w:val="22"/>
          <w:vertAlign w:val="superscript"/>
        </w:rPr>
        <w:t>e</w:t>
      </w:r>
      <w:r w:rsidRPr="00A774D1">
        <w:rPr>
          <w:color w:val="000000" w:themeColor="text1"/>
          <w:kern w:val="2"/>
          <w:szCs w:val="22"/>
        </w:rPr>
        <w:t>, Jeong Uk Choi</w:t>
      </w:r>
      <w:r w:rsidRPr="00A774D1">
        <w:rPr>
          <w:color w:val="000000" w:themeColor="text1"/>
          <w:kern w:val="2"/>
          <w:szCs w:val="22"/>
          <w:vertAlign w:val="superscript"/>
        </w:rPr>
        <w:t>f</w:t>
      </w:r>
      <w:r w:rsidRPr="00A774D1">
        <w:rPr>
          <w:color w:val="000000" w:themeColor="text1"/>
          <w:kern w:val="2"/>
          <w:szCs w:val="22"/>
        </w:rPr>
        <w:t xml:space="preserve">, </w:t>
      </w:r>
      <w:r w:rsidRPr="00A774D1">
        <w:rPr>
          <w:color w:val="000000" w:themeColor="text1"/>
          <w:kern w:val="2"/>
          <w:szCs w:val="22"/>
          <w:lang w:eastAsia="en-US"/>
        </w:rPr>
        <w:t>Youngro Byun</w:t>
      </w: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e</w:t>
      </w:r>
      <w:r w:rsidRPr="00A774D1">
        <w:rPr>
          <w:color w:val="000000" w:themeColor="text1"/>
          <w:kern w:val="2"/>
          <w:szCs w:val="22"/>
          <w:lang w:eastAsia="en-US"/>
        </w:rPr>
        <w:t xml:space="preserve">, Yong-Hee </w:t>
      </w:r>
      <w:proofErr w:type="gramStart"/>
      <w:r w:rsidRPr="00A774D1">
        <w:rPr>
          <w:color w:val="000000" w:themeColor="text1"/>
          <w:kern w:val="2"/>
          <w:szCs w:val="22"/>
          <w:lang w:eastAsia="en-US"/>
        </w:rPr>
        <w:t>Kim</w:t>
      </w: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b,d</w:t>
      </w:r>
      <w:proofErr w:type="gramEnd"/>
      <w:r w:rsidRPr="00A774D1">
        <w:rPr>
          <w:color w:val="000000" w:themeColor="text1"/>
          <w:kern w:val="2"/>
          <w:szCs w:val="22"/>
          <w:lang w:eastAsia="en-US"/>
        </w:rPr>
        <w:t>, Jin Woo Park</w:t>
      </w: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a,c</w:t>
      </w:r>
    </w:p>
    <w:p w14:paraId="534F086A" w14:textId="77777777" w:rsidR="000B3EE9" w:rsidRPr="00A774D1" w:rsidRDefault="000B3EE9" w:rsidP="000B3EE9">
      <w:pPr>
        <w:widowControl w:val="0"/>
        <w:adjustRightInd w:val="0"/>
        <w:snapToGrid w:val="0"/>
        <w:spacing w:after="0"/>
        <w:jc w:val="both"/>
        <w:rPr>
          <w:color w:val="000000" w:themeColor="text1"/>
          <w:kern w:val="2"/>
        </w:rPr>
      </w:pPr>
    </w:p>
    <w:p w14:paraId="1A02B608" w14:textId="2D7287E9" w:rsidR="000B3EE9" w:rsidRPr="00A774D1" w:rsidRDefault="000B3EE9" w:rsidP="000B3EE9">
      <w:pPr>
        <w:widowControl w:val="0"/>
        <w:adjustRightInd w:val="0"/>
        <w:snapToGrid w:val="0"/>
        <w:spacing w:after="0"/>
        <w:jc w:val="both"/>
        <w:rPr>
          <w:color w:val="000000" w:themeColor="text1"/>
          <w:kern w:val="2"/>
          <w:szCs w:val="22"/>
          <w:lang w:eastAsia="en-US"/>
        </w:rPr>
      </w:pP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a</w:t>
      </w:r>
      <w:r w:rsidRPr="00A774D1">
        <w:rPr>
          <w:color w:val="000000" w:themeColor="text1"/>
          <w:kern w:val="2"/>
          <w:szCs w:val="22"/>
          <w:lang w:eastAsia="en-US"/>
        </w:rPr>
        <w:t xml:space="preserve"> Department of Biomedicine, Health &amp; Life Convergence Sciences, BK21 </w:t>
      </w:r>
      <w:r w:rsidR="008D1BA6" w:rsidRPr="00A774D1">
        <w:rPr>
          <w:color w:val="000000" w:themeColor="text1"/>
          <w:kern w:val="2"/>
          <w:szCs w:val="22"/>
          <w:lang w:eastAsia="en-US"/>
        </w:rPr>
        <w:t>Four</w:t>
      </w:r>
      <w:r w:rsidRPr="00A774D1">
        <w:rPr>
          <w:color w:val="000000" w:themeColor="text1"/>
          <w:kern w:val="2"/>
          <w:szCs w:val="22"/>
          <w:lang w:eastAsia="en-US"/>
        </w:rPr>
        <w:t>, Mokpo National University, Jeonnam 58554, Republic of Korea</w:t>
      </w:r>
    </w:p>
    <w:p w14:paraId="750E1D7B" w14:textId="77777777" w:rsidR="000B3EE9" w:rsidRPr="00A774D1" w:rsidRDefault="000B3EE9" w:rsidP="000B3EE9">
      <w:pPr>
        <w:widowControl w:val="0"/>
        <w:adjustRightInd w:val="0"/>
        <w:snapToGrid w:val="0"/>
        <w:spacing w:after="0"/>
        <w:jc w:val="both"/>
        <w:rPr>
          <w:color w:val="000000" w:themeColor="text1"/>
          <w:kern w:val="2"/>
        </w:rPr>
      </w:pPr>
      <w:r w:rsidRPr="00A774D1">
        <w:rPr>
          <w:rFonts w:hint="eastAsia"/>
          <w:color w:val="000000" w:themeColor="text1"/>
          <w:kern w:val="2"/>
          <w:vertAlign w:val="superscript"/>
        </w:rPr>
        <w:t>b</w:t>
      </w:r>
      <w:r w:rsidRPr="00A774D1">
        <w:rPr>
          <w:color w:val="000000" w:themeColor="text1"/>
          <w:kern w:val="2"/>
        </w:rPr>
        <w:t xml:space="preserve"> Department of Bioengineering, Institute for Bioengineering and Biopharmaceutical Research, BK 21 Plus Future Biopharmaceutical Human Resources Training and Research Team, Hanyang University, Seongdong-gu, Seoul 04763, Republic of Korea</w:t>
      </w:r>
    </w:p>
    <w:p w14:paraId="398DE9F3" w14:textId="77777777" w:rsidR="000B3EE9" w:rsidRPr="00A774D1" w:rsidRDefault="000B3EE9" w:rsidP="000B3EE9">
      <w:pPr>
        <w:widowControl w:val="0"/>
        <w:adjustRightInd w:val="0"/>
        <w:snapToGrid w:val="0"/>
        <w:spacing w:after="0"/>
        <w:jc w:val="both"/>
        <w:rPr>
          <w:color w:val="000000" w:themeColor="text1"/>
          <w:kern w:val="2"/>
          <w:szCs w:val="22"/>
          <w:lang w:eastAsia="en-US"/>
        </w:rPr>
      </w:pPr>
      <w:r w:rsidRPr="00A774D1">
        <w:rPr>
          <w:color w:val="000000" w:themeColor="text1"/>
          <w:kern w:val="2"/>
          <w:szCs w:val="22"/>
          <w:vertAlign w:val="superscript"/>
          <w:lang w:eastAsia="en-US"/>
        </w:rPr>
        <w:t>c</w:t>
      </w:r>
      <w:r w:rsidRPr="00A774D1">
        <w:rPr>
          <w:color w:val="000000" w:themeColor="text1"/>
          <w:kern w:val="2"/>
          <w:szCs w:val="22"/>
          <w:lang w:eastAsia="en-US"/>
        </w:rPr>
        <w:t xml:space="preserve"> College of Pharmacy and Natural Medicine Research Institute, Mokpo National University, Muan-gun, Jeonnam 58554, Republic of Korea</w:t>
      </w:r>
    </w:p>
    <w:p w14:paraId="1454E945" w14:textId="77777777" w:rsidR="000B3EE9" w:rsidRPr="00A774D1" w:rsidRDefault="000B3EE9" w:rsidP="000B3EE9">
      <w:pPr>
        <w:widowControl w:val="0"/>
        <w:adjustRightInd w:val="0"/>
        <w:snapToGrid w:val="0"/>
        <w:spacing w:after="0"/>
        <w:jc w:val="both"/>
        <w:rPr>
          <w:color w:val="000000" w:themeColor="text1"/>
          <w:kern w:val="2"/>
        </w:rPr>
      </w:pPr>
      <w:r w:rsidRPr="00A774D1">
        <w:rPr>
          <w:color w:val="000000" w:themeColor="text1"/>
          <w:kern w:val="2"/>
          <w:vertAlign w:val="superscript"/>
        </w:rPr>
        <w:t>d</w:t>
      </w:r>
      <w:r w:rsidRPr="00A774D1">
        <w:rPr>
          <w:color w:val="000000" w:themeColor="text1"/>
          <w:kern w:val="2"/>
        </w:rPr>
        <w:t xml:space="preserve"> Department of Bioengineering, Hanyang University, Seongdong-gu, Seoul 04763, Republic of Korea</w:t>
      </w:r>
    </w:p>
    <w:p w14:paraId="1885B550" w14:textId="77777777" w:rsidR="000B3EE9" w:rsidRPr="00A774D1" w:rsidRDefault="000B3EE9" w:rsidP="000B3EE9">
      <w:pPr>
        <w:widowControl w:val="0"/>
        <w:adjustRightInd w:val="0"/>
        <w:snapToGrid w:val="0"/>
        <w:spacing w:after="0"/>
        <w:jc w:val="both"/>
        <w:rPr>
          <w:color w:val="000000" w:themeColor="text1"/>
          <w:kern w:val="2"/>
        </w:rPr>
      </w:pPr>
      <w:r w:rsidRPr="00A774D1">
        <w:rPr>
          <w:color w:val="000000" w:themeColor="text1"/>
          <w:kern w:val="2"/>
          <w:vertAlign w:val="superscript"/>
        </w:rPr>
        <w:t>e</w:t>
      </w:r>
      <w:r w:rsidRPr="00A774D1">
        <w:rPr>
          <w:color w:val="000000" w:themeColor="text1"/>
          <w:kern w:val="2"/>
        </w:rPr>
        <w:t xml:space="preserve"> Department of Molecular Medicine and Biopharmaceutical Science, Graduate School of Convergence Science and Technology, College of Pharmacy, Seoul National University, Seoul 08826, Republic of Korea</w:t>
      </w:r>
    </w:p>
    <w:p w14:paraId="5C898F35" w14:textId="36815DF9" w:rsidR="000B3EE9" w:rsidRPr="00A774D1" w:rsidRDefault="000B3EE9" w:rsidP="000B3EE9">
      <w:pPr>
        <w:widowControl w:val="0"/>
        <w:adjustRightInd w:val="0"/>
        <w:snapToGrid w:val="0"/>
        <w:spacing w:after="0"/>
        <w:jc w:val="both"/>
        <w:rPr>
          <w:color w:val="000000" w:themeColor="text1"/>
          <w:kern w:val="2"/>
        </w:rPr>
      </w:pPr>
      <w:r w:rsidRPr="00A774D1">
        <w:rPr>
          <w:color w:val="000000" w:themeColor="text1"/>
          <w:kern w:val="2"/>
          <w:vertAlign w:val="superscript"/>
        </w:rPr>
        <w:t>f</w:t>
      </w:r>
      <w:r w:rsidRPr="00A774D1">
        <w:rPr>
          <w:color w:val="000000" w:themeColor="text1"/>
          <w:kern w:val="2"/>
        </w:rPr>
        <w:t xml:space="preserve"> College of Pharmacy, Chonnam National University, Gwangju 61186, Republic of Korea</w:t>
      </w:r>
    </w:p>
    <w:p w14:paraId="1BFEDAF2" w14:textId="77777777" w:rsidR="00DE5911" w:rsidRPr="00A774D1" w:rsidRDefault="00DE5911" w:rsidP="000B3EE9">
      <w:pPr>
        <w:widowControl w:val="0"/>
        <w:adjustRightInd w:val="0"/>
        <w:snapToGrid w:val="0"/>
        <w:spacing w:after="0"/>
        <w:jc w:val="both"/>
        <w:rPr>
          <w:b/>
          <w:color w:val="000000" w:themeColor="text1"/>
        </w:rPr>
      </w:pPr>
    </w:p>
    <w:p w14:paraId="25DCEBDB" w14:textId="77777777" w:rsidR="00EB6F28" w:rsidRPr="00A774D1" w:rsidRDefault="00EB6F28" w:rsidP="000B3EE9">
      <w:pPr>
        <w:widowControl w:val="0"/>
        <w:adjustRightInd w:val="0"/>
        <w:snapToGrid w:val="0"/>
        <w:spacing w:after="0"/>
        <w:jc w:val="both"/>
        <w:rPr>
          <w:rFonts w:eastAsiaTheme="minorEastAsia"/>
          <w:color w:val="000000" w:themeColor="text1"/>
        </w:rPr>
        <w:sectPr w:rsidR="00EB6F28" w:rsidRPr="00A774D1" w:rsidSect="0087035F">
          <w:footerReference w:type="default" r:id="rId8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1F5769" w14:textId="65CA300A" w:rsidR="00A171F1" w:rsidRPr="00A774D1" w:rsidRDefault="00A171F1" w:rsidP="00A171F1">
      <w:pPr>
        <w:widowControl w:val="0"/>
        <w:adjustRightInd w:val="0"/>
        <w:snapToGrid w:val="0"/>
        <w:jc w:val="both"/>
        <w:rPr>
          <w:rFonts w:ascii="Arial" w:hAnsi="Arial" w:cs="Arial"/>
          <w:b/>
          <w:color w:val="000000" w:themeColor="text1"/>
        </w:rPr>
      </w:pPr>
      <w:r w:rsidRPr="00A774D1">
        <w:rPr>
          <w:rFonts w:ascii="Arial" w:hAnsi="Arial" w:cs="Arial"/>
          <w:b/>
          <w:color w:val="000000" w:themeColor="text1"/>
          <w:lang w:eastAsia="en-US"/>
        </w:rPr>
        <w:lastRenderedPageBreak/>
        <w:t>Supplemental data</w:t>
      </w:r>
    </w:p>
    <w:p w14:paraId="10EBEE42" w14:textId="723457CA" w:rsidR="004428CB" w:rsidRPr="00A774D1" w:rsidRDefault="004428CB" w:rsidP="00EC3937">
      <w:pPr>
        <w:widowControl w:val="0"/>
        <w:adjustRightInd w:val="0"/>
        <w:snapToGrid w:val="0"/>
        <w:spacing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b/>
          <w:color w:val="000000" w:themeColor="text1"/>
        </w:rPr>
        <w:t>Table S1.</w:t>
      </w:r>
      <w:r w:rsidR="00C241A7" w:rsidRPr="00A774D1">
        <w:rPr>
          <w:rFonts w:ascii="Arial" w:hAnsi="Arial" w:cs="Arial"/>
          <w:b/>
          <w:color w:val="000000" w:themeColor="text1"/>
        </w:rPr>
        <w:t xml:space="preserve"> </w:t>
      </w:r>
      <w:r w:rsidRPr="00A774D1">
        <w:rPr>
          <w:rFonts w:ascii="Arial" w:hAnsi="Arial" w:cs="Arial"/>
          <w:color w:val="000000" w:themeColor="text1"/>
        </w:rPr>
        <w:t xml:space="preserve">Compositions of selected w/o/w </w:t>
      </w:r>
      <w:r w:rsidR="001B7208" w:rsidRPr="00A774D1">
        <w:rPr>
          <w:rFonts w:ascii="Arial" w:hAnsi="Arial" w:cs="Arial"/>
          <w:color w:val="000000" w:themeColor="text1"/>
        </w:rPr>
        <w:t>nanoemulsion</w:t>
      </w:r>
      <w:r w:rsidRPr="00A774D1">
        <w:rPr>
          <w:rFonts w:ascii="Arial" w:hAnsi="Arial" w:cs="Arial"/>
          <w:color w:val="000000" w:themeColor="text1"/>
        </w:rPr>
        <w:t xml:space="preserve">s with </w:t>
      </w:r>
      <w:r w:rsidR="003E0149" w:rsidRPr="00A774D1">
        <w:rPr>
          <w:rFonts w:ascii="Arial" w:hAnsi="Arial" w:cs="Arial"/>
          <w:color w:val="000000" w:themeColor="text1"/>
        </w:rPr>
        <w:t xml:space="preserve">incorporation of </w:t>
      </w:r>
      <w:r w:rsidRPr="00A774D1">
        <w:rPr>
          <w:rFonts w:ascii="Arial" w:hAnsi="Arial" w:cs="Arial"/>
          <w:color w:val="000000" w:themeColor="text1"/>
        </w:rPr>
        <w:t>ETP or ETP/LMC.</w:t>
      </w:r>
    </w:p>
    <w:tbl>
      <w:tblPr>
        <w:tblW w:w="5000" w:type="pct"/>
        <w:tblLayout w:type="fixed"/>
        <w:tblCellMar>
          <w:top w:w="108" w:type="dxa"/>
        </w:tblCellMar>
        <w:tblLook w:val="04A0" w:firstRow="1" w:lastRow="0" w:firstColumn="1" w:lastColumn="0" w:noHBand="0" w:noVBand="1"/>
      </w:tblPr>
      <w:tblGrid>
        <w:gridCol w:w="1843"/>
        <w:gridCol w:w="993"/>
        <w:gridCol w:w="1174"/>
        <w:gridCol w:w="1115"/>
        <w:gridCol w:w="1115"/>
        <w:gridCol w:w="2408"/>
        <w:gridCol w:w="1078"/>
        <w:gridCol w:w="1078"/>
        <w:gridCol w:w="1078"/>
        <w:gridCol w:w="1078"/>
      </w:tblGrid>
      <w:tr w:rsidR="00A774D1" w:rsidRPr="00A774D1" w14:paraId="0C7C064C" w14:textId="77777777" w:rsidTr="0056057B">
        <w:trPr>
          <w:trHeight w:val="432"/>
        </w:trPr>
        <w:tc>
          <w:tcPr>
            <w:tcW w:w="711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6200A1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Formulation code</w:t>
            </w:r>
          </w:p>
        </w:tc>
        <w:tc>
          <w:tcPr>
            <w:tcW w:w="38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562F92A2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P (mg)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A1923DE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ETP/LMC (mg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18205BE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ater (mg)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4231AD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Capryol 90 (mg)</w:t>
            </w:r>
          </w:p>
        </w:tc>
        <w:tc>
          <w:tcPr>
            <w:tcW w:w="929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1CAB67A" w14:textId="336FBBDE" w:rsidR="004428CB" w:rsidRPr="00A774D1" w:rsidRDefault="004428CB" w:rsidP="00A158D0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proofErr w:type="gramStart"/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Labrasol</w:t>
            </w:r>
            <w:r w:rsidR="00A158D0"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:</w:t>
            </w: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ranscutol</w:t>
            </w:r>
            <w:proofErr w:type="gramEnd"/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HP (1:2, w/w) (mg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48C73B8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ween 80 (mg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1E42FE96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DCK</w:t>
            </w:r>
            <w:r w:rsidR="00C95C9C"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PA</w:t>
            </w: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mg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0B2D8CD9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PGS (mg)</w:t>
            </w:r>
          </w:p>
        </w:tc>
        <w:tc>
          <w:tcPr>
            <w:tcW w:w="416" w:type="pc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6D8117D4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Water (mg)</w:t>
            </w:r>
          </w:p>
        </w:tc>
      </w:tr>
      <w:tr w:rsidR="00A774D1" w:rsidRPr="00A774D1" w14:paraId="1C7914AE" w14:textId="77777777" w:rsidTr="0056057B">
        <w:trPr>
          <w:trHeight w:val="432"/>
        </w:trPr>
        <w:tc>
          <w:tcPr>
            <w:tcW w:w="711" w:type="pct"/>
            <w:tcBorders>
              <w:top w:val="single" w:sz="4" w:space="0" w:color="auto"/>
            </w:tcBorders>
            <w:vAlign w:val="center"/>
            <w:hideMark/>
          </w:tcPr>
          <w:p w14:paraId="0D0A42D7" w14:textId="2EB429D0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</w:t>
            </w:r>
            <w:r w:rsidR="00727B62"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P disper</w:t>
            </w:r>
            <w:r w:rsidR="00821544"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ed in water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  <w:hideMark/>
          </w:tcPr>
          <w:p w14:paraId="5DB2F28B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14:paraId="350FA06E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338A5EF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tcBorders>
              <w:top w:val="single" w:sz="4" w:space="0" w:color="auto"/>
            </w:tcBorders>
            <w:vAlign w:val="center"/>
          </w:tcPr>
          <w:p w14:paraId="5E695296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pct"/>
            <w:tcBorders>
              <w:top w:val="single" w:sz="4" w:space="0" w:color="auto"/>
            </w:tcBorders>
            <w:vAlign w:val="center"/>
          </w:tcPr>
          <w:p w14:paraId="09923B2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49F522C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5C435E84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1F8DD954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  <w:hideMark/>
          </w:tcPr>
          <w:p w14:paraId="1FD72A28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A774D1" w:rsidRPr="00A774D1" w14:paraId="3EEE81C4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6C1B0A03" w14:textId="07F7BCAA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</w:t>
            </w:r>
            <w:r w:rsidR="00821544"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TP/LM</w:t>
            </w:r>
            <w:r w:rsidR="002D1FF2"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C</w:t>
            </w:r>
            <w:r w:rsidR="00821544"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B3D30"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solution</w:t>
            </w:r>
          </w:p>
        </w:tc>
        <w:tc>
          <w:tcPr>
            <w:tcW w:w="383" w:type="pct"/>
            <w:vAlign w:val="center"/>
          </w:tcPr>
          <w:p w14:paraId="645BF4C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  <w:hideMark/>
          </w:tcPr>
          <w:p w14:paraId="36CA281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vAlign w:val="center"/>
          </w:tcPr>
          <w:p w14:paraId="0471FF16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2453AFF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pct"/>
            <w:vAlign w:val="center"/>
          </w:tcPr>
          <w:p w14:paraId="39920FF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337C296A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3D4D8C71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6311A91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37908942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A774D1" w:rsidRPr="00A774D1" w14:paraId="1FE285AB" w14:textId="77777777" w:rsidTr="0056057B">
        <w:trPr>
          <w:trHeight w:val="522"/>
        </w:trPr>
        <w:tc>
          <w:tcPr>
            <w:tcW w:w="711" w:type="pct"/>
            <w:vAlign w:val="center"/>
            <w:hideMark/>
          </w:tcPr>
          <w:p w14:paraId="5EF51F68" w14:textId="76DF4986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</w:t>
            </w:r>
            <w:r w:rsidR="00BC118E"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 xml:space="preserve">TP </w:t>
            </w: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in 0.3% NaCMC</w:t>
            </w:r>
          </w:p>
        </w:tc>
        <w:tc>
          <w:tcPr>
            <w:tcW w:w="383" w:type="pct"/>
            <w:vAlign w:val="center"/>
            <w:hideMark/>
          </w:tcPr>
          <w:p w14:paraId="7CC2C580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53" w:type="pct"/>
            <w:vAlign w:val="center"/>
          </w:tcPr>
          <w:p w14:paraId="571FAED8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75836B4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4DB8A38B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pct"/>
            <w:vAlign w:val="center"/>
            <w:hideMark/>
          </w:tcPr>
          <w:p w14:paraId="3F66F06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6B2252C6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1ECE5338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6C5B445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045A866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A774D1" w:rsidRPr="00A774D1" w14:paraId="1CC64ECD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502EB4B5" w14:textId="78E321E7" w:rsidR="004428CB" w:rsidRPr="00A774D1" w:rsidRDefault="006B3D30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TP/LMC</w:t>
            </w:r>
            <w:r w:rsidR="004428CB"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in 0.3% NaCMC</w:t>
            </w:r>
          </w:p>
        </w:tc>
        <w:tc>
          <w:tcPr>
            <w:tcW w:w="383" w:type="pct"/>
            <w:vAlign w:val="center"/>
            <w:hideMark/>
          </w:tcPr>
          <w:p w14:paraId="2AD7577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14:paraId="2242AC7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vAlign w:val="center"/>
          </w:tcPr>
          <w:p w14:paraId="72E0562E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23571EF2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29" w:type="pct"/>
            <w:vAlign w:val="center"/>
            <w:hideMark/>
          </w:tcPr>
          <w:p w14:paraId="604AE3A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340D8C2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06C5F33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730FFF9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47CCF45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A774D1" w:rsidRPr="00A774D1" w14:paraId="7C542D81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7EC9D3DA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NE</w:t>
            </w:r>
          </w:p>
        </w:tc>
        <w:tc>
          <w:tcPr>
            <w:tcW w:w="383" w:type="pct"/>
            <w:vAlign w:val="center"/>
          </w:tcPr>
          <w:p w14:paraId="1FD15A0B" w14:textId="77777777" w:rsidR="004428CB" w:rsidRPr="00A774D1" w:rsidRDefault="00432BD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53" w:type="pct"/>
            <w:vAlign w:val="center"/>
            <w:hideMark/>
          </w:tcPr>
          <w:p w14:paraId="3D78179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</w:tcPr>
          <w:p w14:paraId="432E9DAE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6E63E62A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29" w:type="pct"/>
            <w:vAlign w:val="center"/>
            <w:hideMark/>
          </w:tcPr>
          <w:p w14:paraId="0981BDD1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416" w:type="pct"/>
            <w:vAlign w:val="center"/>
            <w:hideMark/>
          </w:tcPr>
          <w:p w14:paraId="515BA569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vAlign w:val="center"/>
          </w:tcPr>
          <w:p w14:paraId="43E5869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5769E3D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14578348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774D1" w:rsidRPr="00A774D1" w14:paraId="0F93C30D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4462B196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LNE#1</w:t>
            </w:r>
          </w:p>
        </w:tc>
        <w:tc>
          <w:tcPr>
            <w:tcW w:w="383" w:type="pct"/>
            <w:vAlign w:val="center"/>
          </w:tcPr>
          <w:p w14:paraId="1943ADE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  <w:hideMark/>
          </w:tcPr>
          <w:p w14:paraId="5473F5D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vAlign w:val="center"/>
          </w:tcPr>
          <w:p w14:paraId="7FAA773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30" w:type="pct"/>
            <w:vAlign w:val="center"/>
            <w:hideMark/>
          </w:tcPr>
          <w:p w14:paraId="49AD6C5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29" w:type="pct"/>
            <w:vAlign w:val="center"/>
            <w:hideMark/>
          </w:tcPr>
          <w:p w14:paraId="1D218E16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416" w:type="pct"/>
            <w:vAlign w:val="center"/>
            <w:hideMark/>
          </w:tcPr>
          <w:p w14:paraId="2B54A4FB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vAlign w:val="center"/>
          </w:tcPr>
          <w:p w14:paraId="6949F37E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550F1F7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4036C0EB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774D1" w:rsidRPr="00A774D1" w14:paraId="3253161E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32AE8EB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lastRenderedPageBreak/>
              <w:t>ELNE#2</w:t>
            </w:r>
          </w:p>
        </w:tc>
        <w:tc>
          <w:tcPr>
            <w:tcW w:w="383" w:type="pct"/>
            <w:vAlign w:val="center"/>
          </w:tcPr>
          <w:p w14:paraId="6DA680E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  <w:hideMark/>
          </w:tcPr>
          <w:p w14:paraId="27AD4B5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vAlign w:val="center"/>
          </w:tcPr>
          <w:p w14:paraId="3E2FD51E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30" w:type="pct"/>
            <w:vAlign w:val="center"/>
            <w:hideMark/>
          </w:tcPr>
          <w:p w14:paraId="4C0FC68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29" w:type="pct"/>
            <w:vAlign w:val="center"/>
            <w:hideMark/>
          </w:tcPr>
          <w:p w14:paraId="1440E338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416" w:type="pct"/>
            <w:vAlign w:val="center"/>
            <w:hideMark/>
          </w:tcPr>
          <w:p w14:paraId="1859A69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vAlign w:val="center"/>
          </w:tcPr>
          <w:p w14:paraId="425816F7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4875D919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vAlign w:val="center"/>
            <w:hideMark/>
          </w:tcPr>
          <w:p w14:paraId="6C1665FA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774D1" w:rsidRPr="00A774D1" w14:paraId="44490364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38843EC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LNE#3</w:t>
            </w:r>
          </w:p>
        </w:tc>
        <w:tc>
          <w:tcPr>
            <w:tcW w:w="383" w:type="pct"/>
            <w:vAlign w:val="center"/>
          </w:tcPr>
          <w:p w14:paraId="44688BB7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  <w:hideMark/>
          </w:tcPr>
          <w:p w14:paraId="79C4D341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vAlign w:val="center"/>
          </w:tcPr>
          <w:p w14:paraId="0EE95469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30" w:type="pct"/>
            <w:vAlign w:val="center"/>
            <w:hideMark/>
          </w:tcPr>
          <w:p w14:paraId="2857F3E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29" w:type="pct"/>
            <w:vAlign w:val="center"/>
            <w:hideMark/>
          </w:tcPr>
          <w:p w14:paraId="51356BEA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416" w:type="pct"/>
            <w:vAlign w:val="center"/>
            <w:hideMark/>
          </w:tcPr>
          <w:p w14:paraId="0979DF48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vAlign w:val="center"/>
          </w:tcPr>
          <w:p w14:paraId="2377768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390A89F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416" w:type="pct"/>
            <w:vAlign w:val="center"/>
            <w:hideMark/>
          </w:tcPr>
          <w:p w14:paraId="645C4ED4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774D1" w:rsidRPr="00A774D1" w14:paraId="1B12E7A1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4013EE24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LNE#4</w:t>
            </w:r>
          </w:p>
        </w:tc>
        <w:tc>
          <w:tcPr>
            <w:tcW w:w="383" w:type="pct"/>
            <w:vAlign w:val="center"/>
          </w:tcPr>
          <w:p w14:paraId="57A3BA9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  <w:hideMark/>
          </w:tcPr>
          <w:p w14:paraId="3F3AE337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vAlign w:val="center"/>
          </w:tcPr>
          <w:p w14:paraId="512B881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30" w:type="pct"/>
            <w:vAlign w:val="center"/>
            <w:hideMark/>
          </w:tcPr>
          <w:p w14:paraId="0E102B9B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29" w:type="pct"/>
            <w:vAlign w:val="center"/>
            <w:hideMark/>
          </w:tcPr>
          <w:p w14:paraId="1D657F99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416" w:type="pct"/>
            <w:vAlign w:val="center"/>
            <w:hideMark/>
          </w:tcPr>
          <w:p w14:paraId="59DCE374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vAlign w:val="center"/>
            <w:hideMark/>
          </w:tcPr>
          <w:p w14:paraId="0A0EAEF0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</w:tcPr>
          <w:p w14:paraId="7059DFD6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00</w:t>
            </w:r>
          </w:p>
        </w:tc>
        <w:tc>
          <w:tcPr>
            <w:tcW w:w="416" w:type="pct"/>
            <w:vAlign w:val="center"/>
            <w:hideMark/>
          </w:tcPr>
          <w:p w14:paraId="42ED0CDA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774D1" w:rsidRPr="00A774D1" w14:paraId="3626D7FE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3F4CDC90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LNE#5</w:t>
            </w:r>
          </w:p>
        </w:tc>
        <w:tc>
          <w:tcPr>
            <w:tcW w:w="383" w:type="pct"/>
            <w:vAlign w:val="center"/>
          </w:tcPr>
          <w:p w14:paraId="02B64853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  <w:hideMark/>
          </w:tcPr>
          <w:p w14:paraId="26013A9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vAlign w:val="center"/>
          </w:tcPr>
          <w:p w14:paraId="1832AE86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30" w:type="pct"/>
            <w:vAlign w:val="center"/>
            <w:hideMark/>
          </w:tcPr>
          <w:p w14:paraId="6B5DFD1B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29" w:type="pct"/>
            <w:vAlign w:val="center"/>
            <w:hideMark/>
          </w:tcPr>
          <w:p w14:paraId="0FC3D804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416" w:type="pct"/>
            <w:vAlign w:val="center"/>
            <w:hideMark/>
          </w:tcPr>
          <w:p w14:paraId="6742D7CF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vAlign w:val="center"/>
            <w:hideMark/>
          </w:tcPr>
          <w:p w14:paraId="0A5E0F8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416" w:type="pct"/>
            <w:vAlign w:val="center"/>
          </w:tcPr>
          <w:p w14:paraId="55871E30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3B9DF759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774D1" w:rsidRPr="00A774D1" w14:paraId="07AF894E" w14:textId="77777777" w:rsidTr="0056057B">
        <w:trPr>
          <w:trHeight w:val="432"/>
        </w:trPr>
        <w:tc>
          <w:tcPr>
            <w:tcW w:w="711" w:type="pct"/>
            <w:vAlign w:val="center"/>
            <w:hideMark/>
          </w:tcPr>
          <w:p w14:paraId="0B38E9C4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LNE#6</w:t>
            </w:r>
          </w:p>
        </w:tc>
        <w:tc>
          <w:tcPr>
            <w:tcW w:w="383" w:type="pct"/>
            <w:vAlign w:val="center"/>
          </w:tcPr>
          <w:p w14:paraId="216CCA6A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  <w:hideMark/>
          </w:tcPr>
          <w:p w14:paraId="659DFF8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vAlign w:val="center"/>
          </w:tcPr>
          <w:p w14:paraId="7961A327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30" w:type="pct"/>
            <w:vAlign w:val="center"/>
            <w:hideMark/>
          </w:tcPr>
          <w:p w14:paraId="31BD14B1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29" w:type="pct"/>
            <w:vAlign w:val="center"/>
            <w:hideMark/>
          </w:tcPr>
          <w:p w14:paraId="3DCF9827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416" w:type="pct"/>
            <w:vAlign w:val="center"/>
            <w:hideMark/>
          </w:tcPr>
          <w:p w14:paraId="600CDF71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vAlign w:val="center"/>
            <w:hideMark/>
          </w:tcPr>
          <w:p w14:paraId="68E4D2A2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416" w:type="pct"/>
            <w:vAlign w:val="center"/>
          </w:tcPr>
          <w:p w14:paraId="2D716FD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vAlign w:val="center"/>
            <w:hideMark/>
          </w:tcPr>
          <w:p w14:paraId="73DD310C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</w:tr>
      <w:tr w:rsidR="00A774D1" w:rsidRPr="00A774D1" w14:paraId="73F537A8" w14:textId="77777777" w:rsidTr="0056057B">
        <w:trPr>
          <w:trHeight w:val="432"/>
        </w:trPr>
        <w:tc>
          <w:tcPr>
            <w:tcW w:w="711" w:type="pct"/>
            <w:tcBorders>
              <w:bottom w:val="single" w:sz="12" w:space="0" w:color="auto"/>
            </w:tcBorders>
            <w:vAlign w:val="center"/>
            <w:hideMark/>
          </w:tcPr>
          <w:p w14:paraId="74333732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ELNE#7</w:t>
            </w:r>
          </w:p>
        </w:tc>
        <w:tc>
          <w:tcPr>
            <w:tcW w:w="383" w:type="pct"/>
            <w:tcBorders>
              <w:bottom w:val="single" w:sz="12" w:space="0" w:color="auto"/>
            </w:tcBorders>
            <w:vAlign w:val="center"/>
          </w:tcPr>
          <w:p w14:paraId="6BD96C67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53" w:type="pct"/>
            <w:tcBorders>
              <w:bottom w:val="single" w:sz="12" w:space="0" w:color="auto"/>
            </w:tcBorders>
            <w:vAlign w:val="center"/>
            <w:hideMark/>
          </w:tcPr>
          <w:p w14:paraId="0F209359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14:paraId="6FC16E68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  <w:hideMark/>
          </w:tcPr>
          <w:p w14:paraId="6AB58B02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41.6</w:t>
            </w:r>
          </w:p>
        </w:tc>
        <w:tc>
          <w:tcPr>
            <w:tcW w:w="929" w:type="pct"/>
            <w:tcBorders>
              <w:bottom w:val="single" w:sz="12" w:space="0" w:color="auto"/>
            </w:tcBorders>
            <w:vAlign w:val="center"/>
            <w:hideMark/>
          </w:tcPr>
          <w:p w14:paraId="51A2B60D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500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vAlign w:val="center"/>
            <w:hideMark/>
          </w:tcPr>
          <w:p w14:paraId="6A2EE0E5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vAlign w:val="center"/>
            <w:hideMark/>
          </w:tcPr>
          <w:p w14:paraId="237698AB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416" w:type="pct"/>
            <w:tcBorders>
              <w:bottom w:val="single" w:sz="12" w:space="0" w:color="auto"/>
            </w:tcBorders>
            <w:vAlign w:val="center"/>
            <w:hideMark/>
          </w:tcPr>
          <w:p w14:paraId="17CBAC0B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6" w:type="pct"/>
            <w:tcBorders>
              <w:bottom w:val="single" w:sz="12" w:space="0" w:color="auto"/>
            </w:tcBorders>
            <w:vAlign w:val="center"/>
            <w:hideMark/>
          </w:tcPr>
          <w:p w14:paraId="7B93E641" w14:textId="77777777" w:rsidR="004428CB" w:rsidRPr="00A774D1" w:rsidRDefault="004428CB" w:rsidP="00407393">
            <w:pPr>
              <w:widowControl w:val="0"/>
              <w:adjustRightInd w:val="0"/>
              <w:snapToGrid w:val="0"/>
              <w:spacing w:before="240" w:line="360" w:lineRule="auto"/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</w:pPr>
            <w:r w:rsidRPr="00A774D1">
              <w:rPr>
                <w:rFonts w:ascii="Arial" w:eastAsia="Times New Roman" w:hAnsi="Arial" w:cs="Arial"/>
                <w:bCs/>
                <w:color w:val="000000" w:themeColor="text1"/>
                <w:sz w:val="20"/>
                <w:szCs w:val="20"/>
              </w:rPr>
              <w:t>200</w:t>
            </w:r>
          </w:p>
        </w:tc>
      </w:tr>
    </w:tbl>
    <w:p w14:paraId="2165258A" w14:textId="2022A1F8" w:rsidR="00C53056" w:rsidRPr="00A774D1" w:rsidRDefault="004428CB" w:rsidP="003E0AAE">
      <w:pPr>
        <w:widowControl w:val="0"/>
        <w:tabs>
          <w:tab w:val="left" w:pos="1117"/>
        </w:tabs>
        <w:wordWrap w:val="0"/>
        <w:adjustRightInd w:val="0"/>
        <w:snapToGrid w:val="0"/>
        <w:spacing w:before="240"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color w:val="000000" w:themeColor="text1"/>
          <w:kern w:val="2"/>
        </w:rPr>
        <w:t xml:space="preserve">Abbreviations: w/o/w, water-in-oil-in-water; </w:t>
      </w:r>
      <w:r w:rsidRPr="00A774D1">
        <w:rPr>
          <w:rFonts w:ascii="Arial" w:hAnsi="Arial" w:cs="Arial"/>
          <w:color w:val="000000" w:themeColor="text1"/>
        </w:rPr>
        <w:t>ETP, etoposide; LMC, low</w:t>
      </w:r>
      <w:r w:rsidR="003E0149" w:rsidRPr="00A774D1">
        <w:rPr>
          <w:rFonts w:ascii="Arial" w:hAnsi="Arial" w:cs="Arial"/>
          <w:color w:val="000000" w:themeColor="text1"/>
        </w:rPr>
        <w:t>-</w:t>
      </w:r>
      <w:r w:rsidRPr="00A774D1">
        <w:rPr>
          <w:rFonts w:ascii="Arial" w:hAnsi="Arial" w:cs="Arial"/>
          <w:color w:val="000000" w:themeColor="text1"/>
        </w:rPr>
        <w:t>molecular</w:t>
      </w:r>
      <w:r w:rsidR="003E0149" w:rsidRPr="00A774D1">
        <w:rPr>
          <w:rFonts w:ascii="Arial" w:hAnsi="Arial" w:cs="Arial"/>
          <w:color w:val="000000" w:themeColor="text1"/>
        </w:rPr>
        <w:t>-</w:t>
      </w:r>
      <w:r w:rsidRPr="00A774D1">
        <w:rPr>
          <w:rFonts w:ascii="Arial" w:hAnsi="Arial" w:cs="Arial"/>
          <w:color w:val="000000" w:themeColor="text1"/>
        </w:rPr>
        <w:t xml:space="preserve">weight methylcellulose; ETP/LMC, ETP and LMC inclusion complex; ELNE, ETP/LMC incorporated </w:t>
      </w:r>
      <w:r w:rsidR="001250BA" w:rsidRPr="00A774D1">
        <w:rPr>
          <w:rFonts w:ascii="Arial" w:hAnsi="Arial" w:cs="Arial"/>
          <w:color w:val="000000" w:themeColor="text1"/>
        </w:rPr>
        <w:t>nanoemulsion</w:t>
      </w:r>
      <w:r w:rsidRPr="00A774D1">
        <w:rPr>
          <w:rFonts w:ascii="Arial" w:hAnsi="Arial" w:cs="Arial"/>
          <w:color w:val="000000" w:themeColor="text1"/>
        </w:rPr>
        <w:t xml:space="preserve">; NaCMC, sodium carboxymethyl cellulose; TPGS, </w:t>
      </w:r>
      <w:r w:rsidRPr="00A774D1">
        <w:rPr>
          <w:rFonts w:ascii="Arial" w:hAnsi="Arial" w:cs="Arial"/>
          <w:smallCaps/>
          <w:color w:val="000000" w:themeColor="text1"/>
        </w:rPr>
        <w:t>d</w:t>
      </w:r>
      <w:r w:rsidRPr="00A774D1">
        <w:rPr>
          <w:rFonts w:ascii="Arial" w:hAnsi="Arial" w:cs="Arial"/>
          <w:color w:val="000000" w:themeColor="text1"/>
        </w:rPr>
        <w:t xml:space="preserve">-alpha-tocopherol polyethylene glycol succinate; </w:t>
      </w:r>
      <w:r w:rsidR="00411422" w:rsidRPr="00A774D1">
        <w:rPr>
          <w:rFonts w:ascii="Arial" w:hAnsi="Arial" w:cs="Arial"/>
          <w:color w:val="000000" w:themeColor="text1"/>
        </w:rPr>
        <w:t xml:space="preserve">DCK, </w:t>
      </w:r>
      <w:r w:rsidRPr="00A774D1">
        <w:rPr>
          <w:rFonts w:ascii="Arial" w:hAnsi="Arial" w:cs="Arial"/>
          <w:i/>
          <w:iCs/>
          <w:color w:val="000000" w:themeColor="text1"/>
        </w:rPr>
        <w:t>N</w:t>
      </w:r>
      <w:r w:rsidRPr="00A774D1">
        <w:rPr>
          <w:rFonts w:ascii="Arial" w:hAnsi="Arial" w:cs="Arial"/>
          <w:color w:val="000000" w:themeColor="text1"/>
          <w:vertAlign w:val="superscript"/>
        </w:rPr>
        <w:t>α</w:t>
      </w:r>
      <w:r w:rsidRPr="00A774D1">
        <w:rPr>
          <w:rFonts w:ascii="Arial" w:hAnsi="Arial" w:cs="Arial"/>
          <w:color w:val="000000" w:themeColor="text1"/>
        </w:rPr>
        <w:t>-deoxycholyl-</w:t>
      </w:r>
      <w:r w:rsidRPr="00A774D1">
        <w:rPr>
          <w:rFonts w:ascii="Arial" w:hAnsi="Arial" w:cs="Arial"/>
          <w:smallCaps/>
          <w:color w:val="000000" w:themeColor="text1"/>
        </w:rPr>
        <w:t>l</w:t>
      </w:r>
      <w:r w:rsidRPr="00A774D1">
        <w:rPr>
          <w:rFonts w:ascii="Arial" w:hAnsi="Arial" w:cs="Arial"/>
          <w:color w:val="000000" w:themeColor="text1"/>
        </w:rPr>
        <w:t>-ly</w:t>
      </w:r>
      <w:r w:rsidR="00FF4AA8" w:rsidRPr="00A774D1">
        <w:rPr>
          <w:rFonts w:ascii="Arial" w:hAnsi="Arial" w:cs="Arial"/>
          <w:color w:val="000000" w:themeColor="text1"/>
        </w:rPr>
        <w:t xml:space="preserve">syl-methylester; </w:t>
      </w:r>
      <w:r w:rsidR="00243EFD" w:rsidRPr="00A774D1">
        <w:rPr>
          <w:rFonts w:ascii="Arial" w:hAnsi="Arial" w:cs="Arial"/>
          <w:color w:val="000000" w:themeColor="text1"/>
        </w:rPr>
        <w:t xml:space="preserve">PA, 1,2-didecanoyl-sn-glycero-3-phosphate (sodium salt); </w:t>
      </w:r>
      <w:r w:rsidRPr="00A774D1">
        <w:rPr>
          <w:rFonts w:ascii="Arial" w:hAnsi="Arial" w:cs="Arial"/>
          <w:color w:val="000000" w:themeColor="text1"/>
        </w:rPr>
        <w:t>DCK</w:t>
      </w:r>
      <w:r w:rsidR="00FF4AA8" w:rsidRPr="00A774D1">
        <w:rPr>
          <w:rFonts w:ascii="Arial" w:hAnsi="Arial" w:cs="Arial"/>
          <w:color w:val="000000" w:themeColor="text1"/>
        </w:rPr>
        <w:t>-PA</w:t>
      </w:r>
      <w:r w:rsidR="004F6001" w:rsidRPr="00A774D1">
        <w:rPr>
          <w:rFonts w:ascii="Arial" w:hAnsi="Arial" w:cs="Arial"/>
          <w:color w:val="000000" w:themeColor="text1"/>
        </w:rPr>
        <w:t>, an ionic complex of</w:t>
      </w:r>
      <w:r w:rsidRPr="00A774D1">
        <w:rPr>
          <w:rFonts w:ascii="Arial" w:hAnsi="Arial" w:cs="Arial"/>
          <w:color w:val="000000" w:themeColor="text1"/>
        </w:rPr>
        <w:t xml:space="preserve"> DCK</w:t>
      </w:r>
      <w:r w:rsidR="004F6001" w:rsidRPr="00A774D1">
        <w:rPr>
          <w:rFonts w:ascii="Arial" w:hAnsi="Arial" w:cs="Arial"/>
          <w:color w:val="000000" w:themeColor="text1"/>
        </w:rPr>
        <w:t xml:space="preserve"> and PA</w:t>
      </w:r>
      <w:r w:rsidRPr="00A774D1">
        <w:rPr>
          <w:rFonts w:ascii="Arial" w:hAnsi="Arial" w:cs="Arial"/>
          <w:color w:val="000000" w:themeColor="text1"/>
        </w:rPr>
        <w:t>.</w:t>
      </w:r>
    </w:p>
    <w:p w14:paraId="43A6F20A" w14:textId="77777777" w:rsidR="00DE5911" w:rsidRPr="00A774D1" w:rsidRDefault="00DE5911" w:rsidP="003E0AAE">
      <w:pPr>
        <w:widowControl w:val="0"/>
        <w:tabs>
          <w:tab w:val="left" w:pos="1117"/>
        </w:tabs>
        <w:wordWrap w:val="0"/>
        <w:adjustRightInd w:val="0"/>
        <w:snapToGrid w:val="0"/>
        <w:spacing w:before="240" w:after="0"/>
        <w:jc w:val="both"/>
        <w:rPr>
          <w:rFonts w:ascii="Arial" w:hAnsi="Arial" w:cs="Arial"/>
          <w:color w:val="000000" w:themeColor="text1"/>
        </w:rPr>
      </w:pPr>
    </w:p>
    <w:p w14:paraId="444797DC" w14:textId="77777777" w:rsidR="00DE5911" w:rsidRPr="00A774D1" w:rsidRDefault="00DE5911" w:rsidP="003E0AAE">
      <w:pPr>
        <w:widowControl w:val="0"/>
        <w:tabs>
          <w:tab w:val="left" w:pos="1117"/>
        </w:tabs>
        <w:wordWrap w:val="0"/>
        <w:adjustRightInd w:val="0"/>
        <w:snapToGrid w:val="0"/>
        <w:spacing w:before="240" w:after="0"/>
        <w:jc w:val="both"/>
        <w:rPr>
          <w:rFonts w:ascii="Arial" w:hAnsi="Arial" w:cs="Arial"/>
          <w:color w:val="000000" w:themeColor="text1"/>
        </w:rPr>
        <w:sectPr w:rsidR="00DE5911" w:rsidRPr="00A774D1" w:rsidSect="00FA7BAD">
          <w:footerReference w:type="default" r:id="rId9"/>
          <w:pgSz w:w="15840" w:h="12240" w:orient="landscape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6BD56BCA" w14:textId="6889E4B8" w:rsidR="004428CB" w:rsidRPr="00A774D1" w:rsidRDefault="004428CB" w:rsidP="00DE5911">
      <w:pPr>
        <w:adjustRightInd w:val="0"/>
        <w:snapToGrid w:val="0"/>
        <w:spacing w:after="0"/>
        <w:jc w:val="both"/>
        <w:rPr>
          <w:rFonts w:ascii="Arial" w:hAnsi="Arial" w:cs="Arial"/>
          <w:color w:val="000000" w:themeColor="text1"/>
          <w:lang w:eastAsia="en-US"/>
        </w:rPr>
      </w:pPr>
      <w:r w:rsidRPr="00A774D1">
        <w:rPr>
          <w:rFonts w:ascii="Arial" w:hAnsi="Arial" w:cs="Arial"/>
          <w:b/>
          <w:bCs/>
          <w:color w:val="000000" w:themeColor="text1"/>
          <w:lang w:eastAsia="en-US"/>
        </w:rPr>
        <w:lastRenderedPageBreak/>
        <w:t>Table S2.</w:t>
      </w:r>
      <w:r w:rsidR="00F5076F" w:rsidRPr="00A774D1">
        <w:rPr>
          <w:rFonts w:ascii="Arial" w:hAnsi="Arial" w:cs="Arial"/>
          <w:b/>
          <w:bCs/>
          <w:color w:val="000000" w:themeColor="text1"/>
          <w:lang w:eastAsia="en-US"/>
        </w:rPr>
        <w:t xml:space="preserve"> </w:t>
      </w:r>
      <w:r w:rsidRPr="00A774D1">
        <w:rPr>
          <w:rFonts w:ascii="Arial" w:hAnsi="Arial" w:cs="Arial"/>
          <w:color w:val="000000" w:themeColor="text1"/>
          <w:lang w:eastAsia="en-US"/>
        </w:rPr>
        <w:t>Inhibitors and concentrations used in the transport study, listed with their functions</w:t>
      </w:r>
      <w:r w:rsidR="002D786B" w:rsidRPr="00A774D1">
        <w:rPr>
          <w:rFonts w:ascii="Arial" w:hAnsi="Arial" w:cs="Arial"/>
          <w:color w:val="000000" w:themeColor="text1"/>
          <w:lang w:eastAsia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269"/>
        <w:gridCol w:w="1844"/>
        <w:gridCol w:w="5247"/>
      </w:tblGrid>
      <w:tr w:rsidR="00A774D1" w:rsidRPr="00A774D1" w14:paraId="3E553D4A" w14:textId="77777777" w:rsidTr="00F2299F">
        <w:tc>
          <w:tcPr>
            <w:tcW w:w="121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95075C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Inhibitor</w:t>
            </w:r>
          </w:p>
        </w:tc>
        <w:tc>
          <w:tcPr>
            <w:tcW w:w="98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14852AC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Concentration</w:t>
            </w:r>
          </w:p>
        </w:tc>
        <w:tc>
          <w:tcPr>
            <w:tcW w:w="280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E98933B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Function</w:t>
            </w:r>
          </w:p>
        </w:tc>
      </w:tr>
      <w:tr w:rsidR="00A774D1" w:rsidRPr="00A774D1" w14:paraId="49FD3255" w14:textId="77777777" w:rsidTr="00F2299F">
        <w:tc>
          <w:tcPr>
            <w:tcW w:w="1212" w:type="pct"/>
            <w:tcBorders>
              <w:top w:val="single" w:sz="4" w:space="0" w:color="auto"/>
            </w:tcBorders>
            <w:vAlign w:val="center"/>
          </w:tcPr>
          <w:p w14:paraId="671D074A" w14:textId="1B554859" w:rsidR="004428CB" w:rsidRPr="00A774D1" w:rsidRDefault="00052DA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A</w:t>
            </w:r>
            <w:r w:rsidR="0074095E" w:rsidRPr="00A774D1">
              <w:rPr>
                <w:rFonts w:ascii="Arial" w:hAnsi="Arial" w:cs="Arial"/>
                <w:color w:val="000000" w:themeColor="text1"/>
                <w:lang w:eastAsia="en-US"/>
              </w:rPr>
              <w:t>ctinomycin D</w:t>
            </w:r>
          </w:p>
        </w:tc>
        <w:tc>
          <w:tcPr>
            <w:tcW w:w="985" w:type="pct"/>
            <w:tcBorders>
              <w:top w:val="single" w:sz="4" w:space="0" w:color="auto"/>
            </w:tcBorders>
            <w:vAlign w:val="center"/>
          </w:tcPr>
          <w:p w14:paraId="5FAD7FB1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3.2 μM</w:t>
            </w:r>
          </w:p>
        </w:tc>
        <w:tc>
          <w:tcPr>
            <w:tcW w:w="2804" w:type="pct"/>
            <w:tcBorders>
              <w:top w:val="single" w:sz="4" w:space="0" w:color="auto"/>
            </w:tcBorders>
            <w:vAlign w:val="center"/>
          </w:tcPr>
          <w:p w14:paraId="1E089307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Inhibitor of ASBT-mediated transport</w:t>
            </w:r>
          </w:p>
        </w:tc>
      </w:tr>
      <w:tr w:rsidR="00A774D1" w:rsidRPr="00A774D1" w14:paraId="26B33580" w14:textId="77777777" w:rsidTr="00F2299F">
        <w:tc>
          <w:tcPr>
            <w:tcW w:w="1212" w:type="pct"/>
            <w:vAlign w:val="center"/>
          </w:tcPr>
          <w:p w14:paraId="1180C8F7" w14:textId="798CB065" w:rsidR="004428CB" w:rsidRPr="00A774D1" w:rsidRDefault="00052DA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iCs/>
                <w:color w:val="000000" w:themeColor="text1"/>
              </w:rPr>
              <w:t>C</w:t>
            </w:r>
            <w:r w:rsidR="00C373EF" w:rsidRPr="00A774D1">
              <w:rPr>
                <w:rFonts w:ascii="Arial" w:hAnsi="Arial" w:cs="Arial"/>
                <w:iCs/>
                <w:color w:val="000000" w:themeColor="text1"/>
              </w:rPr>
              <w:t>lofazimine</w:t>
            </w:r>
          </w:p>
        </w:tc>
        <w:tc>
          <w:tcPr>
            <w:tcW w:w="985" w:type="pct"/>
            <w:vAlign w:val="center"/>
          </w:tcPr>
          <w:p w14:paraId="14AA564B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10 μM</w:t>
            </w:r>
          </w:p>
        </w:tc>
        <w:tc>
          <w:tcPr>
            <w:tcW w:w="2804" w:type="pct"/>
            <w:vAlign w:val="center"/>
          </w:tcPr>
          <w:p w14:paraId="65BD3550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 xml:space="preserve">Inhibitor of </w:t>
            </w:r>
            <w:r w:rsidR="008102CD" w:rsidRPr="00A774D1">
              <w:rPr>
                <w:rFonts w:ascii="Arial" w:hAnsi="Arial" w:cs="Arial"/>
                <w:color w:val="000000" w:themeColor="text1"/>
              </w:rPr>
              <w:t xml:space="preserve">OSTα/β </w:t>
            </w: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blocking the transport of bile acid across the basolateral membrane</w:t>
            </w:r>
          </w:p>
        </w:tc>
      </w:tr>
      <w:tr w:rsidR="00A774D1" w:rsidRPr="00A774D1" w14:paraId="19B5121E" w14:textId="77777777" w:rsidTr="00F2299F">
        <w:tc>
          <w:tcPr>
            <w:tcW w:w="1212" w:type="pct"/>
            <w:vAlign w:val="center"/>
          </w:tcPr>
          <w:p w14:paraId="44183782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Chlorpromazine</w:t>
            </w:r>
          </w:p>
        </w:tc>
        <w:tc>
          <w:tcPr>
            <w:tcW w:w="985" w:type="pct"/>
            <w:vAlign w:val="center"/>
          </w:tcPr>
          <w:p w14:paraId="70163F0E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32 μM</w:t>
            </w:r>
          </w:p>
        </w:tc>
        <w:tc>
          <w:tcPr>
            <w:tcW w:w="2804" w:type="pct"/>
            <w:vAlign w:val="center"/>
          </w:tcPr>
          <w:p w14:paraId="207DEB35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Inhibitor of clathrin-mediated endocytosis</w:t>
            </w:r>
          </w:p>
        </w:tc>
      </w:tr>
      <w:tr w:rsidR="00A774D1" w:rsidRPr="00A774D1" w14:paraId="471E1E36" w14:textId="77777777" w:rsidTr="00F2299F">
        <w:tc>
          <w:tcPr>
            <w:tcW w:w="1212" w:type="pct"/>
            <w:vAlign w:val="center"/>
          </w:tcPr>
          <w:p w14:paraId="5284D5C6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MBCD</w:t>
            </w:r>
          </w:p>
        </w:tc>
        <w:tc>
          <w:tcPr>
            <w:tcW w:w="985" w:type="pct"/>
            <w:vAlign w:val="center"/>
          </w:tcPr>
          <w:p w14:paraId="4D09F4B4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10 mM</w:t>
            </w:r>
          </w:p>
        </w:tc>
        <w:tc>
          <w:tcPr>
            <w:tcW w:w="2804" w:type="pct"/>
            <w:vAlign w:val="center"/>
          </w:tcPr>
          <w:p w14:paraId="11FD8D30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Inhibitor of caveola/lipid raft-mediated endocytosis (cholesterol depletion)</w:t>
            </w:r>
          </w:p>
        </w:tc>
      </w:tr>
      <w:tr w:rsidR="00A774D1" w:rsidRPr="00A774D1" w14:paraId="0AB73E37" w14:textId="77777777" w:rsidTr="00F2299F">
        <w:tc>
          <w:tcPr>
            <w:tcW w:w="1212" w:type="pct"/>
            <w:vAlign w:val="center"/>
          </w:tcPr>
          <w:p w14:paraId="6979EB29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Genistein</w:t>
            </w:r>
          </w:p>
        </w:tc>
        <w:tc>
          <w:tcPr>
            <w:tcW w:w="985" w:type="pct"/>
            <w:vAlign w:val="center"/>
          </w:tcPr>
          <w:p w14:paraId="053F732B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0.1 mM</w:t>
            </w:r>
          </w:p>
        </w:tc>
        <w:tc>
          <w:tcPr>
            <w:tcW w:w="2804" w:type="pct"/>
            <w:vAlign w:val="center"/>
          </w:tcPr>
          <w:p w14:paraId="6E31E1FB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Inhibitor of caveola/lipid raft-mediated endocytosis (broad inhibitor of protein tyrosine kinase)</w:t>
            </w:r>
          </w:p>
        </w:tc>
      </w:tr>
      <w:tr w:rsidR="00A774D1" w:rsidRPr="00A774D1" w14:paraId="3252EBFC" w14:textId="77777777" w:rsidTr="00F2299F">
        <w:tc>
          <w:tcPr>
            <w:tcW w:w="1212" w:type="pct"/>
            <w:vAlign w:val="center"/>
          </w:tcPr>
          <w:p w14:paraId="32DA8A57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Amiloride</w:t>
            </w:r>
          </w:p>
        </w:tc>
        <w:tc>
          <w:tcPr>
            <w:tcW w:w="985" w:type="pct"/>
            <w:vAlign w:val="center"/>
          </w:tcPr>
          <w:p w14:paraId="04F9F497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0.1 mM</w:t>
            </w:r>
          </w:p>
        </w:tc>
        <w:tc>
          <w:tcPr>
            <w:tcW w:w="2804" w:type="pct"/>
            <w:vAlign w:val="center"/>
          </w:tcPr>
          <w:p w14:paraId="0428F530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Inhibitor of macropinocytosis</w:t>
            </w:r>
          </w:p>
        </w:tc>
      </w:tr>
      <w:tr w:rsidR="00A774D1" w:rsidRPr="00A774D1" w14:paraId="4BA74DA0" w14:textId="77777777" w:rsidTr="00F2299F">
        <w:tc>
          <w:tcPr>
            <w:tcW w:w="1212" w:type="pct"/>
            <w:vAlign w:val="center"/>
          </w:tcPr>
          <w:p w14:paraId="3233E935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Brefeldin A</w:t>
            </w:r>
          </w:p>
        </w:tc>
        <w:tc>
          <w:tcPr>
            <w:tcW w:w="985" w:type="pct"/>
            <w:vAlign w:val="center"/>
          </w:tcPr>
          <w:p w14:paraId="0C8654BF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90 μM</w:t>
            </w:r>
          </w:p>
        </w:tc>
        <w:tc>
          <w:tcPr>
            <w:tcW w:w="2804" w:type="pct"/>
            <w:vAlign w:val="center"/>
          </w:tcPr>
          <w:p w14:paraId="186DE999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Inhibitor of ER/Golgi pathway</w:t>
            </w:r>
          </w:p>
        </w:tc>
      </w:tr>
      <w:tr w:rsidR="00A774D1" w:rsidRPr="00A774D1" w14:paraId="7FEF41F3" w14:textId="77777777" w:rsidTr="00F2299F">
        <w:tc>
          <w:tcPr>
            <w:tcW w:w="1212" w:type="pct"/>
            <w:tcBorders>
              <w:bottom w:val="single" w:sz="8" w:space="0" w:color="auto"/>
            </w:tcBorders>
            <w:vAlign w:val="center"/>
          </w:tcPr>
          <w:p w14:paraId="6C59D20F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Cys A</w:t>
            </w:r>
          </w:p>
        </w:tc>
        <w:tc>
          <w:tcPr>
            <w:tcW w:w="985" w:type="pct"/>
            <w:tcBorders>
              <w:bottom w:val="single" w:sz="8" w:space="0" w:color="auto"/>
            </w:tcBorders>
            <w:vAlign w:val="center"/>
          </w:tcPr>
          <w:p w14:paraId="4CDC689C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10 µM</w:t>
            </w:r>
          </w:p>
        </w:tc>
        <w:tc>
          <w:tcPr>
            <w:tcW w:w="2804" w:type="pct"/>
            <w:tcBorders>
              <w:bottom w:val="single" w:sz="8" w:space="0" w:color="auto"/>
            </w:tcBorders>
            <w:vAlign w:val="center"/>
          </w:tcPr>
          <w:p w14:paraId="3EA5F686" w14:textId="77777777" w:rsidR="004428CB" w:rsidRPr="00A774D1" w:rsidRDefault="004428CB" w:rsidP="00F2299F">
            <w:pPr>
              <w:spacing w:before="200" w:after="200" w:line="240" w:lineRule="auto"/>
              <w:rPr>
                <w:rFonts w:ascii="Arial" w:hAnsi="Arial" w:cs="Arial"/>
                <w:color w:val="000000" w:themeColor="text1"/>
                <w:lang w:eastAsia="en-US"/>
              </w:rPr>
            </w:pPr>
            <w:r w:rsidRPr="00A774D1">
              <w:rPr>
                <w:rFonts w:ascii="Arial" w:hAnsi="Arial" w:cs="Arial"/>
                <w:color w:val="000000" w:themeColor="text1"/>
                <w:lang w:eastAsia="en-US"/>
              </w:rPr>
              <w:t>Inhibitor of P-gp-mediated efflux</w:t>
            </w:r>
          </w:p>
        </w:tc>
      </w:tr>
    </w:tbl>
    <w:p w14:paraId="18C20E3A" w14:textId="3C0BCD98" w:rsidR="004428CB" w:rsidRPr="00A774D1" w:rsidRDefault="004428CB" w:rsidP="00EC3937">
      <w:pPr>
        <w:adjustRightInd w:val="0"/>
        <w:snapToGrid w:val="0"/>
        <w:spacing w:before="200" w:after="0"/>
        <w:jc w:val="both"/>
        <w:rPr>
          <w:rFonts w:ascii="Arial" w:hAnsi="Arial" w:cs="Arial"/>
          <w:bCs/>
          <w:color w:val="000000" w:themeColor="text1"/>
        </w:rPr>
      </w:pPr>
      <w:r w:rsidRPr="00A774D1">
        <w:rPr>
          <w:rFonts w:ascii="Arial" w:hAnsi="Arial" w:cs="Arial"/>
          <w:color w:val="000000" w:themeColor="text1"/>
          <w:lang w:eastAsia="en-US"/>
        </w:rPr>
        <w:t xml:space="preserve">Abbreviations: ASBT, apical sodium-dependent bile acid transporter; </w:t>
      </w:r>
      <w:r w:rsidR="008102CD" w:rsidRPr="00A774D1">
        <w:rPr>
          <w:rFonts w:ascii="Arial" w:hAnsi="Arial" w:cs="Arial"/>
          <w:color w:val="000000" w:themeColor="text1"/>
        </w:rPr>
        <w:t>OSTα/β</w:t>
      </w:r>
      <w:r w:rsidRPr="00A774D1">
        <w:rPr>
          <w:rFonts w:ascii="Arial" w:hAnsi="Arial" w:cs="Arial"/>
          <w:color w:val="000000" w:themeColor="text1"/>
          <w:lang w:eastAsia="en-US"/>
        </w:rPr>
        <w:t>, organic solute transporter α and β; MBCD, methyl-β-cyclodextrin; ER, endoplasmic reticulum; Cys A, cyclosporine A; P-gp, P-glycoprotein.</w:t>
      </w:r>
    </w:p>
    <w:p w14:paraId="67A87FCA" w14:textId="72875608" w:rsidR="004428CB" w:rsidRPr="00A774D1" w:rsidRDefault="004428CB" w:rsidP="00EC3937">
      <w:pPr>
        <w:spacing w:after="0" w:line="240" w:lineRule="auto"/>
        <w:jc w:val="both"/>
        <w:rPr>
          <w:rFonts w:ascii="Arial" w:hAnsi="Arial" w:cs="Arial"/>
          <w:bCs/>
          <w:color w:val="000000" w:themeColor="text1"/>
        </w:rPr>
      </w:pPr>
      <w:r w:rsidRPr="00A774D1">
        <w:rPr>
          <w:rFonts w:ascii="Arial" w:hAnsi="Arial" w:cs="Arial"/>
          <w:bCs/>
          <w:color w:val="000000" w:themeColor="text1"/>
        </w:rPr>
        <w:br w:type="page"/>
      </w:r>
    </w:p>
    <w:p w14:paraId="7977F541" w14:textId="5B0B58D3" w:rsidR="00077010" w:rsidRPr="00A774D1" w:rsidRDefault="00077010" w:rsidP="00077010">
      <w:pPr>
        <w:adjustRightInd w:val="0"/>
        <w:snapToGrid w:val="0"/>
        <w:spacing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b/>
          <w:color w:val="000000" w:themeColor="text1"/>
        </w:rPr>
        <w:lastRenderedPageBreak/>
        <w:t xml:space="preserve">Table S3. </w:t>
      </w:r>
      <w:r w:rsidRPr="00A774D1">
        <w:rPr>
          <w:rFonts w:ascii="Arial" w:hAnsi="Arial" w:cs="Arial"/>
          <w:color w:val="000000" w:themeColor="text1"/>
        </w:rPr>
        <w:t>Aqueous solubilities of a physical complex of ETP and LMC and effective permeabilities of ETP and ETP/LMC or ETP and ETP/LMC-loaded nanoemuls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44"/>
        <w:gridCol w:w="2976"/>
        <w:gridCol w:w="2840"/>
      </w:tblGrid>
      <w:tr w:rsidR="00A774D1" w:rsidRPr="00A774D1" w14:paraId="64B515EB" w14:textId="77777777" w:rsidTr="000104E3">
        <w:tc>
          <w:tcPr>
            <w:tcW w:w="189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08AA37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Test material</w:t>
            </w:r>
          </w:p>
        </w:tc>
        <w:tc>
          <w:tcPr>
            <w:tcW w:w="159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976AD2A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Aqueous solubility (μg/mL)</w:t>
            </w:r>
          </w:p>
        </w:tc>
        <w:tc>
          <w:tcPr>
            <w:tcW w:w="151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8DDEC0A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ffective permeability (</w:t>
            </w:r>
            <w:r w:rsidRPr="00A774D1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Pr="00A774D1">
              <w:rPr>
                <w:rFonts w:ascii="Arial" w:hAnsi="Arial" w:cs="Arial"/>
                <w:i/>
                <w:iCs/>
                <w:color w:val="000000" w:themeColor="text1"/>
                <w:vertAlign w:val="subscript"/>
              </w:rPr>
              <w:t>e</w:t>
            </w:r>
            <w:r w:rsidRPr="00A774D1">
              <w:rPr>
                <w:rFonts w:ascii="Arial" w:hAnsi="Arial" w:cs="Arial"/>
                <w:color w:val="000000" w:themeColor="text1"/>
              </w:rPr>
              <w:t xml:space="preserve">, </w:t>
            </w:r>
            <w:r w:rsidRPr="00A774D1">
              <w:rPr>
                <w:rFonts w:ascii="Arial" w:hAnsi="Arial" w:cs="Arial"/>
                <w:color w:val="000000" w:themeColor="text1"/>
              </w:rPr>
              <w:sym w:font="Symbol" w:char="F0B4"/>
            </w:r>
            <w:r w:rsidRPr="00A774D1">
              <w:rPr>
                <w:rFonts w:ascii="Arial" w:hAnsi="Arial" w:cs="Arial"/>
                <w:color w:val="000000" w:themeColor="text1"/>
              </w:rPr>
              <w:t xml:space="preserve"> 10</w:t>
            </w:r>
            <w:r w:rsidRPr="00A774D1">
              <w:rPr>
                <w:rFonts w:ascii="Arial" w:hAnsi="Arial" w:cs="Arial"/>
                <w:color w:val="000000" w:themeColor="text1"/>
                <w:vertAlign w:val="superscript"/>
              </w:rPr>
              <w:t>-6</w:t>
            </w:r>
            <w:r w:rsidRPr="00A774D1">
              <w:rPr>
                <w:rFonts w:ascii="Arial" w:hAnsi="Arial" w:cs="Arial"/>
                <w:color w:val="000000" w:themeColor="text1"/>
              </w:rPr>
              <w:t xml:space="preserve"> cm/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</w:rPr>
              <w:t>s)</w:t>
            </w:r>
            <w:r w:rsidRPr="00A774D1">
              <w:rPr>
                <w:rFonts w:ascii="Arial" w:hAnsi="Arial" w:cs="Arial"/>
                <w:color w:val="000000" w:themeColor="text1"/>
                <w:vertAlign w:val="superscript"/>
              </w:rPr>
              <w:t>a</w:t>
            </w:r>
            <w:proofErr w:type="gramEnd"/>
          </w:p>
        </w:tc>
      </w:tr>
      <w:tr w:rsidR="00A774D1" w:rsidRPr="00A774D1" w14:paraId="1F3391B3" w14:textId="77777777" w:rsidTr="000104E3">
        <w:tc>
          <w:tcPr>
            <w:tcW w:w="1893" w:type="pct"/>
            <w:tcBorders>
              <w:top w:val="single" w:sz="4" w:space="0" w:color="auto"/>
            </w:tcBorders>
            <w:vAlign w:val="center"/>
          </w:tcPr>
          <w:p w14:paraId="1216D3DB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TP</w:t>
            </w:r>
          </w:p>
        </w:tc>
        <w:tc>
          <w:tcPr>
            <w:tcW w:w="1590" w:type="pct"/>
            <w:tcBorders>
              <w:top w:val="single" w:sz="4" w:space="0" w:color="auto"/>
            </w:tcBorders>
            <w:vAlign w:val="center"/>
          </w:tcPr>
          <w:p w14:paraId="10CA393A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230 ± 29.4</w:t>
            </w:r>
          </w:p>
        </w:tc>
        <w:tc>
          <w:tcPr>
            <w:tcW w:w="1517" w:type="pct"/>
            <w:tcBorders>
              <w:top w:val="single" w:sz="4" w:space="0" w:color="auto"/>
            </w:tcBorders>
            <w:vAlign w:val="center"/>
          </w:tcPr>
          <w:p w14:paraId="3902102E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251 ± 0.063</w:t>
            </w:r>
          </w:p>
        </w:tc>
      </w:tr>
      <w:tr w:rsidR="00A774D1" w:rsidRPr="00A774D1" w14:paraId="3E49C04F" w14:textId="77777777" w:rsidTr="000104E3">
        <w:tc>
          <w:tcPr>
            <w:tcW w:w="1893" w:type="pct"/>
            <w:vAlign w:val="center"/>
          </w:tcPr>
          <w:p w14:paraId="18694377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TP/LMC (1:1)</w:t>
            </w:r>
          </w:p>
        </w:tc>
        <w:tc>
          <w:tcPr>
            <w:tcW w:w="1590" w:type="pct"/>
            <w:vAlign w:val="center"/>
          </w:tcPr>
          <w:p w14:paraId="194DF1FE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3,039 ± 219</w:t>
            </w:r>
          </w:p>
        </w:tc>
        <w:tc>
          <w:tcPr>
            <w:tcW w:w="1517" w:type="pct"/>
            <w:vAlign w:val="center"/>
          </w:tcPr>
          <w:p w14:paraId="5E4954DE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1.44 ± 0.750</w:t>
            </w:r>
          </w:p>
        </w:tc>
      </w:tr>
      <w:tr w:rsidR="00A774D1" w:rsidRPr="00A774D1" w14:paraId="2F01169C" w14:textId="77777777" w:rsidTr="000104E3">
        <w:tc>
          <w:tcPr>
            <w:tcW w:w="1893" w:type="pct"/>
            <w:vAlign w:val="center"/>
          </w:tcPr>
          <w:p w14:paraId="2E63739D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TP/LMC (1:5)</w:t>
            </w:r>
          </w:p>
        </w:tc>
        <w:tc>
          <w:tcPr>
            <w:tcW w:w="1590" w:type="pct"/>
            <w:vAlign w:val="center"/>
          </w:tcPr>
          <w:p w14:paraId="38570A81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9,533 ± 28.8</w:t>
            </w:r>
          </w:p>
        </w:tc>
        <w:tc>
          <w:tcPr>
            <w:tcW w:w="1517" w:type="pct"/>
            <w:vAlign w:val="center"/>
          </w:tcPr>
          <w:p w14:paraId="7E3AC0BD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2.34 ± 0.676</w:t>
            </w:r>
          </w:p>
        </w:tc>
      </w:tr>
      <w:tr w:rsidR="00A774D1" w:rsidRPr="00A774D1" w14:paraId="3FA200DA" w14:textId="77777777" w:rsidTr="000104E3">
        <w:tc>
          <w:tcPr>
            <w:tcW w:w="1893" w:type="pct"/>
            <w:vAlign w:val="center"/>
          </w:tcPr>
          <w:p w14:paraId="57CD3391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TP/LMC (1:10)</w:t>
            </w:r>
          </w:p>
        </w:tc>
        <w:tc>
          <w:tcPr>
            <w:tcW w:w="1590" w:type="pct"/>
            <w:vAlign w:val="center"/>
          </w:tcPr>
          <w:p w14:paraId="764013CB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1,641 ± 3.05</w:t>
            </w:r>
          </w:p>
        </w:tc>
        <w:tc>
          <w:tcPr>
            <w:tcW w:w="1517" w:type="pct"/>
            <w:vAlign w:val="center"/>
          </w:tcPr>
          <w:p w14:paraId="134455F3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1.16 ± 0.120</w:t>
            </w:r>
          </w:p>
        </w:tc>
      </w:tr>
      <w:tr w:rsidR="00A774D1" w:rsidRPr="00A774D1" w14:paraId="4B4C7F99" w14:textId="77777777" w:rsidTr="000104E3">
        <w:tc>
          <w:tcPr>
            <w:tcW w:w="1893" w:type="pct"/>
            <w:vAlign w:val="center"/>
          </w:tcPr>
          <w:p w14:paraId="4507802A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TP/LMC (1:1)-NE</w:t>
            </w:r>
          </w:p>
        </w:tc>
        <w:tc>
          <w:tcPr>
            <w:tcW w:w="1590" w:type="pct"/>
            <w:vAlign w:val="center"/>
          </w:tcPr>
          <w:p w14:paraId="4BCCA459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17" w:type="pct"/>
            <w:vAlign w:val="center"/>
          </w:tcPr>
          <w:p w14:paraId="04C9C30D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4.71 ± 0.727</w:t>
            </w:r>
          </w:p>
        </w:tc>
      </w:tr>
      <w:tr w:rsidR="00A774D1" w:rsidRPr="00A774D1" w14:paraId="3C20F625" w14:textId="77777777" w:rsidTr="000104E3">
        <w:tc>
          <w:tcPr>
            <w:tcW w:w="1893" w:type="pct"/>
            <w:vAlign w:val="center"/>
          </w:tcPr>
          <w:p w14:paraId="50C7DB0F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TP/LMC (1:5)-NE</w:t>
            </w:r>
          </w:p>
        </w:tc>
        <w:tc>
          <w:tcPr>
            <w:tcW w:w="1590" w:type="pct"/>
            <w:vAlign w:val="center"/>
          </w:tcPr>
          <w:p w14:paraId="1E2BBD6C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17" w:type="pct"/>
            <w:vAlign w:val="center"/>
          </w:tcPr>
          <w:p w14:paraId="0F0E8C17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8.77 ± 0.722</w:t>
            </w:r>
          </w:p>
        </w:tc>
      </w:tr>
      <w:tr w:rsidR="00A774D1" w:rsidRPr="00A774D1" w14:paraId="12204308" w14:textId="77777777" w:rsidTr="000104E3">
        <w:tc>
          <w:tcPr>
            <w:tcW w:w="1893" w:type="pct"/>
            <w:tcBorders>
              <w:bottom w:val="single" w:sz="8" w:space="0" w:color="auto"/>
            </w:tcBorders>
            <w:vAlign w:val="center"/>
          </w:tcPr>
          <w:p w14:paraId="578FAE39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TP/LMC (1:10)-NE</w:t>
            </w:r>
          </w:p>
        </w:tc>
        <w:tc>
          <w:tcPr>
            <w:tcW w:w="1590" w:type="pct"/>
            <w:tcBorders>
              <w:bottom w:val="single" w:sz="8" w:space="0" w:color="auto"/>
            </w:tcBorders>
            <w:vAlign w:val="center"/>
          </w:tcPr>
          <w:p w14:paraId="3E1BB72B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-</w:t>
            </w:r>
          </w:p>
        </w:tc>
        <w:tc>
          <w:tcPr>
            <w:tcW w:w="1517" w:type="pct"/>
            <w:tcBorders>
              <w:bottom w:val="single" w:sz="8" w:space="0" w:color="auto"/>
            </w:tcBorders>
            <w:vAlign w:val="center"/>
          </w:tcPr>
          <w:p w14:paraId="484ECD21" w14:textId="77777777" w:rsidR="00077010" w:rsidRPr="00A774D1" w:rsidRDefault="00077010" w:rsidP="000104E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5.52 ± 0.593</w:t>
            </w:r>
          </w:p>
        </w:tc>
      </w:tr>
    </w:tbl>
    <w:p w14:paraId="7AB84DCA" w14:textId="77777777" w:rsidR="00077010" w:rsidRPr="00A774D1" w:rsidRDefault="00077010" w:rsidP="00077010">
      <w:pPr>
        <w:tabs>
          <w:tab w:val="left" w:pos="450"/>
        </w:tabs>
        <w:adjustRightInd w:val="0"/>
        <w:snapToGrid w:val="0"/>
        <w:spacing w:before="200"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color w:val="000000" w:themeColor="text1"/>
          <w:vertAlign w:val="superscript"/>
        </w:rPr>
        <w:t>a</w:t>
      </w:r>
      <w:r w:rsidRPr="00A774D1">
        <w:rPr>
          <w:rFonts w:ascii="Arial" w:hAnsi="Arial" w:cs="Arial"/>
          <w:color w:val="000000" w:themeColor="text1"/>
        </w:rPr>
        <w:t>Effective permeability (</w:t>
      </w:r>
      <w:r w:rsidRPr="00A774D1">
        <w:rPr>
          <w:rFonts w:ascii="Arial" w:hAnsi="Arial" w:cs="Arial"/>
          <w:i/>
          <w:iCs/>
          <w:color w:val="000000" w:themeColor="text1"/>
        </w:rPr>
        <w:t>P</w:t>
      </w:r>
      <w:r w:rsidRPr="00A774D1">
        <w:rPr>
          <w:rFonts w:ascii="Arial" w:hAnsi="Arial" w:cs="Arial"/>
          <w:i/>
          <w:iCs/>
          <w:color w:val="000000" w:themeColor="text1"/>
          <w:vertAlign w:val="subscript"/>
        </w:rPr>
        <w:t>e</w:t>
      </w:r>
      <w:r w:rsidRPr="00A774D1">
        <w:rPr>
          <w:rFonts w:ascii="Arial" w:hAnsi="Arial" w:cs="Arial"/>
          <w:color w:val="000000" w:themeColor="text1"/>
        </w:rPr>
        <w:t>) through an artificial intestinal membrane after dissolution of ETP or ETP/LMCs in water, or incorporation into the nanoemulsion.</w:t>
      </w:r>
    </w:p>
    <w:p w14:paraId="0B8D2DF4" w14:textId="77777777" w:rsidR="00077010" w:rsidRPr="00A774D1" w:rsidRDefault="00077010" w:rsidP="00077010">
      <w:pPr>
        <w:tabs>
          <w:tab w:val="left" w:pos="450"/>
        </w:tabs>
        <w:adjustRightInd w:val="0"/>
        <w:snapToGrid w:val="0"/>
        <w:spacing w:after="0"/>
        <w:jc w:val="both"/>
        <w:rPr>
          <w:rFonts w:ascii="Arial" w:hAnsi="Arial" w:cs="Arial"/>
          <w:color w:val="000000" w:themeColor="text1"/>
          <w:lang w:eastAsia="en-US"/>
        </w:rPr>
      </w:pPr>
      <w:r w:rsidRPr="00A774D1">
        <w:rPr>
          <w:rFonts w:ascii="Arial" w:hAnsi="Arial" w:cs="Arial"/>
          <w:color w:val="000000" w:themeColor="text1"/>
        </w:rPr>
        <w:t>Abbreviations: ETP, etoposide; LMC, low-molecular-weight methylcellulose; ETP/LMC, ETP and LMC inclusion complex; ETP/LMC-NE, ETP/LMC-loaded nanoemulsion.</w:t>
      </w:r>
    </w:p>
    <w:p w14:paraId="4CFC765A" w14:textId="2DCC7ACB" w:rsidR="00077010" w:rsidRPr="00A774D1" w:rsidRDefault="00077010" w:rsidP="00077010">
      <w:pPr>
        <w:spacing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color w:val="000000" w:themeColor="text1"/>
        </w:rPr>
        <w:t>Each value represents the mean ± standard deviation (</w:t>
      </w:r>
      <w:r w:rsidRPr="00A774D1">
        <w:rPr>
          <w:rFonts w:ascii="Arial" w:hAnsi="Arial" w:cs="Arial"/>
          <w:i/>
          <w:iCs/>
          <w:color w:val="000000" w:themeColor="text1"/>
        </w:rPr>
        <w:t xml:space="preserve">n </w:t>
      </w:r>
      <w:r w:rsidRPr="00A774D1">
        <w:rPr>
          <w:rFonts w:ascii="Arial" w:hAnsi="Arial" w:cs="Arial"/>
          <w:color w:val="000000" w:themeColor="text1"/>
        </w:rPr>
        <w:t>= 6).</w:t>
      </w:r>
    </w:p>
    <w:p w14:paraId="188F8169" w14:textId="54644D72" w:rsidR="00077010" w:rsidRPr="00A774D1" w:rsidRDefault="00077010" w:rsidP="00077010">
      <w:pPr>
        <w:kinsoku/>
        <w:overflowPunct/>
        <w:autoSpaceDE/>
        <w:autoSpaceDN/>
        <w:spacing w:after="0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color w:val="000000" w:themeColor="text1"/>
        </w:rPr>
        <w:br w:type="page"/>
      </w:r>
    </w:p>
    <w:p w14:paraId="066F8720" w14:textId="6E8A771F" w:rsidR="004428CB" w:rsidRPr="00A774D1" w:rsidRDefault="004428CB" w:rsidP="00EC3937">
      <w:pPr>
        <w:tabs>
          <w:tab w:val="left" w:pos="450"/>
        </w:tabs>
        <w:adjustRightInd w:val="0"/>
        <w:snapToGrid w:val="0"/>
        <w:spacing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b/>
          <w:color w:val="000000" w:themeColor="text1"/>
        </w:rPr>
        <w:lastRenderedPageBreak/>
        <w:t>Table S</w:t>
      </w:r>
      <w:r w:rsidR="00077010" w:rsidRPr="00A774D1">
        <w:rPr>
          <w:rFonts w:ascii="Arial" w:hAnsi="Arial" w:cs="Arial"/>
          <w:b/>
          <w:color w:val="000000" w:themeColor="text1"/>
        </w:rPr>
        <w:t>4</w:t>
      </w:r>
      <w:r w:rsidRPr="00A774D1">
        <w:rPr>
          <w:rFonts w:ascii="Arial" w:hAnsi="Arial" w:cs="Arial"/>
          <w:b/>
          <w:color w:val="000000" w:themeColor="text1"/>
        </w:rPr>
        <w:t>.</w:t>
      </w:r>
      <w:r w:rsidR="00C241A7" w:rsidRPr="00A774D1">
        <w:rPr>
          <w:rFonts w:ascii="Arial" w:hAnsi="Arial" w:cs="Arial"/>
          <w:b/>
          <w:color w:val="000000" w:themeColor="text1"/>
        </w:rPr>
        <w:t xml:space="preserve"> </w:t>
      </w:r>
      <w:r w:rsidRPr="00A774D1">
        <w:rPr>
          <w:rFonts w:ascii="Arial" w:hAnsi="Arial" w:cs="Arial"/>
          <w:color w:val="000000" w:themeColor="text1"/>
        </w:rPr>
        <w:t>Particle sizes, polydispersity indice</w:t>
      </w:r>
      <w:r w:rsidR="004F6001" w:rsidRPr="00A774D1">
        <w:rPr>
          <w:rFonts w:ascii="Arial" w:hAnsi="Arial" w:cs="Arial"/>
          <w:color w:val="000000" w:themeColor="text1"/>
        </w:rPr>
        <w:t xml:space="preserve">s, and zeta potentials of PA, DCK, </w:t>
      </w:r>
      <w:r w:rsidR="00826B5E" w:rsidRPr="00A774D1">
        <w:rPr>
          <w:rFonts w:ascii="Arial" w:hAnsi="Arial" w:cs="Arial"/>
          <w:color w:val="000000" w:themeColor="text1"/>
        </w:rPr>
        <w:t>DCK-PA</w:t>
      </w:r>
      <w:r w:rsidR="004F6001" w:rsidRPr="00A774D1">
        <w:rPr>
          <w:rFonts w:ascii="Arial" w:hAnsi="Arial" w:cs="Arial"/>
          <w:color w:val="000000" w:themeColor="text1"/>
        </w:rPr>
        <w:t xml:space="preserve">, </w:t>
      </w:r>
      <w:r w:rsidRPr="00A774D1">
        <w:rPr>
          <w:rFonts w:ascii="Arial" w:hAnsi="Arial" w:cs="Arial"/>
          <w:color w:val="000000" w:themeColor="text1"/>
        </w:rPr>
        <w:t>and ELNE formulations</w:t>
      </w:r>
      <w:r w:rsidR="00D43A76" w:rsidRPr="00A774D1">
        <w:rPr>
          <w:rFonts w:ascii="Arial" w:hAnsi="Arial" w:cs="Arial"/>
          <w:color w:val="000000" w:themeColor="text1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0"/>
        <w:gridCol w:w="2340"/>
        <w:gridCol w:w="2340"/>
        <w:gridCol w:w="2340"/>
      </w:tblGrid>
      <w:tr w:rsidR="00A774D1" w:rsidRPr="00A774D1" w14:paraId="01276565" w14:textId="77777777" w:rsidTr="000F3AC3"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CCD04C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Test material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B5FC117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Particle size (nm)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7F3BC9" w14:textId="4388DAEE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Polydispersity index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258334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Zeta potential (mV)</w:t>
            </w:r>
          </w:p>
        </w:tc>
      </w:tr>
      <w:tr w:rsidR="00A774D1" w:rsidRPr="00A774D1" w14:paraId="7F7AC57C" w14:textId="77777777" w:rsidTr="000F3AC3"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5F697EC6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PA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6D315CC7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276 ± 3.67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19C12459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330 ± 0.008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vAlign w:val="center"/>
          </w:tcPr>
          <w:p w14:paraId="219C2D18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–83.4 ± 3.87</w:t>
            </w:r>
          </w:p>
        </w:tc>
      </w:tr>
      <w:tr w:rsidR="00A774D1" w:rsidRPr="00A774D1" w14:paraId="54AA912C" w14:textId="77777777" w:rsidTr="000F3AC3">
        <w:tc>
          <w:tcPr>
            <w:tcW w:w="1250" w:type="pct"/>
            <w:vAlign w:val="center"/>
          </w:tcPr>
          <w:p w14:paraId="23F72919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DCK</w:t>
            </w:r>
          </w:p>
        </w:tc>
        <w:tc>
          <w:tcPr>
            <w:tcW w:w="1250" w:type="pct"/>
            <w:vAlign w:val="center"/>
          </w:tcPr>
          <w:p w14:paraId="5BF07215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263 ± 42.4</w:t>
            </w:r>
          </w:p>
        </w:tc>
        <w:tc>
          <w:tcPr>
            <w:tcW w:w="1250" w:type="pct"/>
            <w:vAlign w:val="center"/>
          </w:tcPr>
          <w:p w14:paraId="32556CD7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717 ± 0.107</w:t>
            </w:r>
          </w:p>
        </w:tc>
        <w:tc>
          <w:tcPr>
            <w:tcW w:w="1250" w:type="pct"/>
            <w:vAlign w:val="center"/>
          </w:tcPr>
          <w:p w14:paraId="123D4C73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29.4 ± 0.576</w:t>
            </w:r>
          </w:p>
        </w:tc>
      </w:tr>
      <w:tr w:rsidR="00A774D1" w:rsidRPr="00A774D1" w14:paraId="7C4221A8" w14:textId="77777777" w:rsidTr="000F3AC3">
        <w:tc>
          <w:tcPr>
            <w:tcW w:w="1250" w:type="pct"/>
            <w:vAlign w:val="center"/>
          </w:tcPr>
          <w:p w14:paraId="2E902412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DCK-PA</w:t>
            </w:r>
          </w:p>
        </w:tc>
        <w:tc>
          <w:tcPr>
            <w:tcW w:w="1250" w:type="pct"/>
            <w:vAlign w:val="center"/>
          </w:tcPr>
          <w:p w14:paraId="6AC48D45" w14:textId="342E1C59" w:rsidR="00EB6E9C" w:rsidRPr="00A774D1" w:rsidRDefault="00B95425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570 ± 19.6</w:t>
            </w:r>
          </w:p>
        </w:tc>
        <w:tc>
          <w:tcPr>
            <w:tcW w:w="1250" w:type="pct"/>
            <w:vAlign w:val="center"/>
          </w:tcPr>
          <w:p w14:paraId="116C7BE4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195 ± 0.043</w:t>
            </w:r>
          </w:p>
        </w:tc>
        <w:tc>
          <w:tcPr>
            <w:tcW w:w="1250" w:type="pct"/>
            <w:vAlign w:val="center"/>
          </w:tcPr>
          <w:p w14:paraId="09D99BFE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–28.0 ± 0.212</w:t>
            </w:r>
          </w:p>
        </w:tc>
      </w:tr>
      <w:tr w:rsidR="00A774D1" w:rsidRPr="00A774D1" w14:paraId="3596A357" w14:textId="77777777" w:rsidTr="000F3AC3">
        <w:tc>
          <w:tcPr>
            <w:tcW w:w="1250" w:type="pct"/>
            <w:vAlign w:val="center"/>
          </w:tcPr>
          <w:p w14:paraId="101227B0" w14:textId="3ADE234D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</w:t>
            </w:r>
            <w:r w:rsidR="00CC1FE6" w:rsidRPr="00A774D1">
              <w:rPr>
                <w:rFonts w:ascii="Arial" w:hAnsi="Arial" w:cs="Arial"/>
                <w:color w:val="000000" w:themeColor="text1"/>
              </w:rPr>
              <w:t>TP dispersed in water</w:t>
            </w:r>
          </w:p>
        </w:tc>
        <w:tc>
          <w:tcPr>
            <w:tcW w:w="1250" w:type="pct"/>
            <w:vAlign w:val="center"/>
          </w:tcPr>
          <w:p w14:paraId="238955F1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1,531 ± 51.6</w:t>
            </w:r>
          </w:p>
        </w:tc>
        <w:tc>
          <w:tcPr>
            <w:tcW w:w="1250" w:type="pct"/>
            <w:vAlign w:val="center"/>
          </w:tcPr>
          <w:p w14:paraId="66B2D192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949 ± 0.045</w:t>
            </w:r>
          </w:p>
        </w:tc>
        <w:tc>
          <w:tcPr>
            <w:tcW w:w="1250" w:type="pct"/>
            <w:vAlign w:val="center"/>
          </w:tcPr>
          <w:p w14:paraId="751EB1C4" w14:textId="17B3FC1A" w:rsidR="00EB6E9C" w:rsidRPr="00A774D1" w:rsidRDefault="00C70E0F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 w:hint="eastAsia"/>
                <w:color w:val="000000" w:themeColor="text1"/>
              </w:rPr>
              <w:t>-</w:t>
            </w:r>
          </w:p>
        </w:tc>
      </w:tr>
      <w:tr w:rsidR="00A774D1" w:rsidRPr="00A774D1" w14:paraId="689ED420" w14:textId="77777777" w:rsidTr="000F3AC3">
        <w:tc>
          <w:tcPr>
            <w:tcW w:w="1250" w:type="pct"/>
            <w:vAlign w:val="center"/>
          </w:tcPr>
          <w:p w14:paraId="6F051340" w14:textId="19B97CD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</w:t>
            </w:r>
            <w:r w:rsidR="0055660B" w:rsidRPr="00A774D1">
              <w:rPr>
                <w:rFonts w:ascii="Arial" w:hAnsi="Arial" w:cs="Arial"/>
                <w:color w:val="000000" w:themeColor="text1"/>
              </w:rPr>
              <w:t xml:space="preserve">TP/LMC </w:t>
            </w:r>
            <w:r w:rsidR="006204CA" w:rsidRPr="00A774D1">
              <w:rPr>
                <w:rFonts w:ascii="Arial" w:hAnsi="Arial" w:cs="Arial"/>
                <w:color w:val="000000" w:themeColor="text1"/>
              </w:rPr>
              <w:t>solution</w:t>
            </w:r>
          </w:p>
        </w:tc>
        <w:tc>
          <w:tcPr>
            <w:tcW w:w="1250" w:type="pct"/>
            <w:vAlign w:val="center"/>
          </w:tcPr>
          <w:p w14:paraId="30C06581" w14:textId="67C8C5C2" w:rsidR="00EB6E9C" w:rsidRPr="00A774D1" w:rsidRDefault="00903C4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384</w:t>
            </w:r>
            <w:r w:rsidR="00EB6E9C" w:rsidRPr="00A774D1">
              <w:rPr>
                <w:rFonts w:ascii="Arial" w:hAnsi="Arial" w:cs="Arial"/>
                <w:color w:val="000000" w:themeColor="text1"/>
              </w:rPr>
              <w:t xml:space="preserve"> ± 3.52</w:t>
            </w:r>
          </w:p>
        </w:tc>
        <w:tc>
          <w:tcPr>
            <w:tcW w:w="1250" w:type="pct"/>
            <w:vAlign w:val="center"/>
          </w:tcPr>
          <w:p w14:paraId="6002C507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387 ± 0.061</w:t>
            </w:r>
          </w:p>
        </w:tc>
        <w:tc>
          <w:tcPr>
            <w:tcW w:w="1250" w:type="pct"/>
            <w:vAlign w:val="center"/>
          </w:tcPr>
          <w:p w14:paraId="654D7C1A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–6.54 ± 0.715</w:t>
            </w:r>
          </w:p>
        </w:tc>
      </w:tr>
      <w:tr w:rsidR="00A774D1" w:rsidRPr="00A774D1" w14:paraId="69689A9F" w14:textId="77777777" w:rsidTr="000F3AC3">
        <w:tc>
          <w:tcPr>
            <w:tcW w:w="1250" w:type="pct"/>
            <w:vAlign w:val="center"/>
          </w:tcPr>
          <w:p w14:paraId="303CB1EF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LNE#1</w:t>
            </w:r>
          </w:p>
        </w:tc>
        <w:tc>
          <w:tcPr>
            <w:tcW w:w="1250" w:type="pct"/>
            <w:vAlign w:val="center"/>
          </w:tcPr>
          <w:p w14:paraId="2382DD4A" w14:textId="3B0FB8AB" w:rsidR="00EB6E9C" w:rsidRPr="00A774D1" w:rsidRDefault="00626346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189 ± 10</w:t>
            </w:r>
            <w:r w:rsidR="002B32BA" w:rsidRPr="00A774D1">
              <w:rPr>
                <w:rFonts w:ascii="Arial" w:hAnsi="Arial" w:cs="Arial"/>
                <w:color w:val="000000" w:themeColor="text1"/>
              </w:rPr>
              <w:t>.3</w:t>
            </w:r>
          </w:p>
        </w:tc>
        <w:tc>
          <w:tcPr>
            <w:tcW w:w="1250" w:type="pct"/>
            <w:vAlign w:val="center"/>
          </w:tcPr>
          <w:p w14:paraId="6E7033F3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377 ± 0.015</w:t>
            </w:r>
          </w:p>
        </w:tc>
        <w:tc>
          <w:tcPr>
            <w:tcW w:w="1250" w:type="pct"/>
            <w:vAlign w:val="center"/>
          </w:tcPr>
          <w:p w14:paraId="6185E9D6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–14.6 ± 1.68</w:t>
            </w:r>
          </w:p>
        </w:tc>
      </w:tr>
      <w:tr w:rsidR="00A774D1" w:rsidRPr="00A774D1" w14:paraId="2B6AAA74" w14:textId="77777777" w:rsidTr="000F3AC3">
        <w:tc>
          <w:tcPr>
            <w:tcW w:w="1250" w:type="pct"/>
            <w:vAlign w:val="center"/>
          </w:tcPr>
          <w:p w14:paraId="6D00A478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PA-ELNE#7</w:t>
            </w:r>
          </w:p>
        </w:tc>
        <w:tc>
          <w:tcPr>
            <w:tcW w:w="1250" w:type="pct"/>
            <w:vAlign w:val="center"/>
          </w:tcPr>
          <w:p w14:paraId="4CB28036" w14:textId="7602E48D" w:rsidR="00EB6E9C" w:rsidRPr="00A774D1" w:rsidRDefault="00626346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356 ± 37.0</w:t>
            </w:r>
          </w:p>
        </w:tc>
        <w:tc>
          <w:tcPr>
            <w:tcW w:w="1250" w:type="pct"/>
            <w:vAlign w:val="center"/>
          </w:tcPr>
          <w:p w14:paraId="76ED71C1" w14:textId="1366791C" w:rsidR="00EB6E9C" w:rsidRPr="00A774D1" w:rsidRDefault="00D10CCA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421 ± 0.122</w:t>
            </w:r>
          </w:p>
        </w:tc>
        <w:tc>
          <w:tcPr>
            <w:tcW w:w="1250" w:type="pct"/>
            <w:vAlign w:val="center"/>
          </w:tcPr>
          <w:p w14:paraId="0E31E6A9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–47.4 ± 1.95</w:t>
            </w:r>
          </w:p>
        </w:tc>
      </w:tr>
      <w:tr w:rsidR="00A774D1" w:rsidRPr="00A774D1" w14:paraId="15F8D083" w14:textId="77777777" w:rsidTr="000F3AC3"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3619DB70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ELNE#7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1904337A" w14:textId="64BBE42B" w:rsidR="00EB6E9C" w:rsidRPr="00A774D1" w:rsidRDefault="00626346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17</w:t>
            </w:r>
            <w:r w:rsidR="00CA55F5" w:rsidRPr="00A774D1">
              <w:rPr>
                <w:rFonts w:ascii="Arial" w:hAnsi="Arial" w:cs="Arial"/>
                <w:color w:val="000000" w:themeColor="text1"/>
              </w:rPr>
              <w:t>2</w:t>
            </w:r>
            <w:r w:rsidRPr="00A774D1">
              <w:rPr>
                <w:rFonts w:ascii="Arial" w:hAnsi="Arial" w:cs="Arial"/>
                <w:color w:val="000000" w:themeColor="text1"/>
              </w:rPr>
              <w:t xml:space="preserve"> ± 5.70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5137965A" w14:textId="1D393B2A" w:rsidR="00EB6E9C" w:rsidRPr="00A774D1" w:rsidRDefault="00626346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0.290 ± 0.005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5C8FDC07" w14:textId="77777777" w:rsidR="00EB6E9C" w:rsidRPr="00A774D1" w:rsidRDefault="00EB6E9C" w:rsidP="000F3AC3">
            <w:pPr>
              <w:tabs>
                <w:tab w:val="left" w:pos="450"/>
              </w:tabs>
              <w:adjustRightInd w:val="0"/>
              <w:snapToGrid w:val="0"/>
              <w:spacing w:before="200" w:after="0"/>
              <w:rPr>
                <w:rFonts w:ascii="Arial" w:hAnsi="Arial" w:cs="Arial"/>
                <w:color w:val="000000" w:themeColor="text1"/>
              </w:rPr>
            </w:pPr>
            <w:r w:rsidRPr="00A774D1">
              <w:rPr>
                <w:rFonts w:ascii="Arial" w:hAnsi="Arial" w:cs="Arial"/>
                <w:color w:val="000000" w:themeColor="text1"/>
              </w:rPr>
              <w:t>–11.1 ± 0.915</w:t>
            </w:r>
          </w:p>
        </w:tc>
      </w:tr>
    </w:tbl>
    <w:p w14:paraId="6C421DC7" w14:textId="1AF451DB" w:rsidR="004428CB" w:rsidRPr="00A774D1" w:rsidRDefault="004428CB" w:rsidP="00EC3937">
      <w:pPr>
        <w:tabs>
          <w:tab w:val="left" w:pos="450"/>
        </w:tabs>
        <w:adjustRightInd w:val="0"/>
        <w:snapToGrid w:val="0"/>
        <w:spacing w:before="240"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color w:val="000000" w:themeColor="text1"/>
        </w:rPr>
        <w:t xml:space="preserve">Abbreviations: </w:t>
      </w:r>
      <w:r w:rsidR="004A746D" w:rsidRPr="00A774D1">
        <w:rPr>
          <w:rFonts w:ascii="Arial" w:hAnsi="Arial" w:cs="Arial"/>
          <w:color w:val="000000" w:themeColor="text1"/>
        </w:rPr>
        <w:t xml:space="preserve">PA, 1,2-didecanoyl-sn-glycero-3-phosphate (sodium salt); </w:t>
      </w:r>
      <w:r w:rsidR="00953073" w:rsidRPr="00A774D1">
        <w:rPr>
          <w:rFonts w:ascii="Arial" w:hAnsi="Arial" w:cs="Arial"/>
          <w:color w:val="000000" w:themeColor="text1"/>
        </w:rPr>
        <w:t xml:space="preserve">DCK, </w:t>
      </w:r>
      <w:r w:rsidR="00953073" w:rsidRPr="00A774D1">
        <w:rPr>
          <w:rFonts w:ascii="Arial" w:hAnsi="Arial" w:cs="Arial"/>
          <w:i/>
          <w:iCs/>
          <w:color w:val="000000" w:themeColor="text1"/>
        </w:rPr>
        <w:t>N</w:t>
      </w:r>
      <w:r w:rsidR="00953073" w:rsidRPr="00A774D1">
        <w:rPr>
          <w:rFonts w:ascii="Arial" w:hAnsi="Arial" w:cs="Arial"/>
          <w:color w:val="000000" w:themeColor="text1"/>
          <w:vertAlign w:val="superscript"/>
        </w:rPr>
        <w:t>α</w:t>
      </w:r>
      <w:r w:rsidR="00953073" w:rsidRPr="00A774D1">
        <w:rPr>
          <w:rFonts w:ascii="Arial" w:hAnsi="Arial" w:cs="Arial"/>
          <w:color w:val="000000" w:themeColor="text1"/>
        </w:rPr>
        <w:t>-deoxycholyl-</w:t>
      </w:r>
      <w:r w:rsidR="00953073" w:rsidRPr="00A774D1">
        <w:rPr>
          <w:rFonts w:ascii="Arial" w:hAnsi="Arial" w:cs="Arial"/>
          <w:smallCaps/>
          <w:color w:val="000000" w:themeColor="text1"/>
        </w:rPr>
        <w:t>l</w:t>
      </w:r>
      <w:r w:rsidR="00953073" w:rsidRPr="00A774D1">
        <w:rPr>
          <w:rFonts w:ascii="Arial" w:hAnsi="Arial" w:cs="Arial"/>
          <w:color w:val="000000" w:themeColor="text1"/>
        </w:rPr>
        <w:t xml:space="preserve">-lysyl-methylester; </w:t>
      </w:r>
      <w:r w:rsidR="00FF4AA8" w:rsidRPr="00A774D1">
        <w:rPr>
          <w:rFonts w:ascii="Arial" w:hAnsi="Arial" w:cs="Arial"/>
          <w:color w:val="000000" w:themeColor="text1"/>
        </w:rPr>
        <w:t>DCK-PA</w:t>
      </w:r>
      <w:r w:rsidR="004F6001" w:rsidRPr="00A774D1">
        <w:rPr>
          <w:rFonts w:ascii="Arial" w:hAnsi="Arial" w:cs="Arial"/>
          <w:color w:val="000000" w:themeColor="text1"/>
        </w:rPr>
        <w:t>, an ionic complex of</w:t>
      </w:r>
      <w:r w:rsidR="00FF4AA8" w:rsidRPr="00A774D1">
        <w:rPr>
          <w:rFonts w:ascii="Arial" w:hAnsi="Arial" w:cs="Arial"/>
          <w:color w:val="000000" w:themeColor="text1"/>
        </w:rPr>
        <w:t xml:space="preserve"> </w:t>
      </w:r>
      <w:r w:rsidR="004A746D" w:rsidRPr="00A774D1">
        <w:rPr>
          <w:rFonts w:ascii="Arial" w:hAnsi="Arial" w:cs="Arial"/>
          <w:color w:val="000000" w:themeColor="text1"/>
        </w:rPr>
        <w:t>DCK</w:t>
      </w:r>
      <w:r w:rsidR="004F6001" w:rsidRPr="00A774D1">
        <w:rPr>
          <w:rFonts w:ascii="Arial" w:hAnsi="Arial" w:cs="Arial"/>
          <w:color w:val="000000" w:themeColor="text1"/>
        </w:rPr>
        <w:t xml:space="preserve"> and </w:t>
      </w:r>
      <w:r w:rsidR="004A746D" w:rsidRPr="00A774D1">
        <w:rPr>
          <w:rFonts w:ascii="Arial" w:hAnsi="Arial" w:cs="Arial"/>
          <w:color w:val="000000" w:themeColor="text1"/>
        </w:rPr>
        <w:t>PA</w:t>
      </w:r>
      <w:r w:rsidRPr="00A774D1">
        <w:rPr>
          <w:rFonts w:ascii="Arial" w:hAnsi="Arial" w:cs="Arial"/>
          <w:color w:val="000000" w:themeColor="text1"/>
        </w:rPr>
        <w:t xml:space="preserve">; ETP, etoposide; LMC, </w:t>
      </w:r>
      <w:r w:rsidR="00440EEB" w:rsidRPr="00A774D1">
        <w:rPr>
          <w:rFonts w:ascii="Arial" w:hAnsi="Arial" w:cs="Arial"/>
          <w:color w:val="000000" w:themeColor="text1"/>
        </w:rPr>
        <w:t>low</w:t>
      </w:r>
      <w:r w:rsidR="00FC5BBA" w:rsidRPr="00A774D1">
        <w:rPr>
          <w:rFonts w:ascii="Arial" w:hAnsi="Arial" w:cs="Arial"/>
          <w:color w:val="000000" w:themeColor="text1"/>
        </w:rPr>
        <w:t>-</w:t>
      </w:r>
      <w:r w:rsidR="00440EEB" w:rsidRPr="00A774D1">
        <w:rPr>
          <w:rFonts w:ascii="Arial" w:hAnsi="Arial" w:cs="Arial"/>
          <w:color w:val="000000" w:themeColor="text1"/>
        </w:rPr>
        <w:t>molecular</w:t>
      </w:r>
      <w:r w:rsidR="00FC5BBA" w:rsidRPr="00A774D1">
        <w:rPr>
          <w:rFonts w:ascii="Arial" w:hAnsi="Arial" w:cs="Arial"/>
          <w:color w:val="000000" w:themeColor="text1"/>
        </w:rPr>
        <w:t>-</w:t>
      </w:r>
      <w:r w:rsidR="00440EEB" w:rsidRPr="00A774D1">
        <w:rPr>
          <w:rFonts w:ascii="Arial" w:hAnsi="Arial" w:cs="Arial"/>
          <w:color w:val="000000" w:themeColor="text1"/>
        </w:rPr>
        <w:t>weight</w:t>
      </w:r>
      <w:r w:rsidRPr="00A774D1">
        <w:rPr>
          <w:rFonts w:ascii="Arial" w:hAnsi="Arial" w:cs="Arial"/>
          <w:color w:val="000000" w:themeColor="text1"/>
        </w:rPr>
        <w:t xml:space="preserve"> methylcellulose; ETP/LMC, ETP and LMC inclusion complex; </w:t>
      </w:r>
      <w:r w:rsidR="00FC5BBA" w:rsidRPr="00A774D1">
        <w:rPr>
          <w:rFonts w:ascii="Arial" w:hAnsi="Arial" w:cs="Arial"/>
          <w:color w:val="000000" w:themeColor="text1"/>
        </w:rPr>
        <w:t xml:space="preserve">ELNE#1, </w:t>
      </w:r>
      <w:r w:rsidRPr="00A774D1">
        <w:rPr>
          <w:rFonts w:ascii="Arial" w:hAnsi="Arial" w:cs="Arial"/>
          <w:color w:val="000000" w:themeColor="text1"/>
        </w:rPr>
        <w:t xml:space="preserve">ETP/LMC-loaded </w:t>
      </w:r>
      <w:r w:rsidR="0012141A" w:rsidRPr="00A774D1">
        <w:rPr>
          <w:rFonts w:ascii="Arial" w:hAnsi="Arial" w:cs="Arial"/>
          <w:color w:val="000000" w:themeColor="text1"/>
        </w:rPr>
        <w:t>nanoemulsion</w:t>
      </w:r>
      <w:r w:rsidRPr="00A774D1">
        <w:rPr>
          <w:rFonts w:ascii="Arial" w:hAnsi="Arial" w:cs="Arial"/>
          <w:color w:val="000000" w:themeColor="text1"/>
        </w:rPr>
        <w:t xml:space="preserve">; </w:t>
      </w:r>
      <w:r w:rsidR="00FC5BBA" w:rsidRPr="00A774D1">
        <w:rPr>
          <w:rFonts w:ascii="Arial" w:hAnsi="Arial" w:cs="Arial"/>
          <w:color w:val="000000" w:themeColor="text1"/>
        </w:rPr>
        <w:t xml:space="preserve">PA-ELNE#7, </w:t>
      </w:r>
      <w:r w:rsidRPr="00A774D1">
        <w:rPr>
          <w:rFonts w:ascii="Arial" w:hAnsi="Arial" w:cs="Arial"/>
          <w:color w:val="000000" w:themeColor="text1"/>
        </w:rPr>
        <w:t>PA</w:t>
      </w:r>
      <w:r w:rsidR="00FC5BBA" w:rsidRPr="00A774D1">
        <w:rPr>
          <w:rFonts w:ascii="Arial" w:hAnsi="Arial" w:cs="Arial"/>
          <w:color w:val="000000" w:themeColor="text1"/>
        </w:rPr>
        <w:t>-</w:t>
      </w:r>
      <w:r w:rsidRPr="00A774D1">
        <w:rPr>
          <w:rFonts w:ascii="Arial" w:hAnsi="Arial" w:cs="Arial"/>
          <w:color w:val="000000" w:themeColor="text1"/>
        </w:rPr>
        <w:t>incorporated ELNE</w:t>
      </w:r>
      <w:r w:rsidR="00FC5BBA" w:rsidRPr="00A774D1">
        <w:rPr>
          <w:rFonts w:ascii="Arial" w:hAnsi="Arial" w:cs="Arial"/>
          <w:color w:val="000000" w:themeColor="text1"/>
        </w:rPr>
        <w:t>;</w:t>
      </w:r>
      <w:r w:rsidRPr="00A774D1">
        <w:rPr>
          <w:rFonts w:ascii="Arial" w:hAnsi="Arial" w:cs="Arial"/>
          <w:color w:val="000000" w:themeColor="text1"/>
        </w:rPr>
        <w:t xml:space="preserve"> </w:t>
      </w:r>
      <w:r w:rsidR="00FC5BBA" w:rsidRPr="00A774D1">
        <w:rPr>
          <w:rFonts w:ascii="Arial" w:hAnsi="Arial" w:cs="Arial"/>
          <w:color w:val="000000" w:themeColor="text1"/>
        </w:rPr>
        <w:t xml:space="preserve">ELNE#7, </w:t>
      </w:r>
      <w:r w:rsidR="00826B5E" w:rsidRPr="00A774D1">
        <w:rPr>
          <w:rFonts w:ascii="Arial" w:hAnsi="Arial" w:cs="Arial"/>
          <w:color w:val="000000" w:themeColor="text1"/>
        </w:rPr>
        <w:t>DCK-PA</w:t>
      </w:r>
      <w:r w:rsidRPr="00A774D1">
        <w:rPr>
          <w:rFonts w:ascii="Arial" w:hAnsi="Arial" w:cs="Arial"/>
          <w:color w:val="000000" w:themeColor="text1"/>
        </w:rPr>
        <w:t xml:space="preserve"> </w:t>
      </w:r>
      <w:r w:rsidR="004F6001" w:rsidRPr="00A774D1">
        <w:rPr>
          <w:rFonts w:ascii="Arial" w:hAnsi="Arial" w:cs="Arial"/>
          <w:color w:val="000000" w:themeColor="text1"/>
        </w:rPr>
        <w:t>complex</w:t>
      </w:r>
      <w:r w:rsidR="00FC5BBA" w:rsidRPr="00A774D1">
        <w:rPr>
          <w:rFonts w:ascii="Arial" w:hAnsi="Arial" w:cs="Arial"/>
          <w:color w:val="000000" w:themeColor="text1"/>
        </w:rPr>
        <w:t>-</w:t>
      </w:r>
      <w:r w:rsidRPr="00A774D1">
        <w:rPr>
          <w:rFonts w:ascii="Arial" w:hAnsi="Arial" w:cs="Arial"/>
          <w:color w:val="000000" w:themeColor="text1"/>
        </w:rPr>
        <w:t>incorporated ELNE.</w:t>
      </w:r>
    </w:p>
    <w:p w14:paraId="3F7D3DD3" w14:textId="1F92E3FE" w:rsidR="004428CB" w:rsidRPr="00A774D1" w:rsidRDefault="004428CB" w:rsidP="00EC3937">
      <w:pPr>
        <w:tabs>
          <w:tab w:val="left" w:pos="450"/>
        </w:tabs>
        <w:adjustRightInd w:val="0"/>
        <w:snapToGrid w:val="0"/>
        <w:spacing w:after="20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color w:val="000000" w:themeColor="text1"/>
        </w:rPr>
        <w:t>Each value represents the mean</w:t>
      </w:r>
      <w:r w:rsidR="0063074E" w:rsidRPr="00A774D1">
        <w:rPr>
          <w:rFonts w:ascii="Arial" w:hAnsi="Arial" w:cs="Arial"/>
          <w:color w:val="000000" w:themeColor="text1"/>
        </w:rPr>
        <w:t xml:space="preserve"> </w:t>
      </w:r>
      <w:r w:rsidR="00D76B34" w:rsidRPr="00A774D1">
        <w:rPr>
          <w:rFonts w:ascii="Arial" w:hAnsi="Arial" w:cs="Arial"/>
          <w:color w:val="000000" w:themeColor="text1"/>
        </w:rPr>
        <w:t>±</w:t>
      </w:r>
      <w:r w:rsidR="0063074E" w:rsidRPr="00A774D1">
        <w:rPr>
          <w:rFonts w:ascii="Arial" w:hAnsi="Arial" w:cs="Arial"/>
          <w:color w:val="000000" w:themeColor="text1"/>
        </w:rPr>
        <w:t xml:space="preserve"> </w:t>
      </w:r>
      <w:r w:rsidRPr="00A774D1">
        <w:rPr>
          <w:rFonts w:ascii="Arial" w:hAnsi="Arial" w:cs="Arial"/>
          <w:color w:val="000000" w:themeColor="text1"/>
        </w:rPr>
        <w:t>standard deviation (</w:t>
      </w:r>
      <w:r w:rsidRPr="00A774D1">
        <w:rPr>
          <w:rFonts w:ascii="Arial" w:hAnsi="Arial" w:cs="Arial"/>
          <w:i/>
          <w:iCs/>
          <w:color w:val="000000" w:themeColor="text1"/>
        </w:rPr>
        <w:t>n</w:t>
      </w:r>
      <w:r w:rsidR="00D217CB" w:rsidRPr="00A774D1">
        <w:rPr>
          <w:rFonts w:ascii="Arial" w:hAnsi="Arial" w:cs="Arial"/>
          <w:i/>
          <w:iCs/>
          <w:color w:val="000000" w:themeColor="text1"/>
        </w:rPr>
        <w:t xml:space="preserve"> </w:t>
      </w:r>
      <w:r w:rsidR="00D76B34" w:rsidRPr="00A774D1">
        <w:rPr>
          <w:rFonts w:ascii="Arial" w:hAnsi="Arial" w:cs="Arial"/>
          <w:color w:val="000000" w:themeColor="text1"/>
        </w:rPr>
        <w:t>=</w:t>
      </w:r>
      <w:r w:rsidR="00D217CB" w:rsidRPr="00A774D1">
        <w:rPr>
          <w:rFonts w:ascii="Arial" w:hAnsi="Arial" w:cs="Arial"/>
          <w:color w:val="000000" w:themeColor="text1"/>
        </w:rPr>
        <w:t xml:space="preserve"> </w:t>
      </w:r>
      <w:r w:rsidRPr="00A774D1">
        <w:rPr>
          <w:rFonts w:ascii="Arial" w:hAnsi="Arial" w:cs="Arial"/>
          <w:color w:val="000000" w:themeColor="text1"/>
        </w:rPr>
        <w:t>6).</w:t>
      </w:r>
    </w:p>
    <w:p w14:paraId="42B99C19" w14:textId="5923164C" w:rsidR="004428CB" w:rsidRPr="00A774D1" w:rsidRDefault="004428CB" w:rsidP="00EC3937">
      <w:pPr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color w:val="000000" w:themeColor="text1"/>
        </w:rPr>
        <w:br w:type="page"/>
      </w:r>
    </w:p>
    <w:p w14:paraId="65A639C1" w14:textId="067D88B4" w:rsidR="00C241A7" w:rsidRPr="00A774D1" w:rsidRDefault="00C241A7" w:rsidP="00ED553A">
      <w:pPr>
        <w:tabs>
          <w:tab w:val="left" w:pos="450"/>
        </w:tabs>
        <w:adjustRightInd w:val="0"/>
        <w:snapToGrid w:val="0"/>
        <w:spacing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b/>
          <w:bCs/>
          <w:color w:val="000000" w:themeColor="text1"/>
        </w:rPr>
        <w:lastRenderedPageBreak/>
        <w:t xml:space="preserve">Table </w:t>
      </w:r>
      <w:r w:rsidR="00ED553A" w:rsidRPr="00A774D1">
        <w:rPr>
          <w:rFonts w:ascii="Arial" w:hAnsi="Arial" w:cs="Arial"/>
          <w:b/>
          <w:bCs/>
          <w:color w:val="000000" w:themeColor="text1"/>
        </w:rPr>
        <w:t>S5</w:t>
      </w:r>
      <w:r w:rsidRPr="00A774D1">
        <w:rPr>
          <w:rFonts w:ascii="Arial" w:hAnsi="Arial" w:cs="Arial"/>
          <w:b/>
          <w:bCs/>
          <w:color w:val="000000" w:themeColor="text1"/>
        </w:rPr>
        <w:t xml:space="preserve">. </w:t>
      </w:r>
      <w:r w:rsidRPr="00A774D1">
        <w:rPr>
          <w:rFonts w:ascii="Arial" w:hAnsi="Arial" w:cs="Arial"/>
          <w:color w:val="000000" w:themeColor="text1"/>
        </w:rPr>
        <w:t>Pharmacokinetic parameters of ETP in rats after oral administration of ES, ELS, ETP-E, or ELNE#7</w:t>
      </w:r>
      <w:r w:rsidR="00D217CB" w:rsidRPr="00A774D1">
        <w:rPr>
          <w:rFonts w:ascii="Arial" w:hAnsi="Arial" w:cs="Arial"/>
          <w:color w:val="000000" w:themeColor="text1"/>
        </w:rPr>
        <w:t>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849"/>
        <w:gridCol w:w="1253"/>
        <w:gridCol w:w="1252"/>
        <w:gridCol w:w="1252"/>
        <w:gridCol w:w="1252"/>
        <w:gridCol w:w="1252"/>
        <w:gridCol w:w="1250"/>
      </w:tblGrid>
      <w:tr w:rsidR="00A774D1" w:rsidRPr="00A774D1" w14:paraId="01DAD04A" w14:textId="77777777" w:rsidTr="00CD7FBD">
        <w:tc>
          <w:tcPr>
            <w:tcW w:w="98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5205634" w14:textId="77777777" w:rsidR="00F81A31" w:rsidRPr="00A774D1" w:rsidRDefault="00F81A31" w:rsidP="007E2C35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Test material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98087E" w14:textId="77777777" w:rsidR="00F81A31" w:rsidRPr="00A774D1" w:rsidRDefault="00F81A31" w:rsidP="007E2C35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ETP-IV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8AB081" w14:textId="333C8B4F" w:rsidR="00F81A31" w:rsidRPr="00A774D1" w:rsidRDefault="00F81A31" w:rsidP="007E2C35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E</w:t>
            </w:r>
            <w:r w:rsidR="00F44773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TP dispersed in water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</w:tcPr>
          <w:p w14:paraId="02713886" w14:textId="0F53728A" w:rsidR="00F81A31" w:rsidRPr="00A774D1" w:rsidRDefault="00F81A31" w:rsidP="007E2C35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E</w:t>
            </w:r>
            <w:r w:rsidR="00CD7FBD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TP in 5% DMSO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A1F989" w14:textId="0EA366DF" w:rsidR="00F81A31" w:rsidRPr="00A774D1" w:rsidRDefault="00A408B4" w:rsidP="007E2C35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ETP/LMC </w:t>
            </w:r>
            <w:r w:rsidR="001320CC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solution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6EEF135" w14:textId="00B1210D" w:rsidR="00F81A31" w:rsidRPr="00A774D1" w:rsidRDefault="00F81A31" w:rsidP="007E2C35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ETP</w:t>
            </w:r>
            <w:r w:rsidR="00235695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emulsion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7A86296" w14:textId="77777777" w:rsidR="00F81A31" w:rsidRPr="00A774D1" w:rsidRDefault="00F81A31" w:rsidP="007E2C35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ELNE#7</w:t>
            </w:r>
          </w:p>
        </w:tc>
      </w:tr>
      <w:tr w:rsidR="00A774D1" w:rsidRPr="00A774D1" w14:paraId="37465D7F" w14:textId="77777777" w:rsidTr="00CD7FBD">
        <w:tc>
          <w:tcPr>
            <w:tcW w:w="987" w:type="pct"/>
            <w:tcBorders>
              <w:top w:val="single" w:sz="4" w:space="0" w:color="auto"/>
            </w:tcBorders>
            <w:vAlign w:val="center"/>
          </w:tcPr>
          <w:p w14:paraId="42755869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Administration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ACD9076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IV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2B2BC0F5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Oral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38F1F1DC" w14:textId="1C8F2DDA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Oral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4896326C" w14:textId="1C064E2E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Oral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451934A6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Oral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73058EDB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Oral</w:t>
            </w:r>
          </w:p>
        </w:tc>
      </w:tr>
      <w:tr w:rsidR="00A774D1" w:rsidRPr="00A774D1" w14:paraId="074E2374" w14:textId="77777777" w:rsidTr="00CD7FBD">
        <w:tc>
          <w:tcPr>
            <w:tcW w:w="987" w:type="pct"/>
            <w:vAlign w:val="center"/>
          </w:tcPr>
          <w:p w14:paraId="217DA762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Dose of ETP (mg/kg)</w:t>
            </w:r>
          </w:p>
        </w:tc>
        <w:tc>
          <w:tcPr>
            <w:tcW w:w="669" w:type="pct"/>
            <w:vAlign w:val="center"/>
          </w:tcPr>
          <w:p w14:paraId="6C8B10B3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669" w:type="pct"/>
            <w:vAlign w:val="center"/>
          </w:tcPr>
          <w:p w14:paraId="2E0C826A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669" w:type="pct"/>
            <w:vAlign w:val="center"/>
          </w:tcPr>
          <w:p w14:paraId="17764CF8" w14:textId="3BDED27F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669" w:type="pct"/>
            <w:vAlign w:val="center"/>
          </w:tcPr>
          <w:p w14:paraId="30F3D8D4" w14:textId="2827BC7A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669" w:type="pct"/>
            <w:vAlign w:val="center"/>
          </w:tcPr>
          <w:p w14:paraId="15D1F8F6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  <w:tc>
          <w:tcPr>
            <w:tcW w:w="669" w:type="pct"/>
            <w:vAlign w:val="center"/>
          </w:tcPr>
          <w:p w14:paraId="3348B4D5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20</w:t>
            </w:r>
          </w:p>
        </w:tc>
      </w:tr>
      <w:tr w:rsidR="00A774D1" w:rsidRPr="00A774D1" w14:paraId="15A72434" w14:textId="77777777" w:rsidTr="00CD7FBD">
        <w:tc>
          <w:tcPr>
            <w:tcW w:w="987" w:type="pct"/>
            <w:vAlign w:val="center"/>
          </w:tcPr>
          <w:p w14:paraId="5BB2C4F9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T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h)</w:t>
            </w:r>
          </w:p>
        </w:tc>
        <w:tc>
          <w:tcPr>
            <w:tcW w:w="669" w:type="pct"/>
            <w:vAlign w:val="center"/>
          </w:tcPr>
          <w:p w14:paraId="743B6842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-</w:t>
            </w:r>
          </w:p>
        </w:tc>
        <w:tc>
          <w:tcPr>
            <w:tcW w:w="669" w:type="pct"/>
            <w:vAlign w:val="center"/>
          </w:tcPr>
          <w:p w14:paraId="261BAA15" w14:textId="29598BBC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0.88 ± 0.25</w:t>
            </w:r>
          </w:p>
        </w:tc>
        <w:tc>
          <w:tcPr>
            <w:tcW w:w="669" w:type="pct"/>
            <w:vAlign w:val="center"/>
          </w:tcPr>
          <w:p w14:paraId="27A20CB5" w14:textId="42D72FB3" w:rsidR="00CD7FBD" w:rsidRPr="00A774D1" w:rsidRDefault="001E2C2A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.</w:t>
            </w:r>
            <w:r w:rsidR="00D51916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75</w:t>
            </w:r>
            <w:r w:rsidR="00CD7FBD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 w:rsidR="00FB5A56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CE3BC0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289</w:t>
            </w:r>
          </w:p>
        </w:tc>
        <w:tc>
          <w:tcPr>
            <w:tcW w:w="669" w:type="pct"/>
            <w:vAlign w:val="center"/>
          </w:tcPr>
          <w:p w14:paraId="0E58B615" w14:textId="5449A093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0.50 ± 0.00</w:t>
            </w:r>
          </w:p>
        </w:tc>
        <w:tc>
          <w:tcPr>
            <w:tcW w:w="669" w:type="pct"/>
            <w:vAlign w:val="center"/>
          </w:tcPr>
          <w:p w14:paraId="7C4DFDEB" w14:textId="55ABD872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2.25 ± 1.26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,</w:t>
            </w:r>
            <w:r w:rsidR="00442CA6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$</w:t>
            </w:r>
            <w:proofErr w:type="gramEnd"/>
            <w:r w:rsidR="00EE3DF8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669" w:type="pct"/>
            <w:vAlign w:val="center"/>
          </w:tcPr>
          <w:p w14:paraId="57132CB6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.00 ± 0.00</w:t>
            </w:r>
          </w:p>
        </w:tc>
      </w:tr>
      <w:tr w:rsidR="00A774D1" w:rsidRPr="00A774D1" w14:paraId="2A82611F" w14:textId="77777777" w:rsidTr="00CD7FBD">
        <w:tc>
          <w:tcPr>
            <w:tcW w:w="987" w:type="pct"/>
            <w:vAlign w:val="center"/>
          </w:tcPr>
          <w:p w14:paraId="48248973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C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max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g/mL)</w:t>
            </w:r>
          </w:p>
        </w:tc>
        <w:tc>
          <w:tcPr>
            <w:tcW w:w="669" w:type="pct"/>
            <w:vAlign w:val="center"/>
          </w:tcPr>
          <w:p w14:paraId="3CB9E136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1,676 ± 750</w:t>
            </w:r>
          </w:p>
        </w:tc>
        <w:tc>
          <w:tcPr>
            <w:tcW w:w="669" w:type="pct"/>
            <w:vAlign w:val="center"/>
          </w:tcPr>
          <w:p w14:paraId="4201A5B1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41.8 ± 6.36</w:t>
            </w:r>
          </w:p>
        </w:tc>
        <w:tc>
          <w:tcPr>
            <w:tcW w:w="669" w:type="pct"/>
            <w:vAlign w:val="center"/>
          </w:tcPr>
          <w:p w14:paraId="36F7FBC6" w14:textId="022D3364" w:rsidR="00CD7FBD" w:rsidRPr="00A774D1" w:rsidRDefault="00CE3BC0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67.</w:t>
            </w:r>
            <w:r w:rsidR="00E97CE6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  <w:r w:rsidR="00CD7FBD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 w:rsidR="00E97CE6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9.3</w:t>
            </w:r>
          </w:p>
        </w:tc>
        <w:tc>
          <w:tcPr>
            <w:tcW w:w="669" w:type="pct"/>
            <w:vAlign w:val="center"/>
          </w:tcPr>
          <w:p w14:paraId="543E3F4E" w14:textId="264B6BF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10 ± 17.7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  <w:proofErr w:type="gramStart"/>
            <w:r w:rsidR="00924116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="002C4CDA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#</w:t>
            </w:r>
            <w:proofErr w:type="gramEnd"/>
          </w:p>
        </w:tc>
        <w:tc>
          <w:tcPr>
            <w:tcW w:w="669" w:type="pct"/>
            <w:vAlign w:val="center"/>
          </w:tcPr>
          <w:p w14:paraId="730F8287" w14:textId="04A24D59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73 ± 17.1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,#</w:t>
            </w:r>
            <w:proofErr w:type="gramEnd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554F59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,</w:t>
            </w:r>
            <w:r w:rsidR="00A51796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$$</w:t>
            </w:r>
          </w:p>
        </w:tc>
        <w:tc>
          <w:tcPr>
            <w:tcW w:w="669" w:type="pct"/>
            <w:vAlign w:val="center"/>
          </w:tcPr>
          <w:p w14:paraId="350F642A" w14:textId="1286CA7D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582 ± 28.1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,#</w:t>
            </w:r>
            <w:proofErr w:type="gramEnd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#,$$$</w:t>
            </w:r>
            <w:r w:rsidR="00467CC4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&amp;&amp;&amp;</w:t>
            </w:r>
          </w:p>
        </w:tc>
      </w:tr>
      <w:tr w:rsidR="00A774D1" w:rsidRPr="00A774D1" w14:paraId="423115F4" w14:textId="77777777" w:rsidTr="00CD7FBD">
        <w:tc>
          <w:tcPr>
            <w:tcW w:w="987" w:type="pct"/>
            <w:vAlign w:val="center"/>
          </w:tcPr>
          <w:p w14:paraId="66D4AF23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AUC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last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g·h/mL)</w:t>
            </w:r>
          </w:p>
        </w:tc>
        <w:tc>
          <w:tcPr>
            <w:tcW w:w="669" w:type="pct"/>
            <w:vAlign w:val="center"/>
          </w:tcPr>
          <w:p w14:paraId="084FB97F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5,173 ± 484</w:t>
            </w:r>
          </w:p>
        </w:tc>
        <w:tc>
          <w:tcPr>
            <w:tcW w:w="669" w:type="pct"/>
            <w:vAlign w:val="center"/>
          </w:tcPr>
          <w:p w14:paraId="758BE033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89.7 ± 45.5</w:t>
            </w:r>
          </w:p>
        </w:tc>
        <w:tc>
          <w:tcPr>
            <w:tcW w:w="669" w:type="pct"/>
            <w:vAlign w:val="center"/>
          </w:tcPr>
          <w:p w14:paraId="0C0D337D" w14:textId="3962E322" w:rsidR="00CD7FBD" w:rsidRPr="00A774D1" w:rsidRDefault="00E97CE6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315</w:t>
            </w:r>
            <w:r w:rsidR="00CD7FBD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59.7</w:t>
            </w:r>
          </w:p>
        </w:tc>
        <w:tc>
          <w:tcPr>
            <w:tcW w:w="669" w:type="pct"/>
            <w:vAlign w:val="center"/>
          </w:tcPr>
          <w:p w14:paraId="12250508" w14:textId="01FAC2BB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337 ± 52.7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69" w:type="pct"/>
            <w:vAlign w:val="center"/>
          </w:tcPr>
          <w:p w14:paraId="313ECB2A" w14:textId="045DA20C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705 ± 153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,#</w:t>
            </w:r>
            <w:proofErr w:type="gramEnd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9F6A1A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="00DF6EF2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$$</w:t>
            </w:r>
          </w:p>
        </w:tc>
        <w:tc>
          <w:tcPr>
            <w:tcW w:w="669" w:type="pct"/>
            <w:vAlign w:val="center"/>
          </w:tcPr>
          <w:p w14:paraId="5104DA21" w14:textId="11E459A3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,579 ± 159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,#</w:t>
            </w:r>
            <w:proofErr w:type="gramEnd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#,$$$</w:t>
            </w:r>
            <w:r w:rsidR="004F3C5F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&amp;&amp;&amp;</w:t>
            </w:r>
          </w:p>
        </w:tc>
      </w:tr>
      <w:tr w:rsidR="00A774D1" w:rsidRPr="00A774D1" w14:paraId="34A1C468" w14:textId="77777777" w:rsidTr="00CD7FBD">
        <w:tc>
          <w:tcPr>
            <w:tcW w:w="987" w:type="pct"/>
            <w:vAlign w:val="center"/>
          </w:tcPr>
          <w:p w14:paraId="7024160B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AUC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inf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ng·h/mL)</w:t>
            </w:r>
          </w:p>
        </w:tc>
        <w:tc>
          <w:tcPr>
            <w:tcW w:w="669" w:type="pct"/>
            <w:vAlign w:val="center"/>
          </w:tcPr>
          <w:p w14:paraId="336E8D1F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5,480 ± 753</w:t>
            </w:r>
          </w:p>
        </w:tc>
        <w:tc>
          <w:tcPr>
            <w:tcW w:w="669" w:type="pct"/>
            <w:vAlign w:val="center"/>
          </w:tcPr>
          <w:p w14:paraId="3328B21C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307 ± 165</w:t>
            </w:r>
          </w:p>
        </w:tc>
        <w:tc>
          <w:tcPr>
            <w:tcW w:w="669" w:type="pct"/>
            <w:vAlign w:val="center"/>
          </w:tcPr>
          <w:p w14:paraId="77B558E7" w14:textId="0A231731" w:rsidR="00CD7FBD" w:rsidRPr="00A774D1" w:rsidRDefault="00F42E7A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486</w:t>
            </w:r>
            <w:r w:rsidR="00CD7FBD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59.3</w:t>
            </w:r>
          </w:p>
        </w:tc>
        <w:tc>
          <w:tcPr>
            <w:tcW w:w="669" w:type="pct"/>
            <w:vAlign w:val="center"/>
          </w:tcPr>
          <w:p w14:paraId="3B459977" w14:textId="34E2B13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483 ± 140</w:t>
            </w:r>
          </w:p>
        </w:tc>
        <w:tc>
          <w:tcPr>
            <w:tcW w:w="669" w:type="pct"/>
            <w:vAlign w:val="center"/>
          </w:tcPr>
          <w:p w14:paraId="781D3408" w14:textId="39F0F8E4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,078 ± 498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  <w:r w:rsidR="00EA78F4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#</w:t>
            </w:r>
            <w:proofErr w:type="gramEnd"/>
            <w:r w:rsidR="00A943C2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$</w:t>
            </w:r>
          </w:p>
        </w:tc>
        <w:tc>
          <w:tcPr>
            <w:tcW w:w="669" w:type="pct"/>
            <w:vAlign w:val="center"/>
          </w:tcPr>
          <w:p w14:paraId="136213E4" w14:textId="01153ACA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,646 ± 201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,#</w:t>
            </w:r>
            <w:proofErr w:type="gramEnd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#</w:t>
            </w:r>
            <w:r w:rsidR="00A943C2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$$$</w:t>
            </w:r>
          </w:p>
        </w:tc>
      </w:tr>
      <w:tr w:rsidR="00A774D1" w:rsidRPr="00A774D1" w14:paraId="37621378" w14:textId="77777777" w:rsidTr="00CD7FBD">
        <w:tc>
          <w:tcPr>
            <w:tcW w:w="987" w:type="pct"/>
            <w:tcBorders>
              <w:bottom w:val="single" w:sz="8" w:space="0" w:color="auto"/>
            </w:tcBorders>
            <w:vAlign w:val="center"/>
          </w:tcPr>
          <w:p w14:paraId="3CF8948F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Bioavailability (%)</w:t>
            </w:r>
          </w:p>
        </w:tc>
        <w:tc>
          <w:tcPr>
            <w:tcW w:w="669" w:type="pct"/>
            <w:tcBorders>
              <w:bottom w:val="single" w:sz="8" w:space="0" w:color="auto"/>
            </w:tcBorders>
            <w:vAlign w:val="center"/>
          </w:tcPr>
          <w:p w14:paraId="2768166E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00</w:t>
            </w:r>
          </w:p>
        </w:tc>
        <w:tc>
          <w:tcPr>
            <w:tcW w:w="669" w:type="pct"/>
            <w:tcBorders>
              <w:bottom w:val="single" w:sz="8" w:space="0" w:color="auto"/>
            </w:tcBorders>
            <w:vAlign w:val="center"/>
          </w:tcPr>
          <w:p w14:paraId="5F3143B0" w14:textId="77777777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.74 ± 0.880</w:t>
            </w:r>
          </w:p>
        </w:tc>
        <w:tc>
          <w:tcPr>
            <w:tcW w:w="669" w:type="pct"/>
            <w:tcBorders>
              <w:bottom w:val="single" w:sz="8" w:space="0" w:color="auto"/>
            </w:tcBorders>
            <w:vAlign w:val="center"/>
          </w:tcPr>
          <w:p w14:paraId="5A9CD95D" w14:textId="24FBFFC9" w:rsidR="00CD7FBD" w:rsidRPr="00A774D1" w:rsidRDefault="00E1204E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3.04</w:t>
            </w:r>
            <w:r w:rsidR="00CD7FBD"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± 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0.577</w:t>
            </w:r>
          </w:p>
        </w:tc>
        <w:tc>
          <w:tcPr>
            <w:tcW w:w="669" w:type="pct"/>
            <w:tcBorders>
              <w:bottom w:val="single" w:sz="8" w:space="0" w:color="auto"/>
            </w:tcBorders>
            <w:vAlign w:val="center"/>
          </w:tcPr>
          <w:p w14:paraId="7FFEACF2" w14:textId="482F5356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6.51 ± 1.02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669" w:type="pct"/>
            <w:tcBorders>
              <w:bottom w:val="single" w:sz="8" w:space="0" w:color="auto"/>
            </w:tcBorders>
            <w:vAlign w:val="center"/>
          </w:tcPr>
          <w:p w14:paraId="683DC356" w14:textId="46BBBAA2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13.6 ± 2.96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,#</w:t>
            </w:r>
            <w:proofErr w:type="gramEnd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87414E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</w:t>
            </w:r>
            <w:r w:rsidR="00653568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="00E65718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$$</w:t>
            </w:r>
          </w:p>
        </w:tc>
        <w:tc>
          <w:tcPr>
            <w:tcW w:w="669" w:type="pct"/>
            <w:tcBorders>
              <w:bottom w:val="single" w:sz="8" w:space="0" w:color="auto"/>
            </w:tcBorders>
            <w:vAlign w:val="center"/>
          </w:tcPr>
          <w:p w14:paraId="247BAB29" w14:textId="1EAD42C0" w:rsidR="00CD7FBD" w:rsidRPr="00A774D1" w:rsidRDefault="00CD7FBD" w:rsidP="00CD7FBD">
            <w:pPr>
              <w:widowControl w:val="0"/>
              <w:tabs>
                <w:tab w:val="left" w:pos="450"/>
              </w:tabs>
              <w:adjustRightInd w:val="0"/>
              <w:snapToGrid w:val="0"/>
              <w:spacing w:before="240" w:after="0" w:line="360" w:lineRule="auto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</w:rPr>
              <w:t>30.5 ± 3.08</w:t>
            </w:r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*</w:t>
            </w:r>
            <w:proofErr w:type="gramStart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*,#</w:t>
            </w:r>
            <w:proofErr w:type="gramEnd"/>
            <w:r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##,$$$</w:t>
            </w:r>
            <w:r w:rsidR="00E65718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,</w:t>
            </w:r>
            <w:r w:rsidR="00B101C7" w:rsidRPr="00A774D1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&amp;&amp;&amp;</w:t>
            </w:r>
          </w:p>
        </w:tc>
      </w:tr>
    </w:tbl>
    <w:p w14:paraId="23551BAE" w14:textId="08663E9A" w:rsidR="00DC15A1" w:rsidRPr="00A774D1" w:rsidRDefault="00C241A7" w:rsidP="00DC15A1">
      <w:pPr>
        <w:widowControl w:val="0"/>
        <w:adjustRightInd w:val="0"/>
        <w:snapToGrid w:val="0"/>
        <w:spacing w:before="240" w:after="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color w:val="000000" w:themeColor="text1"/>
        </w:rPr>
        <w:t>Abbreviations: ETP, etoposide;</w:t>
      </w:r>
      <w:r w:rsidR="00595EB9" w:rsidRPr="00A774D1">
        <w:rPr>
          <w:rFonts w:ascii="Arial" w:hAnsi="Arial" w:cs="Arial"/>
          <w:color w:val="000000" w:themeColor="text1"/>
        </w:rPr>
        <w:t xml:space="preserve"> DMSO, di</w:t>
      </w:r>
      <w:r w:rsidR="00AD697D" w:rsidRPr="00A774D1">
        <w:rPr>
          <w:rFonts w:ascii="Arial" w:hAnsi="Arial" w:cs="Arial"/>
          <w:color w:val="000000" w:themeColor="text1"/>
        </w:rPr>
        <w:t>methyl sulfoxide</w:t>
      </w:r>
      <w:r w:rsidRPr="00A774D1">
        <w:rPr>
          <w:rFonts w:ascii="Arial" w:hAnsi="Arial" w:cs="Arial"/>
          <w:color w:val="000000" w:themeColor="text1"/>
        </w:rPr>
        <w:t xml:space="preserve">; </w:t>
      </w:r>
      <w:r w:rsidR="00EE685A" w:rsidRPr="00A774D1">
        <w:rPr>
          <w:rFonts w:ascii="Arial" w:hAnsi="Arial" w:cs="Arial"/>
          <w:color w:val="000000" w:themeColor="text1"/>
        </w:rPr>
        <w:t xml:space="preserve">LMC, low-molecular-weight methylcellulose; ETP/LMC, ETP and LMC inclusion complex; </w:t>
      </w:r>
      <w:r w:rsidRPr="00A774D1">
        <w:rPr>
          <w:rFonts w:ascii="Arial" w:hAnsi="Arial" w:cs="Arial"/>
          <w:color w:val="000000" w:themeColor="text1"/>
        </w:rPr>
        <w:t>ETP</w:t>
      </w:r>
      <w:r w:rsidR="00AD697D" w:rsidRPr="00A774D1">
        <w:rPr>
          <w:rFonts w:ascii="Arial" w:hAnsi="Arial" w:cs="Arial"/>
          <w:color w:val="000000" w:themeColor="text1"/>
        </w:rPr>
        <w:t xml:space="preserve"> emulsion</w:t>
      </w:r>
      <w:r w:rsidRPr="00A774D1">
        <w:rPr>
          <w:rFonts w:ascii="Arial" w:hAnsi="Arial" w:cs="Arial"/>
          <w:color w:val="000000" w:themeColor="text1"/>
        </w:rPr>
        <w:t xml:space="preserve">, ETP incorporated in emulsion containing PEG, glycerol, and citric acid anhydrous; ELNE#7, ETP/LMC-loaded and DCK-PA incorporated </w:t>
      </w:r>
      <w:r w:rsidR="00522B92" w:rsidRPr="00A774D1">
        <w:rPr>
          <w:rFonts w:ascii="Arial" w:hAnsi="Arial" w:cs="Arial"/>
          <w:color w:val="000000" w:themeColor="text1"/>
        </w:rPr>
        <w:t>nanoemulsion</w:t>
      </w:r>
      <w:r w:rsidRPr="00A774D1">
        <w:rPr>
          <w:rFonts w:ascii="Arial" w:hAnsi="Arial" w:cs="Arial"/>
          <w:color w:val="000000" w:themeColor="text1"/>
        </w:rPr>
        <w:t>; IV, intravenous; T</w:t>
      </w:r>
      <w:r w:rsidRPr="00A774D1">
        <w:rPr>
          <w:rFonts w:ascii="Arial" w:hAnsi="Arial" w:cs="Arial"/>
          <w:color w:val="000000" w:themeColor="text1"/>
          <w:vertAlign w:val="subscript"/>
        </w:rPr>
        <w:t>max</w:t>
      </w:r>
      <w:r w:rsidRPr="00A774D1">
        <w:rPr>
          <w:rFonts w:ascii="Arial" w:hAnsi="Arial" w:cs="Arial"/>
          <w:color w:val="000000" w:themeColor="text1"/>
        </w:rPr>
        <w:t xml:space="preserve">, time to </w:t>
      </w:r>
      <w:r w:rsidRPr="00A774D1">
        <w:rPr>
          <w:rFonts w:ascii="Arial" w:hAnsi="Arial" w:cs="Arial"/>
          <w:color w:val="000000" w:themeColor="text1"/>
        </w:rPr>
        <w:lastRenderedPageBreak/>
        <w:t>reach maximum plasma concentration; T</w:t>
      </w:r>
      <w:r w:rsidRPr="00A774D1">
        <w:rPr>
          <w:rFonts w:ascii="Arial" w:hAnsi="Arial" w:cs="Arial"/>
          <w:color w:val="000000" w:themeColor="text1"/>
          <w:vertAlign w:val="subscript"/>
        </w:rPr>
        <w:t>1/2</w:t>
      </w:r>
      <w:r w:rsidRPr="00A774D1">
        <w:rPr>
          <w:rFonts w:ascii="Arial" w:hAnsi="Arial" w:cs="Arial"/>
          <w:color w:val="000000" w:themeColor="text1"/>
        </w:rPr>
        <w:t>, half-life of plasma concentration; C</w:t>
      </w:r>
      <w:r w:rsidRPr="00A774D1">
        <w:rPr>
          <w:rFonts w:ascii="Arial" w:hAnsi="Arial" w:cs="Arial"/>
          <w:color w:val="000000" w:themeColor="text1"/>
          <w:vertAlign w:val="subscript"/>
        </w:rPr>
        <w:t>max</w:t>
      </w:r>
      <w:r w:rsidRPr="00A774D1">
        <w:rPr>
          <w:rFonts w:ascii="Arial" w:hAnsi="Arial" w:cs="Arial"/>
          <w:color w:val="000000" w:themeColor="text1"/>
        </w:rPr>
        <w:t>, maximum plasma concentration; AUC</w:t>
      </w:r>
      <w:r w:rsidRPr="00A774D1">
        <w:rPr>
          <w:rFonts w:ascii="Arial" w:hAnsi="Arial" w:cs="Arial"/>
          <w:color w:val="000000" w:themeColor="text1"/>
          <w:vertAlign w:val="subscript"/>
        </w:rPr>
        <w:t>last</w:t>
      </w:r>
      <w:r w:rsidRPr="00A774D1">
        <w:rPr>
          <w:rFonts w:ascii="Arial" w:hAnsi="Arial" w:cs="Arial"/>
          <w:color w:val="000000" w:themeColor="text1"/>
        </w:rPr>
        <w:t xml:space="preserve">, area under the plasma </w:t>
      </w:r>
      <w:r w:rsidR="00501D08" w:rsidRPr="00A774D1">
        <w:rPr>
          <w:rFonts w:ascii="Arial" w:hAnsi="Arial" w:cs="Arial"/>
          <w:color w:val="000000" w:themeColor="text1"/>
        </w:rPr>
        <w:t>concentration–time</w:t>
      </w:r>
      <w:r w:rsidRPr="00A774D1">
        <w:rPr>
          <w:rFonts w:ascii="Arial" w:hAnsi="Arial" w:cs="Arial"/>
          <w:color w:val="000000" w:themeColor="text1"/>
        </w:rPr>
        <w:t xml:space="preserve"> curve from zero to the time of the last measurable plasma concentration; AUC</w:t>
      </w:r>
      <w:r w:rsidRPr="00A774D1">
        <w:rPr>
          <w:rFonts w:ascii="Arial" w:hAnsi="Arial" w:cs="Arial"/>
          <w:color w:val="000000" w:themeColor="text1"/>
          <w:vertAlign w:val="subscript"/>
        </w:rPr>
        <w:t>inf</w:t>
      </w:r>
      <w:r w:rsidRPr="00A774D1">
        <w:rPr>
          <w:rFonts w:ascii="Arial" w:hAnsi="Arial" w:cs="Arial"/>
          <w:color w:val="000000" w:themeColor="text1"/>
        </w:rPr>
        <w:t>, area under the plasma concentration</w:t>
      </w:r>
      <w:r w:rsidR="00501D08" w:rsidRPr="00A774D1">
        <w:rPr>
          <w:rFonts w:ascii="Arial" w:hAnsi="Arial" w:cs="Arial"/>
          <w:color w:val="000000" w:themeColor="text1"/>
        </w:rPr>
        <w:t>–</w:t>
      </w:r>
      <w:r w:rsidRPr="00A774D1">
        <w:rPr>
          <w:rFonts w:ascii="Arial" w:hAnsi="Arial" w:cs="Arial"/>
          <w:color w:val="000000" w:themeColor="text1"/>
        </w:rPr>
        <w:t>time curve from zero to infinity. Each value represents the mean</w:t>
      </w:r>
      <w:r w:rsidR="00DC15A1" w:rsidRPr="00A774D1">
        <w:rPr>
          <w:rFonts w:ascii="Arial" w:hAnsi="Arial" w:cs="Arial"/>
          <w:color w:val="000000" w:themeColor="text1"/>
        </w:rPr>
        <w:t xml:space="preserve"> </w:t>
      </w:r>
      <w:r w:rsidR="00D76B34" w:rsidRPr="00A774D1">
        <w:rPr>
          <w:rFonts w:ascii="Arial" w:hAnsi="Arial" w:cs="Arial"/>
          <w:color w:val="000000" w:themeColor="text1"/>
        </w:rPr>
        <w:t>±</w:t>
      </w:r>
      <w:r w:rsidR="00DC15A1" w:rsidRPr="00A774D1">
        <w:rPr>
          <w:rFonts w:ascii="Arial" w:hAnsi="Arial" w:cs="Arial"/>
          <w:color w:val="000000" w:themeColor="text1"/>
        </w:rPr>
        <w:t xml:space="preserve"> </w:t>
      </w:r>
      <w:r w:rsidRPr="00A774D1">
        <w:rPr>
          <w:rFonts w:ascii="Arial" w:hAnsi="Arial" w:cs="Arial"/>
          <w:color w:val="000000" w:themeColor="text1"/>
        </w:rPr>
        <w:t>standard deviation (</w:t>
      </w:r>
      <w:r w:rsidRPr="00A774D1">
        <w:rPr>
          <w:rFonts w:ascii="Arial" w:hAnsi="Arial" w:cs="Arial"/>
          <w:i/>
          <w:iCs/>
          <w:color w:val="000000" w:themeColor="text1"/>
        </w:rPr>
        <w:t>n</w:t>
      </w:r>
      <w:r w:rsidR="00DC15A1" w:rsidRPr="00A774D1">
        <w:rPr>
          <w:rFonts w:ascii="Arial" w:hAnsi="Arial" w:cs="Arial"/>
          <w:i/>
          <w:iCs/>
          <w:color w:val="000000" w:themeColor="text1"/>
        </w:rPr>
        <w:t xml:space="preserve"> </w:t>
      </w:r>
      <w:r w:rsidR="00D76B34" w:rsidRPr="00A774D1">
        <w:rPr>
          <w:rFonts w:ascii="Arial" w:hAnsi="Arial" w:cs="Arial"/>
          <w:color w:val="000000" w:themeColor="text1"/>
        </w:rPr>
        <w:t>=</w:t>
      </w:r>
      <w:r w:rsidR="00DC15A1" w:rsidRPr="00A774D1">
        <w:rPr>
          <w:rFonts w:ascii="Arial" w:hAnsi="Arial" w:cs="Arial"/>
          <w:color w:val="000000" w:themeColor="text1"/>
        </w:rPr>
        <w:t xml:space="preserve"> </w:t>
      </w:r>
      <w:r w:rsidRPr="00A774D1">
        <w:rPr>
          <w:rFonts w:ascii="Arial" w:hAnsi="Arial" w:cs="Arial"/>
          <w:color w:val="000000" w:themeColor="text1"/>
        </w:rPr>
        <w:t>4). Bioavailability (%)</w:t>
      </w:r>
      <w:r w:rsidR="00DC15A1" w:rsidRPr="00A774D1">
        <w:rPr>
          <w:rFonts w:ascii="Arial" w:hAnsi="Arial" w:cs="Arial"/>
          <w:color w:val="000000" w:themeColor="text1"/>
        </w:rPr>
        <w:t xml:space="preserve"> </w:t>
      </w:r>
      <w:r w:rsidR="00D76B34" w:rsidRPr="00A774D1">
        <w:rPr>
          <w:rFonts w:ascii="Arial" w:hAnsi="Arial" w:cs="Arial"/>
          <w:color w:val="000000" w:themeColor="text1"/>
        </w:rPr>
        <w:t>=</w:t>
      </w:r>
      <w:r w:rsidR="00DC15A1" w:rsidRPr="00A774D1">
        <w:rPr>
          <w:rFonts w:ascii="Arial" w:hAnsi="Arial" w:cs="Arial"/>
          <w:color w:val="000000" w:themeColor="text1"/>
        </w:rPr>
        <w:t xml:space="preserve"> </w:t>
      </w:r>
      <w:r w:rsidRPr="00A774D1">
        <w:rPr>
          <w:rFonts w:ascii="Arial" w:hAnsi="Arial" w:cs="Arial"/>
          <w:color w:val="000000" w:themeColor="text1"/>
        </w:rPr>
        <w:t>(AUC</w:t>
      </w:r>
      <w:r w:rsidRPr="00A774D1">
        <w:rPr>
          <w:rFonts w:ascii="Arial" w:hAnsi="Arial" w:cs="Arial"/>
          <w:color w:val="000000" w:themeColor="text1"/>
          <w:vertAlign w:val="subscript"/>
        </w:rPr>
        <w:t>last</w:t>
      </w:r>
      <w:r w:rsidRPr="00A774D1">
        <w:rPr>
          <w:rFonts w:ascii="Arial" w:hAnsi="Arial" w:cs="Arial"/>
          <w:color w:val="000000" w:themeColor="text1"/>
        </w:rPr>
        <w:t xml:space="preserve">, </w:t>
      </w:r>
      <w:r w:rsidRPr="00A774D1">
        <w:rPr>
          <w:rFonts w:ascii="Arial" w:hAnsi="Arial" w:cs="Arial"/>
          <w:color w:val="000000" w:themeColor="text1"/>
          <w:vertAlign w:val="subscript"/>
        </w:rPr>
        <w:t>oral</w:t>
      </w:r>
      <w:r w:rsidRPr="00A774D1">
        <w:rPr>
          <w:rFonts w:ascii="Arial" w:hAnsi="Arial" w:cs="Arial"/>
          <w:color w:val="000000" w:themeColor="text1"/>
        </w:rPr>
        <w:t>/Dose</w:t>
      </w:r>
      <w:r w:rsidRPr="00A774D1">
        <w:rPr>
          <w:rFonts w:ascii="Arial" w:hAnsi="Arial" w:cs="Arial"/>
          <w:color w:val="000000" w:themeColor="text1"/>
          <w:vertAlign w:val="subscript"/>
        </w:rPr>
        <w:t>ETP, oral</w:t>
      </w:r>
      <w:r w:rsidRPr="00A774D1">
        <w:rPr>
          <w:rFonts w:ascii="Arial" w:hAnsi="Arial" w:cs="Arial"/>
          <w:color w:val="000000" w:themeColor="text1"/>
        </w:rPr>
        <w:t>)</w:t>
      </w:r>
      <w:proofErr w:type="gramStart"/>
      <w:r w:rsidRPr="00A774D1">
        <w:rPr>
          <w:rFonts w:ascii="Arial" w:hAnsi="Arial" w:cs="Arial"/>
          <w:color w:val="000000" w:themeColor="text1"/>
        </w:rPr>
        <w:t>/(</w:t>
      </w:r>
      <w:proofErr w:type="gramEnd"/>
      <w:r w:rsidRPr="00A774D1">
        <w:rPr>
          <w:rFonts w:ascii="Arial" w:hAnsi="Arial" w:cs="Arial"/>
          <w:color w:val="000000" w:themeColor="text1"/>
        </w:rPr>
        <w:t>AUC</w:t>
      </w:r>
      <w:r w:rsidRPr="00A774D1">
        <w:rPr>
          <w:rFonts w:ascii="Arial" w:hAnsi="Arial" w:cs="Arial"/>
          <w:color w:val="000000" w:themeColor="text1"/>
          <w:vertAlign w:val="subscript"/>
        </w:rPr>
        <w:t>last</w:t>
      </w:r>
      <w:r w:rsidRPr="00A774D1">
        <w:rPr>
          <w:rFonts w:ascii="Arial" w:hAnsi="Arial" w:cs="Arial"/>
          <w:color w:val="000000" w:themeColor="text1"/>
        </w:rPr>
        <w:t>,</w:t>
      </w:r>
      <w:r w:rsidRPr="00A774D1">
        <w:rPr>
          <w:rFonts w:ascii="Arial" w:hAnsi="Arial" w:cs="Arial"/>
          <w:color w:val="000000" w:themeColor="text1"/>
          <w:vertAlign w:val="subscript"/>
        </w:rPr>
        <w:t xml:space="preserve"> IV</w:t>
      </w:r>
      <w:r w:rsidRPr="00A774D1">
        <w:rPr>
          <w:rFonts w:ascii="Arial" w:hAnsi="Arial" w:cs="Arial"/>
          <w:color w:val="000000" w:themeColor="text1"/>
        </w:rPr>
        <w:t>/Dose</w:t>
      </w:r>
      <w:r w:rsidRPr="00A774D1">
        <w:rPr>
          <w:rFonts w:ascii="Arial" w:hAnsi="Arial" w:cs="Arial"/>
          <w:color w:val="000000" w:themeColor="text1"/>
          <w:vertAlign w:val="subscript"/>
        </w:rPr>
        <w:t>ETP, IV</w:t>
      </w:r>
      <w:r w:rsidRPr="00A774D1">
        <w:rPr>
          <w:rFonts w:ascii="Arial" w:hAnsi="Arial" w:cs="Arial"/>
          <w:color w:val="000000" w:themeColor="text1"/>
        </w:rPr>
        <w:t>)</w:t>
      </w:r>
      <w:r w:rsidR="00DC15A1" w:rsidRPr="00A774D1">
        <w:rPr>
          <w:rFonts w:ascii="Arial" w:hAnsi="Arial" w:cs="Arial"/>
          <w:color w:val="000000" w:themeColor="text1"/>
        </w:rPr>
        <w:t xml:space="preserve"> </w:t>
      </w:r>
      <w:r w:rsidR="00D76B34" w:rsidRPr="00A774D1">
        <w:rPr>
          <w:rFonts w:ascii="Arial" w:hAnsi="Arial" w:cs="Arial"/>
          <w:color w:val="000000" w:themeColor="text1"/>
        </w:rPr>
        <w:t>×</w:t>
      </w:r>
      <w:r w:rsidR="00DC15A1" w:rsidRPr="00A774D1">
        <w:rPr>
          <w:rFonts w:ascii="Arial" w:hAnsi="Arial" w:cs="Arial"/>
          <w:color w:val="000000" w:themeColor="text1"/>
        </w:rPr>
        <w:t xml:space="preserve"> </w:t>
      </w:r>
      <w:r w:rsidRPr="00A774D1">
        <w:rPr>
          <w:rFonts w:ascii="Arial" w:hAnsi="Arial" w:cs="Arial"/>
          <w:color w:val="000000" w:themeColor="text1"/>
        </w:rPr>
        <w:t>100.</w:t>
      </w:r>
      <w:r w:rsidR="00DC15A1" w:rsidRPr="00A774D1">
        <w:rPr>
          <w:rFonts w:ascii="Arial" w:hAnsi="Arial" w:cs="Arial"/>
          <w:color w:val="000000" w:themeColor="text1"/>
        </w:rPr>
        <w:t xml:space="preserve"> *</w:t>
      </w:r>
      <w:r w:rsidR="00DC15A1" w:rsidRPr="00A774D1">
        <w:rPr>
          <w:rFonts w:ascii="Arial" w:hAnsi="Arial" w:cs="Arial"/>
          <w:i/>
          <w:iCs/>
          <w:color w:val="000000" w:themeColor="text1"/>
        </w:rPr>
        <w:t>p</w:t>
      </w:r>
      <w:r w:rsidR="00DC15A1" w:rsidRPr="00A774D1">
        <w:rPr>
          <w:rFonts w:ascii="Arial" w:hAnsi="Arial" w:cs="Arial"/>
          <w:color w:val="000000" w:themeColor="text1"/>
        </w:rPr>
        <w:t xml:space="preserve"> &lt; .05, **</w:t>
      </w:r>
      <w:r w:rsidR="00DC15A1" w:rsidRPr="00A774D1">
        <w:rPr>
          <w:rFonts w:ascii="Arial" w:hAnsi="Arial" w:cs="Arial"/>
          <w:i/>
          <w:iCs/>
          <w:color w:val="000000" w:themeColor="text1"/>
        </w:rPr>
        <w:t>p</w:t>
      </w:r>
      <w:r w:rsidR="00DC15A1" w:rsidRPr="00A774D1">
        <w:rPr>
          <w:rFonts w:ascii="Arial" w:hAnsi="Arial" w:cs="Arial"/>
          <w:color w:val="000000" w:themeColor="text1"/>
        </w:rPr>
        <w:t xml:space="preserve"> &lt; .01, ***</w:t>
      </w:r>
      <w:r w:rsidR="00DC15A1" w:rsidRPr="00A774D1">
        <w:rPr>
          <w:rFonts w:ascii="Arial" w:hAnsi="Arial" w:cs="Arial"/>
          <w:i/>
          <w:iCs/>
          <w:color w:val="000000" w:themeColor="text1"/>
        </w:rPr>
        <w:t>p</w:t>
      </w:r>
      <w:r w:rsidR="00DC15A1" w:rsidRPr="00A774D1">
        <w:rPr>
          <w:rFonts w:ascii="Arial" w:hAnsi="Arial" w:cs="Arial"/>
          <w:color w:val="000000" w:themeColor="text1"/>
        </w:rPr>
        <w:t xml:space="preserve"> &lt; .001 compared to </w:t>
      </w:r>
      <w:r w:rsidR="001E2BBE" w:rsidRPr="00A774D1">
        <w:rPr>
          <w:rFonts w:ascii="Arial" w:hAnsi="Arial" w:cs="Arial"/>
          <w:color w:val="000000" w:themeColor="text1"/>
        </w:rPr>
        <w:t>ETP dispe</w:t>
      </w:r>
      <w:r w:rsidR="007F58DB" w:rsidRPr="00A774D1">
        <w:rPr>
          <w:rFonts w:ascii="Arial" w:hAnsi="Arial" w:cs="Arial"/>
          <w:color w:val="000000" w:themeColor="text1"/>
        </w:rPr>
        <w:t>rsed in water</w:t>
      </w:r>
      <w:r w:rsidR="00DC15A1" w:rsidRPr="00A774D1">
        <w:rPr>
          <w:rFonts w:ascii="Arial" w:hAnsi="Arial" w:cs="Arial"/>
          <w:color w:val="000000" w:themeColor="text1"/>
        </w:rPr>
        <w:t xml:space="preserve">. </w:t>
      </w:r>
      <w:r w:rsidR="00DC15A1" w:rsidRPr="00A774D1">
        <w:rPr>
          <w:rFonts w:ascii="Arial" w:hAnsi="Arial" w:cs="Arial"/>
          <w:color w:val="000000" w:themeColor="text1"/>
          <w:vertAlign w:val="superscript"/>
        </w:rPr>
        <w:t>#</w:t>
      </w:r>
      <w:r w:rsidR="00DC15A1" w:rsidRPr="00A774D1">
        <w:rPr>
          <w:rFonts w:ascii="Arial" w:hAnsi="Arial" w:cs="Arial"/>
          <w:i/>
          <w:iCs/>
          <w:color w:val="000000" w:themeColor="text1"/>
        </w:rPr>
        <w:t>p</w:t>
      </w:r>
      <w:r w:rsidR="00DC15A1" w:rsidRPr="00A774D1">
        <w:rPr>
          <w:rFonts w:ascii="Arial" w:hAnsi="Arial" w:cs="Arial"/>
          <w:color w:val="000000" w:themeColor="text1"/>
        </w:rPr>
        <w:t xml:space="preserve"> &lt; .05, </w:t>
      </w:r>
      <w:r w:rsidR="00DC15A1" w:rsidRPr="00A774D1">
        <w:rPr>
          <w:rFonts w:ascii="Arial" w:hAnsi="Arial" w:cs="Arial"/>
          <w:color w:val="000000" w:themeColor="text1"/>
          <w:vertAlign w:val="superscript"/>
        </w:rPr>
        <w:t>##</w:t>
      </w:r>
      <w:r w:rsidR="00DC15A1" w:rsidRPr="00A774D1">
        <w:rPr>
          <w:rFonts w:ascii="Arial" w:hAnsi="Arial" w:cs="Arial"/>
          <w:i/>
          <w:iCs/>
          <w:color w:val="000000" w:themeColor="text1"/>
        </w:rPr>
        <w:t>p</w:t>
      </w:r>
      <w:r w:rsidR="00DC15A1" w:rsidRPr="00A774D1">
        <w:rPr>
          <w:rFonts w:ascii="Arial" w:hAnsi="Arial" w:cs="Arial"/>
          <w:color w:val="000000" w:themeColor="text1"/>
        </w:rPr>
        <w:t xml:space="preserve"> &lt; .01, </w:t>
      </w:r>
      <w:r w:rsidR="00DC15A1" w:rsidRPr="00A774D1">
        <w:rPr>
          <w:rFonts w:ascii="Arial" w:hAnsi="Arial" w:cs="Arial"/>
          <w:color w:val="000000" w:themeColor="text1"/>
          <w:vertAlign w:val="superscript"/>
        </w:rPr>
        <w:t>###</w:t>
      </w:r>
      <w:r w:rsidR="00DC15A1" w:rsidRPr="00A774D1">
        <w:rPr>
          <w:rFonts w:ascii="Arial" w:hAnsi="Arial" w:cs="Arial"/>
          <w:i/>
          <w:iCs/>
          <w:color w:val="000000" w:themeColor="text1"/>
        </w:rPr>
        <w:t>p</w:t>
      </w:r>
      <w:r w:rsidR="00DC15A1" w:rsidRPr="00A774D1">
        <w:rPr>
          <w:rFonts w:ascii="Arial" w:hAnsi="Arial" w:cs="Arial"/>
          <w:color w:val="000000" w:themeColor="text1"/>
        </w:rPr>
        <w:t xml:space="preserve"> &lt; .001 compared to </w:t>
      </w:r>
      <w:r w:rsidR="007F58DB" w:rsidRPr="00A774D1">
        <w:rPr>
          <w:rFonts w:ascii="Arial" w:hAnsi="Arial" w:cs="Arial"/>
          <w:color w:val="000000" w:themeColor="text1"/>
        </w:rPr>
        <w:t>ETP in 5% DMSO</w:t>
      </w:r>
      <w:r w:rsidR="00DC15A1" w:rsidRPr="00A774D1">
        <w:rPr>
          <w:rFonts w:ascii="Arial" w:hAnsi="Arial" w:cs="Arial"/>
          <w:color w:val="000000" w:themeColor="text1"/>
        </w:rPr>
        <w:t>.</w:t>
      </w:r>
      <w:r w:rsidR="00861F35" w:rsidRPr="00A774D1">
        <w:rPr>
          <w:rFonts w:ascii="Arial" w:hAnsi="Arial" w:cs="Arial"/>
          <w:color w:val="000000" w:themeColor="text1"/>
        </w:rPr>
        <w:t xml:space="preserve"> </w:t>
      </w:r>
      <w:r w:rsidR="00E732F0" w:rsidRPr="00A774D1">
        <w:rPr>
          <w:rFonts w:ascii="Arial" w:hAnsi="Arial" w:cs="Arial"/>
          <w:color w:val="000000" w:themeColor="text1"/>
          <w:vertAlign w:val="superscript"/>
        </w:rPr>
        <w:t>$</w:t>
      </w:r>
      <w:r w:rsidR="00E732F0" w:rsidRPr="00A774D1">
        <w:rPr>
          <w:rFonts w:ascii="Arial" w:hAnsi="Arial" w:cs="Arial"/>
          <w:i/>
          <w:iCs/>
          <w:color w:val="000000" w:themeColor="text1"/>
        </w:rPr>
        <w:t>p</w:t>
      </w:r>
      <w:r w:rsidR="00E732F0" w:rsidRPr="00A774D1">
        <w:rPr>
          <w:rFonts w:ascii="Arial" w:hAnsi="Arial" w:cs="Arial"/>
          <w:color w:val="000000" w:themeColor="text1"/>
        </w:rPr>
        <w:t xml:space="preserve"> &lt; .0</w:t>
      </w:r>
      <w:r w:rsidR="00D560EC" w:rsidRPr="00A774D1">
        <w:rPr>
          <w:rFonts w:ascii="Arial" w:hAnsi="Arial" w:cs="Arial"/>
          <w:color w:val="000000" w:themeColor="text1"/>
        </w:rPr>
        <w:t>5</w:t>
      </w:r>
      <w:r w:rsidR="00E732F0" w:rsidRPr="00A774D1">
        <w:rPr>
          <w:rFonts w:ascii="Arial" w:hAnsi="Arial" w:cs="Arial"/>
          <w:color w:val="000000" w:themeColor="text1"/>
        </w:rPr>
        <w:t xml:space="preserve">, </w:t>
      </w:r>
      <w:r w:rsidR="00E732F0" w:rsidRPr="00A774D1">
        <w:rPr>
          <w:rFonts w:ascii="Arial" w:hAnsi="Arial" w:cs="Arial"/>
          <w:color w:val="000000" w:themeColor="text1"/>
          <w:vertAlign w:val="superscript"/>
        </w:rPr>
        <w:t>$$</w:t>
      </w:r>
      <w:r w:rsidR="00E732F0" w:rsidRPr="00A774D1">
        <w:rPr>
          <w:rFonts w:ascii="Arial" w:hAnsi="Arial" w:cs="Arial"/>
          <w:i/>
          <w:iCs/>
          <w:color w:val="000000" w:themeColor="text1"/>
        </w:rPr>
        <w:t>p</w:t>
      </w:r>
      <w:r w:rsidR="00E732F0" w:rsidRPr="00A774D1">
        <w:rPr>
          <w:rFonts w:ascii="Arial" w:hAnsi="Arial" w:cs="Arial"/>
          <w:color w:val="000000" w:themeColor="text1"/>
        </w:rPr>
        <w:t xml:space="preserve"> &lt; .01, </w:t>
      </w:r>
      <w:r w:rsidR="00DC15A1" w:rsidRPr="00A774D1">
        <w:rPr>
          <w:rFonts w:ascii="Arial" w:hAnsi="Arial" w:cs="Arial"/>
          <w:color w:val="000000" w:themeColor="text1"/>
          <w:vertAlign w:val="superscript"/>
        </w:rPr>
        <w:t>$$$</w:t>
      </w:r>
      <w:r w:rsidR="00DC15A1" w:rsidRPr="00A774D1">
        <w:rPr>
          <w:rFonts w:ascii="Arial" w:hAnsi="Arial" w:cs="Arial"/>
          <w:i/>
          <w:iCs/>
          <w:color w:val="000000" w:themeColor="text1"/>
        </w:rPr>
        <w:t>p</w:t>
      </w:r>
      <w:r w:rsidR="00DC15A1" w:rsidRPr="00A774D1">
        <w:rPr>
          <w:rFonts w:ascii="Arial" w:hAnsi="Arial" w:cs="Arial"/>
          <w:color w:val="000000" w:themeColor="text1"/>
        </w:rPr>
        <w:t xml:space="preserve"> &lt; .001 compared to </w:t>
      </w:r>
      <w:r w:rsidR="007F58DB" w:rsidRPr="00A774D1">
        <w:rPr>
          <w:rFonts w:ascii="Arial" w:hAnsi="Arial" w:cs="Arial"/>
          <w:color w:val="000000" w:themeColor="text1"/>
        </w:rPr>
        <w:t>ETP/LMC in water</w:t>
      </w:r>
      <w:r w:rsidR="00DC15A1" w:rsidRPr="00A774D1">
        <w:rPr>
          <w:rFonts w:ascii="Arial" w:hAnsi="Arial" w:cs="Arial"/>
          <w:color w:val="000000" w:themeColor="text1"/>
        </w:rPr>
        <w:t>.</w:t>
      </w:r>
      <w:r w:rsidR="007F58DB" w:rsidRPr="00A774D1">
        <w:rPr>
          <w:rFonts w:ascii="Arial" w:hAnsi="Arial" w:cs="Arial"/>
          <w:color w:val="000000" w:themeColor="text1"/>
        </w:rPr>
        <w:t xml:space="preserve"> </w:t>
      </w:r>
      <w:r w:rsidR="00956784" w:rsidRPr="00A774D1">
        <w:rPr>
          <w:rFonts w:ascii="Arial" w:hAnsi="Arial" w:cs="Arial"/>
          <w:color w:val="000000" w:themeColor="text1"/>
          <w:vertAlign w:val="superscript"/>
        </w:rPr>
        <w:t>&amp;&amp;&amp;</w:t>
      </w:r>
      <w:r w:rsidR="00956784" w:rsidRPr="00A774D1">
        <w:rPr>
          <w:rFonts w:ascii="Arial" w:hAnsi="Arial" w:cs="Arial"/>
          <w:i/>
          <w:iCs/>
          <w:color w:val="000000" w:themeColor="text1"/>
        </w:rPr>
        <w:t>p</w:t>
      </w:r>
      <w:r w:rsidR="00956784" w:rsidRPr="00A774D1">
        <w:rPr>
          <w:rFonts w:ascii="Arial" w:hAnsi="Arial" w:cs="Arial"/>
          <w:color w:val="000000" w:themeColor="text1"/>
        </w:rPr>
        <w:t xml:space="preserve"> &lt; .001 compared to ETP emulsion.</w:t>
      </w:r>
    </w:p>
    <w:p w14:paraId="642164AD" w14:textId="77777777" w:rsidR="00C241A7" w:rsidRPr="00A774D1" w:rsidRDefault="00C241A7" w:rsidP="00C241A7">
      <w:pPr>
        <w:widowControl w:val="0"/>
        <w:adjustRightInd w:val="0"/>
        <w:snapToGrid w:val="0"/>
        <w:spacing w:after="0"/>
        <w:rPr>
          <w:color w:val="000000" w:themeColor="text1"/>
        </w:rPr>
      </w:pPr>
      <w:r w:rsidRPr="00A774D1">
        <w:rPr>
          <w:color w:val="000000" w:themeColor="text1"/>
        </w:rPr>
        <w:br w:type="page"/>
      </w:r>
    </w:p>
    <w:p w14:paraId="70202ED7" w14:textId="3E19C1BB" w:rsidR="004428CB" w:rsidRPr="00A774D1" w:rsidRDefault="00697B7F" w:rsidP="006F5D34">
      <w:pPr>
        <w:tabs>
          <w:tab w:val="left" w:pos="450"/>
        </w:tabs>
        <w:adjustRightInd w:val="0"/>
        <w:snapToGrid w:val="0"/>
        <w:spacing w:after="200"/>
        <w:jc w:val="center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noProof/>
          <w:color w:val="000000" w:themeColor="text1"/>
        </w:rPr>
        <w:lastRenderedPageBreak/>
        <w:drawing>
          <wp:inline distT="0" distB="0" distL="0" distR="0" wp14:anchorId="6D2FEAA2" wp14:editId="6F66F508">
            <wp:extent cx="5619600" cy="3981600"/>
            <wp:effectExtent l="0" t="0" r="635" b="0"/>
            <wp:docPr id="2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600" cy="398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0089AA" w14:textId="52506D03" w:rsidR="008E11CF" w:rsidRPr="00A774D1" w:rsidRDefault="004428CB" w:rsidP="00A57187">
      <w:pPr>
        <w:tabs>
          <w:tab w:val="left" w:pos="450"/>
        </w:tabs>
        <w:adjustRightInd w:val="0"/>
        <w:snapToGrid w:val="0"/>
        <w:spacing w:before="240" w:after="200"/>
        <w:jc w:val="both"/>
        <w:rPr>
          <w:rFonts w:ascii="Arial" w:hAnsi="Arial" w:cs="Arial"/>
          <w:color w:val="000000" w:themeColor="text1"/>
        </w:rPr>
      </w:pPr>
      <w:r w:rsidRPr="00A774D1">
        <w:rPr>
          <w:rFonts w:ascii="Arial" w:hAnsi="Arial" w:cs="Arial"/>
          <w:b/>
          <w:color w:val="000000" w:themeColor="text1"/>
          <w:lang w:eastAsia="en-US"/>
        </w:rPr>
        <w:t>Fig</w:t>
      </w:r>
      <w:r w:rsidR="00C241A7" w:rsidRPr="00A774D1">
        <w:rPr>
          <w:rFonts w:ascii="Arial" w:hAnsi="Arial" w:cs="Arial"/>
          <w:b/>
          <w:color w:val="000000" w:themeColor="text1"/>
          <w:lang w:eastAsia="en-US"/>
        </w:rPr>
        <w:t>ure</w:t>
      </w:r>
      <w:r w:rsidRPr="00A774D1">
        <w:rPr>
          <w:rFonts w:ascii="Arial" w:hAnsi="Arial" w:cs="Arial"/>
          <w:b/>
          <w:color w:val="000000" w:themeColor="text1"/>
          <w:lang w:eastAsia="en-US"/>
        </w:rPr>
        <w:t xml:space="preserve"> S1</w:t>
      </w:r>
      <w:r w:rsidRPr="00A774D1">
        <w:rPr>
          <w:rFonts w:ascii="Arial" w:hAnsi="Arial" w:cs="Arial"/>
          <w:b/>
          <w:color w:val="000000" w:themeColor="text1"/>
        </w:rPr>
        <w:t>.</w:t>
      </w:r>
      <w:r w:rsidRPr="00A774D1">
        <w:rPr>
          <w:rFonts w:ascii="Arial" w:hAnsi="Arial" w:cs="Arial"/>
          <w:color w:val="000000" w:themeColor="text1"/>
        </w:rPr>
        <w:t xml:space="preserve"> Pseudo-ternary phase diagrams of water-in-oil (w/o) nanoemulsion region of Capryol 90 (oil phase), water (aqueous phase), and a mixture of Labrasol (surfactant) and Transcutol HP (co-surfactant) with different ratios of surfactant and co-surfactant (S</w:t>
      </w:r>
      <w:r w:rsidRPr="00A774D1">
        <w:rPr>
          <w:rFonts w:ascii="Arial" w:hAnsi="Arial" w:cs="Arial"/>
          <w:color w:val="000000" w:themeColor="text1"/>
          <w:vertAlign w:val="subscript"/>
        </w:rPr>
        <w:t>mix</w:t>
      </w:r>
      <w:r w:rsidRPr="00A774D1">
        <w:rPr>
          <w:rFonts w:ascii="Arial" w:hAnsi="Arial" w:cs="Arial"/>
          <w:color w:val="000000" w:themeColor="text1"/>
        </w:rPr>
        <w:t>): (A) S</w:t>
      </w:r>
      <w:r w:rsidRPr="00A774D1">
        <w:rPr>
          <w:rFonts w:ascii="Arial" w:hAnsi="Arial" w:cs="Arial"/>
          <w:color w:val="000000" w:themeColor="text1"/>
          <w:vertAlign w:val="subscript"/>
        </w:rPr>
        <w:t>mix</w:t>
      </w:r>
      <w:r w:rsidR="004F6001" w:rsidRPr="00A774D1">
        <w:rPr>
          <w:rFonts w:ascii="Arial" w:hAnsi="Arial" w:cs="Arial"/>
          <w:color w:val="000000" w:themeColor="text1"/>
        </w:rPr>
        <w:t xml:space="preserve"> 1:1;</w:t>
      </w:r>
      <w:r w:rsidRPr="00A774D1">
        <w:rPr>
          <w:rFonts w:ascii="Arial" w:hAnsi="Arial" w:cs="Arial"/>
          <w:color w:val="000000" w:themeColor="text1"/>
        </w:rPr>
        <w:t xml:space="preserve"> (B) S</w:t>
      </w:r>
      <w:r w:rsidRPr="00A774D1">
        <w:rPr>
          <w:rFonts w:ascii="Arial" w:hAnsi="Arial" w:cs="Arial"/>
          <w:color w:val="000000" w:themeColor="text1"/>
          <w:vertAlign w:val="subscript"/>
        </w:rPr>
        <w:t>mix</w:t>
      </w:r>
      <w:r w:rsidR="004F6001" w:rsidRPr="00A774D1">
        <w:rPr>
          <w:rFonts w:ascii="Arial" w:hAnsi="Arial" w:cs="Arial"/>
          <w:color w:val="000000" w:themeColor="text1"/>
        </w:rPr>
        <w:t xml:space="preserve"> 2:1;</w:t>
      </w:r>
      <w:r w:rsidRPr="00A774D1">
        <w:rPr>
          <w:rFonts w:ascii="Arial" w:hAnsi="Arial" w:cs="Arial"/>
          <w:color w:val="000000" w:themeColor="text1"/>
        </w:rPr>
        <w:t xml:space="preserve"> (C) S</w:t>
      </w:r>
      <w:r w:rsidRPr="00A774D1">
        <w:rPr>
          <w:rFonts w:ascii="Arial" w:hAnsi="Arial" w:cs="Arial"/>
          <w:color w:val="000000" w:themeColor="text1"/>
          <w:vertAlign w:val="subscript"/>
        </w:rPr>
        <w:t>mix</w:t>
      </w:r>
      <w:r w:rsidRPr="00A774D1">
        <w:rPr>
          <w:rFonts w:ascii="Arial" w:hAnsi="Arial" w:cs="Arial"/>
          <w:color w:val="000000" w:themeColor="text1"/>
        </w:rPr>
        <w:t xml:space="preserve"> 1:2</w:t>
      </w:r>
      <w:r w:rsidR="008A52F8" w:rsidRPr="00A774D1">
        <w:rPr>
          <w:rFonts w:ascii="Arial" w:hAnsi="Arial" w:cs="Arial"/>
          <w:color w:val="000000" w:themeColor="text1"/>
        </w:rPr>
        <w:t xml:space="preserve">; and </w:t>
      </w:r>
      <w:r w:rsidRPr="00A774D1">
        <w:rPr>
          <w:rFonts w:ascii="Arial" w:hAnsi="Arial" w:cs="Arial"/>
          <w:color w:val="000000" w:themeColor="text1"/>
        </w:rPr>
        <w:t>(D) pseudo-ternary phase diagram of water-in-oil-in-water (w/o/w) nanoemulsion.</w:t>
      </w:r>
    </w:p>
    <w:sectPr w:rsidR="008E11CF" w:rsidRPr="00A774D1" w:rsidSect="00FA7B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7CF604" w14:textId="77777777" w:rsidR="005A46F1" w:rsidRDefault="005A46F1" w:rsidP="0062556B">
      <w:pPr>
        <w:spacing w:after="0" w:line="240" w:lineRule="auto"/>
      </w:pPr>
      <w:r>
        <w:separator/>
      </w:r>
    </w:p>
  </w:endnote>
  <w:endnote w:type="continuationSeparator" w:id="0">
    <w:p w14:paraId="5BBA761D" w14:textId="77777777" w:rsidR="005A46F1" w:rsidRDefault="005A46F1" w:rsidP="00625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98C171" w14:textId="3D628B20" w:rsidR="005305A6" w:rsidRDefault="005305A6" w:rsidP="00673E19">
    <w:pPr>
      <w:pStyle w:val="aa"/>
      <w:jc w:val="cen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23991709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C7D8A0C" w14:textId="520B263D" w:rsidR="00FE1883" w:rsidRPr="00E9413D" w:rsidRDefault="00FE1883" w:rsidP="00FE1883">
        <w:pPr>
          <w:pStyle w:val="aa"/>
          <w:jc w:val="center"/>
          <w:rPr>
            <w:rFonts w:ascii="Arial" w:hAnsi="Arial" w:cs="Arial"/>
          </w:rPr>
        </w:pPr>
        <w:r w:rsidRPr="00E9413D">
          <w:rPr>
            <w:rFonts w:ascii="Arial" w:hAnsi="Arial" w:cs="Arial"/>
          </w:rPr>
          <w:fldChar w:fldCharType="begin"/>
        </w:r>
        <w:r w:rsidRPr="00E9413D">
          <w:rPr>
            <w:rFonts w:ascii="Arial" w:hAnsi="Arial" w:cs="Arial"/>
          </w:rPr>
          <w:instrText>PAGE   \* MERGEFORMAT</w:instrText>
        </w:r>
        <w:r w:rsidRPr="00E9413D">
          <w:rPr>
            <w:rFonts w:ascii="Arial" w:hAnsi="Arial" w:cs="Arial"/>
          </w:rPr>
          <w:fldChar w:fldCharType="separate"/>
        </w:r>
        <w:r w:rsidR="00C43AC1" w:rsidRPr="00C43AC1">
          <w:rPr>
            <w:rFonts w:ascii="Arial" w:hAnsi="Arial" w:cs="Arial"/>
            <w:noProof/>
            <w:lang w:val="ko-KR"/>
          </w:rPr>
          <w:t>7</w:t>
        </w:r>
        <w:r w:rsidRPr="00E9413D">
          <w:rPr>
            <w:rFonts w:ascii="Arial" w:hAnsi="Arial" w:cs="Arial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D33FFA" w14:textId="77777777" w:rsidR="005A46F1" w:rsidRDefault="005A46F1" w:rsidP="0062556B">
      <w:pPr>
        <w:spacing w:after="0" w:line="240" w:lineRule="auto"/>
      </w:pPr>
      <w:r>
        <w:separator/>
      </w:r>
    </w:p>
  </w:footnote>
  <w:footnote w:type="continuationSeparator" w:id="0">
    <w:p w14:paraId="72E9605E" w14:textId="77777777" w:rsidR="005A46F1" w:rsidRDefault="005A46F1" w:rsidP="006255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A95FDC"/>
    <w:multiLevelType w:val="multilevel"/>
    <w:tmpl w:val="4D8ECC36"/>
    <w:lvl w:ilvl="0">
      <w:start w:val="1"/>
      <w:numFmt w:val="decimal"/>
      <w:pStyle w:val="1"/>
      <w:lvlText w:val="%1."/>
      <w:lvlJc w:val="left"/>
      <w:pPr>
        <w:ind w:left="360" w:hanging="360"/>
      </w:pPr>
      <w:rPr>
        <w:rFonts w:ascii="Arial" w:hAnsi="Arial" w:cs="Arial" w:hint="default"/>
        <w:b/>
        <w:bCs/>
        <w:i w:val="0"/>
        <w:iCs w:val="0"/>
        <w:sz w:val="24"/>
        <w:szCs w:val="24"/>
      </w:rPr>
    </w:lvl>
    <w:lvl w:ilvl="1">
      <w:start w:val="1"/>
      <w:numFmt w:val="decimal"/>
      <w:pStyle w:val="2"/>
      <w:lvlText w:val="%1.%2"/>
      <w:lvlJc w:val="left"/>
      <w:pPr>
        <w:ind w:left="576" w:hanging="576"/>
      </w:p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9643E7E"/>
    <w:multiLevelType w:val="hybridMultilevel"/>
    <w:tmpl w:val="5060E8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BA4931"/>
    <w:multiLevelType w:val="hybridMultilevel"/>
    <w:tmpl w:val="2676D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286C74"/>
    <w:multiLevelType w:val="hybridMultilevel"/>
    <w:tmpl w:val="1F404B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removePersonalInformation/>
  <w:removeDateAndTime/>
  <w:bordersDoNotSurroundHeader/>
  <w:bordersDoNotSurroundFooter/>
  <w:proofState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Drug Resistance Updat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9rr02en2rx5pepz5gxzrwlwe9wsx52fvte&quot;&gt;My EndNote Library&lt;record-ids&gt;&lt;item&gt;5&lt;/item&gt;&lt;item&gt;17&lt;/item&gt;&lt;item&gt;33&lt;/item&gt;&lt;item&gt;38&lt;/item&gt;&lt;item&gt;42&lt;/item&gt;&lt;item&gt;51&lt;/item&gt;&lt;item&gt;52&lt;/item&gt;&lt;item&gt;53&lt;/item&gt;&lt;item&gt;56&lt;/item&gt;&lt;item&gt;57&lt;/item&gt;&lt;item&gt;59&lt;/item&gt;&lt;item&gt;60&lt;/item&gt;&lt;item&gt;61&lt;/item&gt;&lt;item&gt;67&lt;/item&gt;&lt;item&gt;71&lt;/item&gt;&lt;item&gt;75&lt;/item&gt;&lt;item&gt;76&lt;/item&gt;&lt;item&gt;83&lt;/item&gt;&lt;item&gt;84&lt;/item&gt;&lt;item&gt;214&lt;/item&gt;&lt;item&gt;215&lt;/item&gt;&lt;item&gt;216&lt;/item&gt;&lt;item&gt;217&lt;/item&gt;&lt;item&gt;218&lt;/item&gt;&lt;item&gt;219&lt;/item&gt;&lt;item&gt;220&lt;/item&gt;&lt;item&gt;221&lt;/item&gt;&lt;item&gt;222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7&lt;/item&gt;&lt;item&gt;238&lt;/item&gt;&lt;item&gt;239&lt;/item&gt;&lt;item&gt;240&lt;/item&gt;&lt;item&gt;242&lt;/item&gt;&lt;item&gt;243&lt;/item&gt;&lt;item&gt;244&lt;/item&gt;&lt;item&gt;245&lt;/item&gt;&lt;item&gt;246&lt;/item&gt;&lt;item&gt;247&lt;/item&gt;&lt;item&gt;249&lt;/item&gt;&lt;/record-ids&gt;&lt;/item&gt;&lt;/Libraries&gt;"/>
  </w:docVars>
  <w:rsids>
    <w:rsidRoot w:val="001224CF"/>
    <w:rsid w:val="00001AD9"/>
    <w:rsid w:val="00001D34"/>
    <w:rsid w:val="00005362"/>
    <w:rsid w:val="0001086C"/>
    <w:rsid w:val="00010EDE"/>
    <w:rsid w:val="00016694"/>
    <w:rsid w:val="000227EB"/>
    <w:rsid w:val="00023E51"/>
    <w:rsid w:val="00025DCB"/>
    <w:rsid w:val="000262A6"/>
    <w:rsid w:val="00030169"/>
    <w:rsid w:val="00031398"/>
    <w:rsid w:val="0003654A"/>
    <w:rsid w:val="00041403"/>
    <w:rsid w:val="000433F2"/>
    <w:rsid w:val="00043ADA"/>
    <w:rsid w:val="00045454"/>
    <w:rsid w:val="00047E86"/>
    <w:rsid w:val="00052DAB"/>
    <w:rsid w:val="00053087"/>
    <w:rsid w:val="00054037"/>
    <w:rsid w:val="000546D6"/>
    <w:rsid w:val="000563FB"/>
    <w:rsid w:val="00063CDD"/>
    <w:rsid w:val="000658DB"/>
    <w:rsid w:val="00066792"/>
    <w:rsid w:val="00074B94"/>
    <w:rsid w:val="0007571E"/>
    <w:rsid w:val="00076488"/>
    <w:rsid w:val="00076A39"/>
    <w:rsid w:val="00077010"/>
    <w:rsid w:val="000779F5"/>
    <w:rsid w:val="00083A72"/>
    <w:rsid w:val="00083ECE"/>
    <w:rsid w:val="00084BA6"/>
    <w:rsid w:val="00087C17"/>
    <w:rsid w:val="00090A49"/>
    <w:rsid w:val="00091F83"/>
    <w:rsid w:val="0009234A"/>
    <w:rsid w:val="000952C9"/>
    <w:rsid w:val="00095C3C"/>
    <w:rsid w:val="00095C5E"/>
    <w:rsid w:val="00095E80"/>
    <w:rsid w:val="00096A17"/>
    <w:rsid w:val="000A30B6"/>
    <w:rsid w:val="000A513A"/>
    <w:rsid w:val="000A7D65"/>
    <w:rsid w:val="000B25C0"/>
    <w:rsid w:val="000B3EE9"/>
    <w:rsid w:val="000B4EA4"/>
    <w:rsid w:val="000C56AD"/>
    <w:rsid w:val="000C56BE"/>
    <w:rsid w:val="000C6EC1"/>
    <w:rsid w:val="000D073D"/>
    <w:rsid w:val="000D1034"/>
    <w:rsid w:val="000D18E3"/>
    <w:rsid w:val="000D24A7"/>
    <w:rsid w:val="000D31D1"/>
    <w:rsid w:val="000D3F6F"/>
    <w:rsid w:val="000D5CFE"/>
    <w:rsid w:val="000D65E5"/>
    <w:rsid w:val="000E1C7B"/>
    <w:rsid w:val="000E2878"/>
    <w:rsid w:val="000E4220"/>
    <w:rsid w:val="000E4D08"/>
    <w:rsid w:val="000E7045"/>
    <w:rsid w:val="000F2747"/>
    <w:rsid w:val="000F3AC3"/>
    <w:rsid w:val="000F530B"/>
    <w:rsid w:val="000F5EA6"/>
    <w:rsid w:val="001008C1"/>
    <w:rsid w:val="0010562B"/>
    <w:rsid w:val="00105F2D"/>
    <w:rsid w:val="00106A97"/>
    <w:rsid w:val="00107928"/>
    <w:rsid w:val="00107D67"/>
    <w:rsid w:val="00110E1B"/>
    <w:rsid w:val="00111896"/>
    <w:rsid w:val="00113FCF"/>
    <w:rsid w:val="00116C23"/>
    <w:rsid w:val="0012141A"/>
    <w:rsid w:val="001224CF"/>
    <w:rsid w:val="00123CF0"/>
    <w:rsid w:val="001250BA"/>
    <w:rsid w:val="00131334"/>
    <w:rsid w:val="001320CC"/>
    <w:rsid w:val="00134CDA"/>
    <w:rsid w:val="00135BD7"/>
    <w:rsid w:val="00135FD1"/>
    <w:rsid w:val="00140B56"/>
    <w:rsid w:val="00140B83"/>
    <w:rsid w:val="00142F56"/>
    <w:rsid w:val="001469AF"/>
    <w:rsid w:val="001510AD"/>
    <w:rsid w:val="001553A5"/>
    <w:rsid w:val="00155CDD"/>
    <w:rsid w:val="001562FE"/>
    <w:rsid w:val="00156F85"/>
    <w:rsid w:val="00157CBE"/>
    <w:rsid w:val="00167054"/>
    <w:rsid w:val="001677BF"/>
    <w:rsid w:val="00170AB6"/>
    <w:rsid w:val="00173498"/>
    <w:rsid w:val="00173FA4"/>
    <w:rsid w:val="00175FFA"/>
    <w:rsid w:val="00176885"/>
    <w:rsid w:val="00183F56"/>
    <w:rsid w:val="0019077E"/>
    <w:rsid w:val="00190835"/>
    <w:rsid w:val="00191410"/>
    <w:rsid w:val="00193470"/>
    <w:rsid w:val="001957CD"/>
    <w:rsid w:val="001A1954"/>
    <w:rsid w:val="001A1B22"/>
    <w:rsid w:val="001A20DC"/>
    <w:rsid w:val="001A290C"/>
    <w:rsid w:val="001A2DC1"/>
    <w:rsid w:val="001A3133"/>
    <w:rsid w:val="001B0C68"/>
    <w:rsid w:val="001B306E"/>
    <w:rsid w:val="001B580B"/>
    <w:rsid w:val="001B619D"/>
    <w:rsid w:val="001B66C6"/>
    <w:rsid w:val="001B7208"/>
    <w:rsid w:val="001B7B53"/>
    <w:rsid w:val="001C0B9D"/>
    <w:rsid w:val="001C2E1E"/>
    <w:rsid w:val="001C3451"/>
    <w:rsid w:val="001C47AC"/>
    <w:rsid w:val="001D1E4A"/>
    <w:rsid w:val="001D23BC"/>
    <w:rsid w:val="001D40F1"/>
    <w:rsid w:val="001D48DF"/>
    <w:rsid w:val="001D5311"/>
    <w:rsid w:val="001D6240"/>
    <w:rsid w:val="001D6A17"/>
    <w:rsid w:val="001E1C7E"/>
    <w:rsid w:val="001E1D1D"/>
    <w:rsid w:val="001E2BBE"/>
    <w:rsid w:val="001E2C2A"/>
    <w:rsid w:val="001E5F0C"/>
    <w:rsid w:val="001E7989"/>
    <w:rsid w:val="001F39C3"/>
    <w:rsid w:val="001F5D69"/>
    <w:rsid w:val="001F6A80"/>
    <w:rsid w:val="00201F03"/>
    <w:rsid w:val="00202B2D"/>
    <w:rsid w:val="002033BA"/>
    <w:rsid w:val="002035A7"/>
    <w:rsid w:val="00205D19"/>
    <w:rsid w:val="002173EC"/>
    <w:rsid w:val="00222186"/>
    <w:rsid w:val="00222CA8"/>
    <w:rsid w:val="00225D38"/>
    <w:rsid w:val="00227F43"/>
    <w:rsid w:val="002303D3"/>
    <w:rsid w:val="00234099"/>
    <w:rsid w:val="00235695"/>
    <w:rsid w:val="002367CC"/>
    <w:rsid w:val="00243EFD"/>
    <w:rsid w:val="00246008"/>
    <w:rsid w:val="002500E3"/>
    <w:rsid w:val="002509AC"/>
    <w:rsid w:val="00252F82"/>
    <w:rsid w:val="00256CB5"/>
    <w:rsid w:val="002571FD"/>
    <w:rsid w:val="0025770F"/>
    <w:rsid w:val="00274860"/>
    <w:rsid w:val="00275102"/>
    <w:rsid w:val="00277935"/>
    <w:rsid w:val="002834E6"/>
    <w:rsid w:val="00283C35"/>
    <w:rsid w:val="002846BB"/>
    <w:rsid w:val="00285411"/>
    <w:rsid w:val="0028701A"/>
    <w:rsid w:val="00291946"/>
    <w:rsid w:val="00295CFB"/>
    <w:rsid w:val="00296927"/>
    <w:rsid w:val="002A2522"/>
    <w:rsid w:val="002A28B3"/>
    <w:rsid w:val="002B32BA"/>
    <w:rsid w:val="002B56A6"/>
    <w:rsid w:val="002B5BAD"/>
    <w:rsid w:val="002C22B9"/>
    <w:rsid w:val="002C4CDA"/>
    <w:rsid w:val="002C6FD9"/>
    <w:rsid w:val="002D00F2"/>
    <w:rsid w:val="002D1FF2"/>
    <w:rsid w:val="002D30DF"/>
    <w:rsid w:val="002D3F01"/>
    <w:rsid w:val="002D4545"/>
    <w:rsid w:val="002D786B"/>
    <w:rsid w:val="002E76E0"/>
    <w:rsid w:val="002E7E2C"/>
    <w:rsid w:val="002F032A"/>
    <w:rsid w:val="002F2F6A"/>
    <w:rsid w:val="002F4CDF"/>
    <w:rsid w:val="002F765B"/>
    <w:rsid w:val="0031449D"/>
    <w:rsid w:val="0032141B"/>
    <w:rsid w:val="00324672"/>
    <w:rsid w:val="0032492F"/>
    <w:rsid w:val="003265B7"/>
    <w:rsid w:val="003331CE"/>
    <w:rsid w:val="00337E78"/>
    <w:rsid w:val="0034076F"/>
    <w:rsid w:val="0034305A"/>
    <w:rsid w:val="00345A43"/>
    <w:rsid w:val="00346B2F"/>
    <w:rsid w:val="0034741B"/>
    <w:rsid w:val="003533E3"/>
    <w:rsid w:val="0035555E"/>
    <w:rsid w:val="00355FCF"/>
    <w:rsid w:val="00357A0B"/>
    <w:rsid w:val="00362920"/>
    <w:rsid w:val="00363BA1"/>
    <w:rsid w:val="003656AA"/>
    <w:rsid w:val="00366325"/>
    <w:rsid w:val="003703B9"/>
    <w:rsid w:val="00371F6E"/>
    <w:rsid w:val="00374746"/>
    <w:rsid w:val="00375649"/>
    <w:rsid w:val="0038695B"/>
    <w:rsid w:val="00394A0D"/>
    <w:rsid w:val="00395490"/>
    <w:rsid w:val="00396C8B"/>
    <w:rsid w:val="003972C2"/>
    <w:rsid w:val="003A1695"/>
    <w:rsid w:val="003A70B6"/>
    <w:rsid w:val="003A7ADD"/>
    <w:rsid w:val="003B075E"/>
    <w:rsid w:val="003B19C9"/>
    <w:rsid w:val="003B21F0"/>
    <w:rsid w:val="003B2951"/>
    <w:rsid w:val="003B384E"/>
    <w:rsid w:val="003B4DF9"/>
    <w:rsid w:val="003B77AC"/>
    <w:rsid w:val="003D209D"/>
    <w:rsid w:val="003D220A"/>
    <w:rsid w:val="003D3747"/>
    <w:rsid w:val="003D3967"/>
    <w:rsid w:val="003D5A80"/>
    <w:rsid w:val="003D625F"/>
    <w:rsid w:val="003D7BCC"/>
    <w:rsid w:val="003E0149"/>
    <w:rsid w:val="003E01AE"/>
    <w:rsid w:val="003E0AAE"/>
    <w:rsid w:val="003E1BBB"/>
    <w:rsid w:val="003E3A1D"/>
    <w:rsid w:val="003E3FF7"/>
    <w:rsid w:val="003E4E24"/>
    <w:rsid w:val="003E5704"/>
    <w:rsid w:val="003E5BB7"/>
    <w:rsid w:val="003E7120"/>
    <w:rsid w:val="003F44BD"/>
    <w:rsid w:val="003F663A"/>
    <w:rsid w:val="003F7212"/>
    <w:rsid w:val="004005AE"/>
    <w:rsid w:val="00400F99"/>
    <w:rsid w:val="00406F12"/>
    <w:rsid w:val="00407393"/>
    <w:rsid w:val="00411422"/>
    <w:rsid w:val="00426BB5"/>
    <w:rsid w:val="00427D5D"/>
    <w:rsid w:val="00432BDB"/>
    <w:rsid w:val="0043365B"/>
    <w:rsid w:val="00440BC9"/>
    <w:rsid w:val="00440EEB"/>
    <w:rsid w:val="004428CB"/>
    <w:rsid w:val="00442CA6"/>
    <w:rsid w:val="00443091"/>
    <w:rsid w:val="00446182"/>
    <w:rsid w:val="004467CE"/>
    <w:rsid w:val="00446BC2"/>
    <w:rsid w:val="00446CAE"/>
    <w:rsid w:val="00447453"/>
    <w:rsid w:val="0045367C"/>
    <w:rsid w:val="00453BFB"/>
    <w:rsid w:val="00455058"/>
    <w:rsid w:val="00456170"/>
    <w:rsid w:val="00456A86"/>
    <w:rsid w:val="00457BD8"/>
    <w:rsid w:val="00457F27"/>
    <w:rsid w:val="0046016F"/>
    <w:rsid w:val="004630F4"/>
    <w:rsid w:val="00463441"/>
    <w:rsid w:val="00464542"/>
    <w:rsid w:val="00465A97"/>
    <w:rsid w:val="00466727"/>
    <w:rsid w:val="00467CC4"/>
    <w:rsid w:val="004700B0"/>
    <w:rsid w:val="0047311F"/>
    <w:rsid w:val="00473644"/>
    <w:rsid w:val="00473EB5"/>
    <w:rsid w:val="004764E1"/>
    <w:rsid w:val="004767AC"/>
    <w:rsid w:val="00480D77"/>
    <w:rsid w:val="004828B4"/>
    <w:rsid w:val="0048294B"/>
    <w:rsid w:val="004843F0"/>
    <w:rsid w:val="004845F6"/>
    <w:rsid w:val="00490B73"/>
    <w:rsid w:val="00491EDC"/>
    <w:rsid w:val="0049776C"/>
    <w:rsid w:val="004A03D7"/>
    <w:rsid w:val="004A21E0"/>
    <w:rsid w:val="004A746D"/>
    <w:rsid w:val="004B0575"/>
    <w:rsid w:val="004B1CCD"/>
    <w:rsid w:val="004B35FE"/>
    <w:rsid w:val="004B72FA"/>
    <w:rsid w:val="004C0468"/>
    <w:rsid w:val="004C168D"/>
    <w:rsid w:val="004C1D1D"/>
    <w:rsid w:val="004C23C9"/>
    <w:rsid w:val="004C2587"/>
    <w:rsid w:val="004C43C2"/>
    <w:rsid w:val="004C75D7"/>
    <w:rsid w:val="004E1DFC"/>
    <w:rsid w:val="004F0F45"/>
    <w:rsid w:val="004F3C5F"/>
    <w:rsid w:val="004F4311"/>
    <w:rsid w:val="004F6001"/>
    <w:rsid w:val="004F65ED"/>
    <w:rsid w:val="004F6902"/>
    <w:rsid w:val="004F718C"/>
    <w:rsid w:val="004F767E"/>
    <w:rsid w:val="004F7D82"/>
    <w:rsid w:val="0050074F"/>
    <w:rsid w:val="005008E6"/>
    <w:rsid w:val="00501D08"/>
    <w:rsid w:val="00502474"/>
    <w:rsid w:val="00504D6F"/>
    <w:rsid w:val="005059FE"/>
    <w:rsid w:val="00506239"/>
    <w:rsid w:val="00515A47"/>
    <w:rsid w:val="00515D97"/>
    <w:rsid w:val="0052042D"/>
    <w:rsid w:val="00522B92"/>
    <w:rsid w:val="00525537"/>
    <w:rsid w:val="0052610B"/>
    <w:rsid w:val="0052711D"/>
    <w:rsid w:val="00527A28"/>
    <w:rsid w:val="005305A6"/>
    <w:rsid w:val="0053247F"/>
    <w:rsid w:val="00532FBF"/>
    <w:rsid w:val="0053630A"/>
    <w:rsid w:val="00537430"/>
    <w:rsid w:val="00540CB3"/>
    <w:rsid w:val="005442C2"/>
    <w:rsid w:val="00547612"/>
    <w:rsid w:val="00551D55"/>
    <w:rsid w:val="00554070"/>
    <w:rsid w:val="00554F59"/>
    <w:rsid w:val="0055660B"/>
    <w:rsid w:val="00557122"/>
    <w:rsid w:val="00557330"/>
    <w:rsid w:val="0056057B"/>
    <w:rsid w:val="00561798"/>
    <w:rsid w:val="00565AD4"/>
    <w:rsid w:val="00572A86"/>
    <w:rsid w:val="0057314E"/>
    <w:rsid w:val="0057403C"/>
    <w:rsid w:val="0057531D"/>
    <w:rsid w:val="00581314"/>
    <w:rsid w:val="005828D0"/>
    <w:rsid w:val="005906D4"/>
    <w:rsid w:val="00590AA8"/>
    <w:rsid w:val="00595C92"/>
    <w:rsid w:val="00595EB9"/>
    <w:rsid w:val="00596BBE"/>
    <w:rsid w:val="00596D88"/>
    <w:rsid w:val="00597849"/>
    <w:rsid w:val="005A0289"/>
    <w:rsid w:val="005A11CD"/>
    <w:rsid w:val="005A19A7"/>
    <w:rsid w:val="005A46F1"/>
    <w:rsid w:val="005A620E"/>
    <w:rsid w:val="005A62AD"/>
    <w:rsid w:val="005A6E95"/>
    <w:rsid w:val="005A782A"/>
    <w:rsid w:val="005B1283"/>
    <w:rsid w:val="005B6CBC"/>
    <w:rsid w:val="005C0250"/>
    <w:rsid w:val="005C07CA"/>
    <w:rsid w:val="005C4A3F"/>
    <w:rsid w:val="005D090C"/>
    <w:rsid w:val="005D1324"/>
    <w:rsid w:val="005D35D8"/>
    <w:rsid w:val="005E4B68"/>
    <w:rsid w:val="005E76A0"/>
    <w:rsid w:val="005F4927"/>
    <w:rsid w:val="005F526F"/>
    <w:rsid w:val="005F7F15"/>
    <w:rsid w:val="006039D2"/>
    <w:rsid w:val="006047BA"/>
    <w:rsid w:val="006048F8"/>
    <w:rsid w:val="00604928"/>
    <w:rsid w:val="00604D9A"/>
    <w:rsid w:val="00612650"/>
    <w:rsid w:val="00614076"/>
    <w:rsid w:val="00614E58"/>
    <w:rsid w:val="006164CE"/>
    <w:rsid w:val="0061782D"/>
    <w:rsid w:val="006204CA"/>
    <w:rsid w:val="00622304"/>
    <w:rsid w:val="00625431"/>
    <w:rsid w:val="0062556B"/>
    <w:rsid w:val="00625843"/>
    <w:rsid w:val="00626346"/>
    <w:rsid w:val="0063074E"/>
    <w:rsid w:val="0063088D"/>
    <w:rsid w:val="00633ACB"/>
    <w:rsid w:val="00640180"/>
    <w:rsid w:val="00645242"/>
    <w:rsid w:val="006465DD"/>
    <w:rsid w:val="00647F53"/>
    <w:rsid w:val="006509AB"/>
    <w:rsid w:val="00652474"/>
    <w:rsid w:val="00652AF6"/>
    <w:rsid w:val="00653568"/>
    <w:rsid w:val="00653D43"/>
    <w:rsid w:val="0066000E"/>
    <w:rsid w:val="0066002D"/>
    <w:rsid w:val="00660B50"/>
    <w:rsid w:val="00662675"/>
    <w:rsid w:val="006627A1"/>
    <w:rsid w:val="00673E19"/>
    <w:rsid w:val="00673E37"/>
    <w:rsid w:val="00675A80"/>
    <w:rsid w:val="006773C2"/>
    <w:rsid w:val="00681351"/>
    <w:rsid w:val="00681899"/>
    <w:rsid w:val="0068415D"/>
    <w:rsid w:val="006869C1"/>
    <w:rsid w:val="0069185E"/>
    <w:rsid w:val="00691D32"/>
    <w:rsid w:val="00693D75"/>
    <w:rsid w:val="00694E9C"/>
    <w:rsid w:val="00696962"/>
    <w:rsid w:val="00696AEF"/>
    <w:rsid w:val="00697B7F"/>
    <w:rsid w:val="006A269B"/>
    <w:rsid w:val="006A3812"/>
    <w:rsid w:val="006A422D"/>
    <w:rsid w:val="006A6D34"/>
    <w:rsid w:val="006A7A5C"/>
    <w:rsid w:val="006A7C1F"/>
    <w:rsid w:val="006B058D"/>
    <w:rsid w:val="006B0E9D"/>
    <w:rsid w:val="006B3070"/>
    <w:rsid w:val="006B3D30"/>
    <w:rsid w:val="006B74A5"/>
    <w:rsid w:val="006C04CB"/>
    <w:rsid w:val="006C3612"/>
    <w:rsid w:val="006C402D"/>
    <w:rsid w:val="006C66BE"/>
    <w:rsid w:val="006C6F01"/>
    <w:rsid w:val="006C7394"/>
    <w:rsid w:val="006C7E1F"/>
    <w:rsid w:val="006D0866"/>
    <w:rsid w:val="006D0E63"/>
    <w:rsid w:val="006D0E6F"/>
    <w:rsid w:val="006E0C7E"/>
    <w:rsid w:val="006E341D"/>
    <w:rsid w:val="006E5121"/>
    <w:rsid w:val="006F11AC"/>
    <w:rsid w:val="006F1732"/>
    <w:rsid w:val="006F2518"/>
    <w:rsid w:val="006F295B"/>
    <w:rsid w:val="006F30A6"/>
    <w:rsid w:val="006F3181"/>
    <w:rsid w:val="006F5B3A"/>
    <w:rsid w:val="006F5D34"/>
    <w:rsid w:val="006F6DAF"/>
    <w:rsid w:val="007005E9"/>
    <w:rsid w:val="00700EFC"/>
    <w:rsid w:val="007033FB"/>
    <w:rsid w:val="00707599"/>
    <w:rsid w:val="00710F85"/>
    <w:rsid w:val="00711F10"/>
    <w:rsid w:val="0071481E"/>
    <w:rsid w:val="00717DA3"/>
    <w:rsid w:val="007214F9"/>
    <w:rsid w:val="007221D8"/>
    <w:rsid w:val="00723ECE"/>
    <w:rsid w:val="00726BA8"/>
    <w:rsid w:val="00727B62"/>
    <w:rsid w:val="00731313"/>
    <w:rsid w:val="007341BB"/>
    <w:rsid w:val="00735525"/>
    <w:rsid w:val="007356D3"/>
    <w:rsid w:val="00736B0E"/>
    <w:rsid w:val="0074095E"/>
    <w:rsid w:val="00742188"/>
    <w:rsid w:val="007441BE"/>
    <w:rsid w:val="00746743"/>
    <w:rsid w:val="00750F61"/>
    <w:rsid w:val="007516EB"/>
    <w:rsid w:val="00752EB6"/>
    <w:rsid w:val="007622C2"/>
    <w:rsid w:val="00762CBA"/>
    <w:rsid w:val="0076485E"/>
    <w:rsid w:val="007763BB"/>
    <w:rsid w:val="00780080"/>
    <w:rsid w:val="007806D4"/>
    <w:rsid w:val="00782051"/>
    <w:rsid w:val="007900B4"/>
    <w:rsid w:val="00790733"/>
    <w:rsid w:val="007A162C"/>
    <w:rsid w:val="007A20FC"/>
    <w:rsid w:val="007A29A4"/>
    <w:rsid w:val="007B2193"/>
    <w:rsid w:val="007B501A"/>
    <w:rsid w:val="007B64E9"/>
    <w:rsid w:val="007C1EBA"/>
    <w:rsid w:val="007C4CD0"/>
    <w:rsid w:val="007C7E02"/>
    <w:rsid w:val="007E2C35"/>
    <w:rsid w:val="007E3254"/>
    <w:rsid w:val="007E457E"/>
    <w:rsid w:val="007E7C25"/>
    <w:rsid w:val="007F09F6"/>
    <w:rsid w:val="007F1A69"/>
    <w:rsid w:val="007F2242"/>
    <w:rsid w:val="007F237B"/>
    <w:rsid w:val="007F2C12"/>
    <w:rsid w:val="007F409A"/>
    <w:rsid w:val="007F42AF"/>
    <w:rsid w:val="007F58DB"/>
    <w:rsid w:val="00803FE3"/>
    <w:rsid w:val="008045BC"/>
    <w:rsid w:val="00805A1E"/>
    <w:rsid w:val="00805FDE"/>
    <w:rsid w:val="00806DE6"/>
    <w:rsid w:val="00807006"/>
    <w:rsid w:val="008102CD"/>
    <w:rsid w:val="00810912"/>
    <w:rsid w:val="008109E7"/>
    <w:rsid w:val="00810ED8"/>
    <w:rsid w:val="00811E5A"/>
    <w:rsid w:val="00812CE1"/>
    <w:rsid w:val="008132DE"/>
    <w:rsid w:val="00813CF1"/>
    <w:rsid w:val="008173C5"/>
    <w:rsid w:val="00821544"/>
    <w:rsid w:val="008241B0"/>
    <w:rsid w:val="00825E4C"/>
    <w:rsid w:val="00826906"/>
    <w:rsid w:val="00826B5E"/>
    <w:rsid w:val="00826EFA"/>
    <w:rsid w:val="0082770B"/>
    <w:rsid w:val="00827B7B"/>
    <w:rsid w:val="00830BE6"/>
    <w:rsid w:val="00832A76"/>
    <w:rsid w:val="00836745"/>
    <w:rsid w:val="00837166"/>
    <w:rsid w:val="00841A05"/>
    <w:rsid w:val="00844067"/>
    <w:rsid w:val="008462A7"/>
    <w:rsid w:val="00856F1C"/>
    <w:rsid w:val="00860ED9"/>
    <w:rsid w:val="008619B7"/>
    <w:rsid w:val="00861F35"/>
    <w:rsid w:val="008674A5"/>
    <w:rsid w:val="00867D9D"/>
    <w:rsid w:val="0087035F"/>
    <w:rsid w:val="00870ABC"/>
    <w:rsid w:val="00870B37"/>
    <w:rsid w:val="0087414E"/>
    <w:rsid w:val="008762C1"/>
    <w:rsid w:val="008862FF"/>
    <w:rsid w:val="00887FBD"/>
    <w:rsid w:val="008955C8"/>
    <w:rsid w:val="0089585F"/>
    <w:rsid w:val="00896ED9"/>
    <w:rsid w:val="008A0DDF"/>
    <w:rsid w:val="008A193B"/>
    <w:rsid w:val="008A52F8"/>
    <w:rsid w:val="008A6C82"/>
    <w:rsid w:val="008A730C"/>
    <w:rsid w:val="008A77ED"/>
    <w:rsid w:val="008B1FD2"/>
    <w:rsid w:val="008B4543"/>
    <w:rsid w:val="008B4645"/>
    <w:rsid w:val="008B674C"/>
    <w:rsid w:val="008B6B15"/>
    <w:rsid w:val="008B7611"/>
    <w:rsid w:val="008B7986"/>
    <w:rsid w:val="008C18A4"/>
    <w:rsid w:val="008C2ECE"/>
    <w:rsid w:val="008C3179"/>
    <w:rsid w:val="008C580C"/>
    <w:rsid w:val="008C6D9C"/>
    <w:rsid w:val="008D1BA6"/>
    <w:rsid w:val="008D20F7"/>
    <w:rsid w:val="008D21B9"/>
    <w:rsid w:val="008D4382"/>
    <w:rsid w:val="008D59D3"/>
    <w:rsid w:val="008D7121"/>
    <w:rsid w:val="008E11CF"/>
    <w:rsid w:val="008E33D2"/>
    <w:rsid w:val="008E4B6C"/>
    <w:rsid w:val="008E7BF6"/>
    <w:rsid w:val="008F045D"/>
    <w:rsid w:val="008F412A"/>
    <w:rsid w:val="008F5ACB"/>
    <w:rsid w:val="00903C4C"/>
    <w:rsid w:val="009076B0"/>
    <w:rsid w:val="009103BE"/>
    <w:rsid w:val="00910A32"/>
    <w:rsid w:val="00910D4C"/>
    <w:rsid w:val="009231F3"/>
    <w:rsid w:val="00924116"/>
    <w:rsid w:val="00926001"/>
    <w:rsid w:val="009264D4"/>
    <w:rsid w:val="00933188"/>
    <w:rsid w:val="00936194"/>
    <w:rsid w:val="0093777B"/>
    <w:rsid w:val="00941251"/>
    <w:rsid w:val="00941821"/>
    <w:rsid w:val="009420D5"/>
    <w:rsid w:val="0094220C"/>
    <w:rsid w:val="0094287E"/>
    <w:rsid w:val="009429C7"/>
    <w:rsid w:val="00943B12"/>
    <w:rsid w:val="009511BF"/>
    <w:rsid w:val="00953073"/>
    <w:rsid w:val="00956784"/>
    <w:rsid w:val="00957152"/>
    <w:rsid w:val="0096074D"/>
    <w:rsid w:val="00962E71"/>
    <w:rsid w:val="00964C98"/>
    <w:rsid w:val="0097140B"/>
    <w:rsid w:val="00972E9F"/>
    <w:rsid w:val="00976332"/>
    <w:rsid w:val="00977774"/>
    <w:rsid w:val="00977D5B"/>
    <w:rsid w:val="0098037F"/>
    <w:rsid w:val="00983CAB"/>
    <w:rsid w:val="00986222"/>
    <w:rsid w:val="00986DCF"/>
    <w:rsid w:val="00987E26"/>
    <w:rsid w:val="009A17AF"/>
    <w:rsid w:val="009A539E"/>
    <w:rsid w:val="009A5CC3"/>
    <w:rsid w:val="009A66C5"/>
    <w:rsid w:val="009B6CE7"/>
    <w:rsid w:val="009B7097"/>
    <w:rsid w:val="009B7227"/>
    <w:rsid w:val="009B78A1"/>
    <w:rsid w:val="009C09F0"/>
    <w:rsid w:val="009C155E"/>
    <w:rsid w:val="009C28A9"/>
    <w:rsid w:val="009C4669"/>
    <w:rsid w:val="009C4848"/>
    <w:rsid w:val="009C6CA1"/>
    <w:rsid w:val="009C7C41"/>
    <w:rsid w:val="009D0223"/>
    <w:rsid w:val="009D2C69"/>
    <w:rsid w:val="009D4AE7"/>
    <w:rsid w:val="009D4CAF"/>
    <w:rsid w:val="009D7FD8"/>
    <w:rsid w:val="009E0E16"/>
    <w:rsid w:val="009E10CD"/>
    <w:rsid w:val="009E36A3"/>
    <w:rsid w:val="009E79CA"/>
    <w:rsid w:val="009F1326"/>
    <w:rsid w:val="009F2932"/>
    <w:rsid w:val="009F368E"/>
    <w:rsid w:val="009F4541"/>
    <w:rsid w:val="009F508B"/>
    <w:rsid w:val="009F5485"/>
    <w:rsid w:val="009F6A1A"/>
    <w:rsid w:val="00A006A2"/>
    <w:rsid w:val="00A017B1"/>
    <w:rsid w:val="00A030F8"/>
    <w:rsid w:val="00A118B3"/>
    <w:rsid w:val="00A158D0"/>
    <w:rsid w:val="00A171F1"/>
    <w:rsid w:val="00A2062D"/>
    <w:rsid w:val="00A206D1"/>
    <w:rsid w:val="00A2198E"/>
    <w:rsid w:val="00A2488D"/>
    <w:rsid w:val="00A32C20"/>
    <w:rsid w:val="00A36166"/>
    <w:rsid w:val="00A36342"/>
    <w:rsid w:val="00A36E40"/>
    <w:rsid w:val="00A377C4"/>
    <w:rsid w:val="00A408B4"/>
    <w:rsid w:val="00A4360E"/>
    <w:rsid w:val="00A51796"/>
    <w:rsid w:val="00A52611"/>
    <w:rsid w:val="00A53115"/>
    <w:rsid w:val="00A5665E"/>
    <w:rsid w:val="00A57187"/>
    <w:rsid w:val="00A5764C"/>
    <w:rsid w:val="00A57841"/>
    <w:rsid w:val="00A60EDF"/>
    <w:rsid w:val="00A63B1C"/>
    <w:rsid w:val="00A6577B"/>
    <w:rsid w:val="00A65F76"/>
    <w:rsid w:val="00A664C7"/>
    <w:rsid w:val="00A714C1"/>
    <w:rsid w:val="00A7422A"/>
    <w:rsid w:val="00A76594"/>
    <w:rsid w:val="00A76A0A"/>
    <w:rsid w:val="00A76AD2"/>
    <w:rsid w:val="00A76EE6"/>
    <w:rsid w:val="00A774D1"/>
    <w:rsid w:val="00A77DF9"/>
    <w:rsid w:val="00A8135D"/>
    <w:rsid w:val="00A814C9"/>
    <w:rsid w:val="00A82D45"/>
    <w:rsid w:val="00A840B6"/>
    <w:rsid w:val="00A84235"/>
    <w:rsid w:val="00A85529"/>
    <w:rsid w:val="00A91CDF"/>
    <w:rsid w:val="00A943C2"/>
    <w:rsid w:val="00A96259"/>
    <w:rsid w:val="00AA1367"/>
    <w:rsid w:val="00AB11EE"/>
    <w:rsid w:val="00AB1412"/>
    <w:rsid w:val="00AB55D0"/>
    <w:rsid w:val="00AB62BE"/>
    <w:rsid w:val="00AB7143"/>
    <w:rsid w:val="00AC35A1"/>
    <w:rsid w:val="00AC58B9"/>
    <w:rsid w:val="00AC6354"/>
    <w:rsid w:val="00AC788B"/>
    <w:rsid w:val="00AD07AC"/>
    <w:rsid w:val="00AD2EBB"/>
    <w:rsid w:val="00AD6891"/>
    <w:rsid w:val="00AD697D"/>
    <w:rsid w:val="00AD6E08"/>
    <w:rsid w:val="00AE0652"/>
    <w:rsid w:val="00AE0EC3"/>
    <w:rsid w:val="00AE2013"/>
    <w:rsid w:val="00AE32A0"/>
    <w:rsid w:val="00AE42A5"/>
    <w:rsid w:val="00AE47A4"/>
    <w:rsid w:val="00AE523D"/>
    <w:rsid w:val="00AF10DB"/>
    <w:rsid w:val="00AF1475"/>
    <w:rsid w:val="00AF4A57"/>
    <w:rsid w:val="00AF4F5E"/>
    <w:rsid w:val="00B00061"/>
    <w:rsid w:val="00B005D0"/>
    <w:rsid w:val="00B05311"/>
    <w:rsid w:val="00B05681"/>
    <w:rsid w:val="00B06E3D"/>
    <w:rsid w:val="00B072B9"/>
    <w:rsid w:val="00B07CEC"/>
    <w:rsid w:val="00B101C7"/>
    <w:rsid w:val="00B1134E"/>
    <w:rsid w:val="00B11C2C"/>
    <w:rsid w:val="00B129B6"/>
    <w:rsid w:val="00B16811"/>
    <w:rsid w:val="00B17A2E"/>
    <w:rsid w:val="00B30DE1"/>
    <w:rsid w:val="00B3413F"/>
    <w:rsid w:val="00B421BE"/>
    <w:rsid w:val="00B427B8"/>
    <w:rsid w:val="00B42D78"/>
    <w:rsid w:val="00B46767"/>
    <w:rsid w:val="00B47A01"/>
    <w:rsid w:val="00B5101C"/>
    <w:rsid w:val="00B51B6E"/>
    <w:rsid w:val="00B5231E"/>
    <w:rsid w:val="00B544A5"/>
    <w:rsid w:val="00B55E3E"/>
    <w:rsid w:val="00B56BF7"/>
    <w:rsid w:val="00B63D72"/>
    <w:rsid w:val="00B63DF2"/>
    <w:rsid w:val="00B64F9D"/>
    <w:rsid w:val="00B6536B"/>
    <w:rsid w:val="00B65FA4"/>
    <w:rsid w:val="00B66CB1"/>
    <w:rsid w:val="00B701BB"/>
    <w:rsid w:val="00B70822"/>
    <w:rsid w:val="00B73826"/>
    <w:rsid w:val="00B8001C"/>
    <w:rsid w:val="00B843DE"/>
    <w:rsid w:val="00B84B43"/>
    <w:rsid w:val="00B87CAF"/>
    <w:rsid w:val="00B90302"/>
    <w:rsid w:val="00B9411F"/>
    <w:rsid w:val="00B9522A"/>
    <w:rsid w:val="00B95425"/>
    <w:rsid w:val="00B965F6"/>
    <w:rsid w:val="00BA0AB6"/>
    <w:rsid w:val="00BA1D06"/>
    <w:rsid w:val="00BA480A"/>
    <w:rsid w:val="00BA5E08"/>
    <w:rsid w:val="00BA62CF"/>
    <w:rsid w:val="00BB25D5"/>
    <w:rsid w:val="00BB3AA0"/>
    <w:rsid w:val="00BB7755"/>
    <w:rsid w:val="00BB7E7B"/>
    <w:rsid w:val="00BC118E"/>
    <w:rsid w:val="00BC197F"/>
    <w:rsid w:val="00BC3B18"/>
    <w:rsid w:val="00BC454D"/>
    <w:rsid w:val="00BC6E3D"/>
    <w:rsid w:val="00BD3359"/>
    <w:rsid w:val="00BE0CD5"/>
    <w:rsid w:val="00BE30C9"/>
    <w:rsid w:val="00BE3652"/>
    <w:rsid w:val="00BE75A2"/>
    <w:rsid w:val="00BF0EA4"/>
    <w:rsid w:val="00BF1232"/>
    <w:rsid w:val="00C00E67"/>
    <w:rsid w:val="00C034A4"/>
    <w:rsid w:val="00C06427"/>
    <w:rsid w:val="00C111A3"/>
    <w:rsid w:val="00C12ADD"/>
    <w:rsid w:val="00C228C6"/>
    <w:rsid w:val="00C241A7"/>
    <w:rsid w:val="00C26349"/>
    <w:rsid w:val="00C271B8"/>
    <w:rsid w:val="00C30106"/>
    <w:rsid w:val="00C31783"/>
    <w:rsid w:val="00C373EF"/>
    <w:rsid w:val="00C41041"/>
    <w:rsid w:val="00C41C32"/>
    <w:rsid w:val="00C41E97"/>
    <w:rsid w:val="00C43AC1"/>
    <w:rsid w:val="00C45C3E"/>
    <w:rsid w:val="00C53056"/>
    <w:rsid w:val="00C53A76"/>
    <w:rsid w:val="00C5479C"/>
    <w:rsid w:val="00C57C72"/>
    <w:rsid w:val="00C61ECF"/>
    <w:rsid w:val="00C625B5"/>
    <w:rsid w:val="00C65401"/>
    <w:rsid w:val="00C66066"/>
    <w:rsid w:val="00C6799C"/>
    <w:rsid w:val="00C70E0F"/>
    <w:rsid w:val="00C72A77"/>
    <w:rsid w:val="00C72EAF"/>
    <w:rsid w:val="00C74112"/>
    <w:rsid w:val="00C75B37"/>
    <w:rsid w:val="00C761BE"/>
    <w:rsid w:val="00C76681"/>
    <w:rsid w:val="00C829F2"/>
    <w:rsid w:val="00C83EB8"/>
    <w:rsid w:val="00C86351"/>
    <w:rsid w:val="00C86D34"/>
    <w:rsid w:val="00C86D9E"/>
    <w:rsid w:val="00C93A07"/>
    <w:rsid w:val="00C94020"/>
    <w:rsid w:val="00C940B7"/>
    <w:rsid w:val="00C94232"/>
    <w:rsid w:val="00C95C9C"/>
    <w:rsid w:val="00CA1DCA"/>
    <w:rsid w:val="00CA2632"/>
    <w:rsid w:val="00CA55F5"/>
    <w:rsid w:val="00CA567A"/>
    <w:rsid w:val="00CB0B59"/>
    <w:rsid w:val="00CB1182"/>
    <w:rsid w:val="00CB405E"/>
    <w:rsid w:val="00CC1FE6"/>
    <w:rsid w:val="00CC5CBB"/>
    <w:rsid w:val="00CC6C7C"/>
    <w:rsid w:val="00CD3294"/>
    <w:rsid w:val="00CD39DC"/>
    <w:rsid w:val="00CD7FB5"/>
    <w:rsid w:val="00CD7FBD"/>
    <w:rsid w:val="00CE0011"/>
    <w:rsid w:val="00CE33BC"/>
    <w:rsid w:val="00CE3BC0"/>
    <w:rsid w:val="00CF0829"/>
    <w:rsid w:val="00CF31EC"/>
    <w:rsid w:val="00CF360F"/>
    <w:rsid w:val="00CF4756"/>
    <w:rsid w:val="00D01D2A"/>
    <w:rsid w:val="00D02905"/>
    <w:rsid w:val="00D04B5B"/>
    <w:rsid w:val="00D10CCA"/>
    <w:rsid w:val="00D111EB"/>
    <w:rsid w:val="00D12E58"/>
    <w:rsid w:val="00D13B65"/>
    <w:rsid w:val="00D15842"/>
    <w:rsid w:val="00D17EF8"/>
    <w:rsid w:val="00D217CB"/>
    <w:rsid w:val="00D2348C"/>
    <w:rsid w:val="00D2352A"/>
    <w:rsid w:val="00D2364C"/>
    <w:rsid w:val="00D23B51"/>
    <w:rsid w:val="00D26BE5"/>
    <w:rsid w:val="00D32611"/>
    <w:rsid w:val="00D35329"/>
    <w:rsid w:val="00D355CB"/>
    <w:rsid w:val="00D37E5F"/>
    <w:rsid w:val="00D4047D"/>
    <w:rsid w:val="00D42300"/>
    <w:rsid w:val="00D43A76"/>
    <w:rsid w:val="00D51916"/>
    <w:rsid w:val="00D5292B"/>
    <w:rsid w:val="00D54FAE"/>
    <w:rsid w:val="00D560EC"/>
    <w:rsid w:val="00D636B2"/>
    <w:rsid w:val="00D7149D"/>
    <w:rsid w:val="00D7261C"/>
    <w:rsid w:val="00D72919"/>
    <w:rsid w:val="00D73E39"/>
    <w:rsid w:val="00D74574"/>
    <w:rsid w:val="00D7622B"/>
    <w:rsid w:val="00D765E2"/>
    <w:rsid w:val="00D76B34"/>
    <w:rsid w:val="00D77474"/>
    <w:rsid w:val="00D811A4"/>
    <w:rsid w:val="00D82BD7"/>
    <w:rsid w:val="00D8489E"/>
    <w:rsid w:val="00D84A67"/>
    <w:rsid w:val="00D873C8"/>
    <w:rsid w:val="00D97686"/>
    <w:rsid w:val="00DA3863"/>
    <w:rsid w:val="00DA5280"/>
    <w:rsid w:val="00DA5D48"/>
    <w:rsid w:val="00DA5DC1"/>
    <w:rsid w:val="00DA7024"/>
    <w:rsid w:val="00DB4458"/>
    <w:rsid w:val="00DB5101"/>
    <w:rsid w:val="00DB6F77"/>
    <w:rsid w:val="00DC15A1"/>
    <w:rsid w:val="00DC22F6"/>
    <w:rsid w:val="00DC3BC1"/>
    <w:rsid w:val="00DC4064"/>
    <w:rsid w:val="00DC52B7"/>
    <w:rsid w:val="00DC587D"/>
    <w:rsid w:val="00DD10CE"/>
    <w:rsid w:val="00DD4B85"/>
    <w:rsid w:val="00DD60F5"/>
    <w:rsid w:val="00DE29B6"/>
    <w:rsid w:val="00DE489D"/>
    <w:rsid w:val="00DE538D"/>
    <w:rsid w:val="00DE5848"/>
    <w:rsid w:val="00DE5911"/>
    <w:rsid w:val="00DE5EDC"/>
    <w:rsid w:val="00DF3DC4"/>
    <w:rsid w:val="00DF6DAF"/>
    <w:rsid w:val="00DF6EF2"/>
    <w:rsid w:val="00E042D1"/>
    <w:rsid w:val="00E05E65"/>
    <w:rsid w:val="00E07348"/>
    <w:rsid w:val="00E1204E"/>
    <w:rsid w:val="00E1255A"/>
    <w:rsid w:val="00E14EB0"/>
    <w:rsid w:val="00E203A6"/>
    <w:rsid w:val="00E20E71"/>
    <w:rsid w:val="00E21055"/>
    <w:rsid w:val="00E22004"/>
    <w:rsid w:val="00E256FB"/>
    <w:rsid w:val="00E2598C"/>
    <w:rsid w:val="00E34D65"/>
    <w:rsid w:val="00E363D2"/>
    <w:rsid w:val="00E36EB4"/>
    <w:rsid w:val="00E37AC7"/>
    <w:rsid w:val="00E37D1D"/>
    <w:rsid w:val="00E37F06"/>
    <w:rsid w:val="00E4110E"/>
    <w:rsid w:val="00E41777"/>
    <w:rsid w:val="00E435DF"/>
    <w:rsid w:val="00E457E8"/>
    <w:rsid w:val="00E5084C"/>
    <w:rsid w:val="00E542AC"/>
    <w:rsid w:val="00E54A0D"/>
    <w:rsid w:val="00E606BE"/>
    <w:rsid w:val="00E651A6"/>
    <w:rsid w:val="00E65718"/>
    <w:rsid w:val="00E66BE8"/>
    <w:rsid w:val="00E732F0"/>
    <w:rsid w:val="00E74697"/>
    <w:rsid w:val="00E748E5"/>
    <w:rsid w:val="00E75127"/>
    <w:rsid w:val="00E80A7A"/>
    <w:rsid w:val="00E93EC5"/>
    <w:rsid w:val="00E9413D"/>
    <w:rsid w:val="00E94DED"/>
    <w:rsid w:val="00E959B2"/>
    <w:rsid w:val="00E96B7A"/>
    <w:rsid w:val="00E97B29"/>
    <w:rsid w:val="00E97CE6"/>
    <w:rsid w:val="00EA087D"/>
    <w:rsid w:val="00EA1E36"/>
    <w:rsid w:val="00EA78F4"/>
    <w:rsid w:val="00EB0AC1"/>
    <w:rsid w:val="00EB3087"/>
    <w:rsid w:val="00EB3393"/>
    <w:rsid w:val="00EB6E9C"/>
    <w:rsid w:val="00EB6F28"/>
    <w:rsid w:val="00EB73A9"/>
    <w:rsid w:val="00EC3937"/>
    <w:rsid w:val="00EC5247"/>
    <w:rsid w:val="00EC68BE"/>
    <w:rsid w:val="00ED0742"/>
    <w:rsid w:val="00ED1DD5"/>
    <w:rsid w:val="00ED1EC6"/>
    <w:rsid w:val="00ED2FC5"/>
    <w:rsid w:val="00ED41AB"/>
    <w:rsid w:val="00ED553A"/>
    <w:rsid w:val="00ED5C73"/>
    <w:rsid w:val="00ED690D"/>
    <w:rsid w:val="00EE02A2"/>
    <w:rsid w:val="00EE3D85"/>
    <w:rsid w:val="00EE3DF8"/>
    <w:rsid w:val="00EE44A0"/>
    <w:rsid w:val="00EE685A"/>
    <w:rsid w:val="00EF639F"/>
    <w:rsid w:val="00EF6ECC"/>
    <w:rsid w:val="00F01CF2"/>
    <w:rsid w:val="00F0685D"/>
    <w:rsid w:val="00F13150"/>
    <w:rsid w:val="00F13DE4"/>
    <w:rsid w:val="00F14FED"/>
    <w:rsid w:val="00F17C8F"/>
    <w:rsid w:val="00F17D70"/>
    <w:rsid w:val="00F20EAF"/>
    <w:rsid w:val="00F224EF"/>
    <w:rsid w:val="00F22989"/>
    <w:rsid w:val="00F2299F"/>
    <w:rsid w:val="00F241AD"/>
    <w:rsid w:val="00F2473F"/>
    <w:rsid w:val="00F26CE8"/>
    <w:rsid w:val="00F31334"/>
    <w:rsid w:val="00F33864"/>
    <w:rsid w:val="00F33D3B"/>
    <w:rsid w:val="00F3456F"/>
    <w:rsid w:val="00F3479A"/>
    <w:rsid w:val="00F359B7"/>
    <w:rsid w:val="00F42113"/>
    <w:rsid w:val="00F42E7A"/>
    <w:rsid w:val="00F44773"/>
    <w:rsid w:val="00F46920"/>
    <w:rsid w:val="00F46BD0"/>
    <w:rsid w:val="00F474E4"/>
    <w:rsid w:val="00F4794A"/>
    <w:rsid w:val="00F505F2"/>
    <w:rsid w:val="00F5076F"/>
    <w:rsid w:val="00F5230B"/>
    <w:rsid w:val="00F5379C"/>
    <w:rsid w:val="00F53A68"/>
    <w:rsid w:val="00F55A51"/>
    <w:rsid w:val="00F5627B"/>
    <w:rsid w:val="00F57463"/>
    <w:rsid w:val="00F66E50"/>
    <w:rsid w:val="00F70CF1"/>
    <w:rsid w:val="00F717DF"/>
    <w:rsid w:val="00F71CB0"/>
    <w:rsid w:val="00F75BAE"/>
    <w:rsid w:val="00F76960"/>
    <w:rsid w:val="00F80C74"/>
    <w:rsid w:val="00F81A31"/>
    <w:rsid w:val="00F81C2F"/>
    <w:rsid w:val="00F82069"/>
    <w:rsid w:val="00F82939"/>
    <w:rsid w:val="00F85838"/>
    <w:rsid w:val="00F863C7"/>
    <w:rsid w:val="00F87BB8"/>
    <w:rsid w:val="00FA05FB"/>
    <w:rsid w:val="00FA0714"/>
    <w:rsid w:val="00FA20CD"/>
    <w:rsid w:val="00FA2AB4"/>
    <w:rsid w:val="00FA2EEF"/>
    <w:rsid w:val="00FA3701"/>
    <w:rsid w:val="00FA4B56"/>
    <w:rsid w:val="00FA4D43"/>
    <w:rsid w:val="00FA4FA8"/>
    <w:rsid w:val="00FA7BAD"/>
    <w:rsid w:val="00FB1EA1"/>
    <w:rsid w:val="00FB2347"/>
    <w:rsid w:val="00FB5A56"/>
    <w:rsid w:val="00FB63B5"/>
    <w:rsid w:val="00FB6726"/>
    <w:rsid w:val="00FC2104"/>
    <w:rsid w:val="00FC39C5"/>
    <w:rsid w:val="00FC5BBA"/>
    <w:rsid w:val="00FC6369"/>
    <w:rsid w:val="00FC7F15"/>
    <w:rsid w:val="00FD294C"/>
    <w:rsid w:val="00FD52BB"/>
    <w:rsid w:val="00FD55A4"/>
    <w:rsid w:val="00FD6532"/>
    <w:rsid w:val="00FD74E3"/>
    <w:rsid w:val="00FE0224"/>
    <w:rsid w:val="00FE1883"/>
    <w:rsid w:val="00FE3A9E"/>
    <w:rsid w:val="00FE7118"/>
    <w:rsid w:val="00FF19BC"/>
    <w:rsid w:val="00FF21FC"/>
    <w:rsid w:val="00FF26EE"/>
    <w:rsid w:val="00FF2FFC"/>
    <w:rsid w:val="00FF32AC"/>
    <w:rsid w:val="00FF4AA8"/>
    <w:rsid w:val="00FF7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C9E5CF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6C23"/>
    <w:pPr>
      <w:kinsoku w:val="0"/>
      <w:overflowPunct w:val="0"/>
      <w:autoSpaceDE w:val="0"/>
      <w:autoSpaceDN w:val="0"/>
      <w:spacing w:after="160" w:line="480" w:lineRule="auto"/>
    </w:pPr>
    <w:rPr>
      <w:color w:val="000000"/>
      <w:sz w:val="24"/>
      <w:szCs w:val="24"/>
    </w:rPr>
  </w:style>
  <w:style w:type="paragraph" w:styleId="1">
    <w:name w:val="heading 1"/>
    <w:basedOn w:val="a"/>
    <w:next w:val="a"/>
    <w:link w:val="1Char"/>
    <w:autoRedefine/>
    <w:uiPriority w:val="9"/>
    <w:qFormat/>
    <w:rsid w:val="009D4AE7"/>
    <w:pPr>
      <w:keepNext/>
      <w:numPr>
        <w:numId w:val="3"/>
      </w:numPr>
      <w:spacing w:after="60"/>
      <w:outlineLvl w:val="0"/>
    </w:pPr>
    <w:rPr>
      <w:rFonts w:ascii="Arial" w:eastAsia="MS Gothic" w:hAnsi="Arial" w:cs="Mangal"/>
      <w:b/>
      <w:bCs/>
      <w:kern w:val="32"/>
      <w:szCs w:val="32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B6536B"/>
    <w:pPr>
      <w:keepNext/>
      <w:numPr>
        <w:ilvl w:val="1"/>
        <w:numId w:val="3"/>
      </w:numPr>
      <w:spacing w:after="60"/>
      <w:ind w:left="0" w:firstLine="0"/>
      <w:outlineLvl w:val="1"/>
    </w:pPr>
    <w:rPr>
      <w:rFonts w:ascii="Arial" w:eastAsia="MS Gothic" w:hAnsi="Arial" w:cs="Mangal"/>
      <w:b/>
      <w:bCs/>
      <w:i/>
      <w:iCs/>
      <w:szCs w:val="28"/>
    </w:rPr>
  </w:style>
  <w:style w:type="paragraph" w:styleId="3">
    <w:name w:val="heading 3"/>
    <w:basedOn w:val="a"/>
    <w:next w:val="a"/>
    <w:link w:val="3Char"/>
    <w:autoRedefine/>
    <w:uiPriority w:val="9"/>
    <w:unhideWhenUsed/>
    <w:qFormat/>
    <w:rsid w:val="00D76B34"/>
    <w:pPr>
      <w:keepNext/>
      <w:numPr>
        <w:ilvl w:val="2"/>
        <w:numId w:val="3"/>
      </w:numPr>
      <w:spacing w:before="240" w:after="60"/>
      <w:ind w:left="0" w:firstLine="0"/>
      <w:outlineLvl w:val="2"/>
    </w:pPr>
    <w:rPr>
      <w:rFonts w:ascii="Arial" w:eastAsia="MS Gothic" w:hAnsi="Arial" w:cs="Mangal"/>
      <w:bCs/>
      <w:i/>
      <w:szCs w:val="26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76B34"/>
    <w:pPr>
      <w:keepNext/>
      <w:numPr>
        <w:ilvl w:val="3"/>
        <w:numId w:val="3"/>
      </w:numPr>
      <w:spacing w:before="240" w:after="60"/>
      <w:outlineLvl w:val="3"/>
    </w:pPr>
    <w:rPr>
      <w:rFonts w:ascii="Calibri" w:eastAsia="MS Mincho" w:hAnsi="Calibri" w:cs="Mangal"/>
      <w:b/>
      <w:bCs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76B34"/>
    <w:pPr>
      <w:numPr>
        <w:ilvl w:val="4"/>
        <w:numId w:val="3"/>
      </w:numPr>
      <w:spacing w:before="240" w:after="60"/>
      <w:outlineLvl w:val="4"/>
    </w:pPr>
    <w:rPr>
      <w:rFonts w:ascii="Calibri" w:eastAsia="MS Mincho" w:hAnsi="Calibri" w:cs="Mangal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76B34"/>
    <w:pPr>
      <w:numPr>
        <w:ilvl w:val="5"/>
        <w:numId w:val="3"/>
      </w:numPr>
      <w:spacing w:before="240" w:after="60"/>
      <w:outlineLvl w:val="5"/>
    </w:pPr>
    <w:rPr>
      <w:rFonts w:ascii="Calibri" w:eastAsia="MS Mincho" w:hAnsi="Calibri" w:cs="Mangal"/>
      <w:b/>
      <w:bCs/>
      <w:sz w:val="22"/>
      <w:szCs w:val="22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76B34"/>
    <w:pPr>
      <w:numPr>
        <w:ilvl w:val="6"/>
        <w:numId w:val="3"/>
      </w:numPr>
      <w:spacing w:before="240" w:after="60"/>
      <w:outlineLvl w:val="6"/>
    </w:pPr>
    <w:rPr>
      <w:rFonts w:ascii="Calibri" w:eastAsia="MS Mincho" w:hAnsi="Calibri" w:cs="Mang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76B34"/>
    <w:pPr>
      <w:numPr>
        <w:ilvl w:val="7"/>
        <w:numId w:val="3"/>
      </w:numPr>
      <w:spacing w:before="240" w:after="60"/>
      <w:outlineLvl w:val="7"/>
    </w:pPr>
    <w:rPr>
      <w:rFonts w:ascii="Calibri" w:eastAsia="MS Mincho" w:hAnsi="Calibri" w:cs="Mangal"/>
      <w:i/>
      <w:iCs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76B34"/>
    <w:pPr>
      <w:numPr>
        <w:ilvl w:val="8"/>
        <w:numId w:val="3"/>
      </w:numPr>
      <w:spacing w:before="240" w:after="60"/>
      <w:outlineLvl w:val="8"/>
    </w:pPr>
    <w:rPr>
      <w:rFonts w:ascii="Cambria" w:eastAsia="MS Gothic" w:hAnsi="Cambria" w:cs="Mang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B63B5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a4">
    <w:name w:val="Emphasis"/>
    <w:uiPriority w:val="20"/>
    <w:qFormat/>
    <w:rsid w:val="00FB63B5"/>
    <w:rPr>
      <w:i/>
      <w:iCs/>
    </w:rPr>
  </w:style>
  <w:style w:type="paragraph" w:styleId="a5">
    <w:name w:val="List Paragraph"/>
    <w:basedOn w:val="a"/>
    <w:uiPriority w:val="34"/>
    <w:qFormat/>
    <w:rsid w:val="00F31334"/>
    <w:pPr>
      <w:ind w:left="720"/>
      <w:contextualSpacing/>
    </w:pPr>
  </w:style>
  <w:style w:type="paragraph" w:styleId="a6">
    <w:name w:val="Balloon Text"/>
    <w:basedOn w:val="a"/>
    <w:link w:val="Char"/>
    <w:uiPriority w:val="99"/>
    <w:semiHidden/>
    <w:unhideWhenUsed/>
    <w:rsid w:val="006C7E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link w:val="a6"/>
    <w:uiPriority w:val="99"/>
    <w:semiHidden/>
    <w:rsid w:val="006C7E1F"/>
    <w:rPr>
      <w:rFonts w:ascii="Segoe UI" w:hAnsi="Segoe UI" w:cs="Segoe UI"/>
      <w:sz w:val="18"/>
      <w:szCs w:val="18"/>
    </w:rPr>
  </w:style>
  <w:style w:type="character" w:styleId="a7">
    <w:name w:val="Placeholder Text"/>
    <w:uiPriority w:val="99"/>
    <w:semiHidden/>
    <w:rsid w:val="004767AC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446B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446BC2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446BC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link w:val="EndNoteBibliography"/>
    <w:rsid w:val="00446BC2"/>
    <w:rPr>
      <w:rFonts w:ascii="Calibri" w:hAnsi="Calibri" w:cs="Calibri"/>
      <w:noProof/>
    </w:rPr>
  </w:style>
  <w:style w:type="character" w:styleId="a8">
    <w:name w:val="Hyperlink"/>
    <w:uiPriority w:val="99"/>
    <w:unhideWhenUsed/>
    <w:rsid w:val="00446BC2"/>
    <w:rPr>
      <w:color w:val="0563C1"/>
      <w:u w:val="single"/>
    </w:rPr>
  </w:style>
  <w:style w:type="paragraph" w:styleId="a9">
    <w:name w:val="header"/>
    <w:basedOn w:val="a"/>
    <w:link w:val="Char0"/>
    <w:uiPriority w:val="99"/>
    <w:unhideWhenUsed/>
    <w:rsid w:val="00625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머리글 Char"/>
    <w:basedOn w:val="a0"/>
    <w:link w:val="a9"/>
    <w:uiPriority w:val="99"/>
    <w:rsid w:val="0062556B"/>
  </w:style>
  <w:style w:type="paragraph" w:styleId="aa">
    <w:name w:val="footer"/>
    <w:basedOn w:val="a"/>
    <w:link w:val="Char1"/>
    <w:uiPriority w:val="99"/>
    <w:unhideWhenUsed/>
    <w:rsid w:val="00625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1">
    <w:name w:val="바닥글 Char"/>
    <w:basedOn w:val="a0"/>
    <w:link w:val="aa"/>
    <w:uiPriority w:val="99"/>
    <w:rsid w:val="0062556B"/>
  </w:style>
  <w:style w:type="character" w:styleId="ab">
    <w:name w:val="line number"/>
    <w:basedOn w:val="a0"/>
    <w:uiPriority w:val="99"/>
    <w:semiHidden/>
    <w:unhideWhenUsed/>
    <w:rsid w:val="001469AF"/>
  </w:style>
  <w:style w:type="paragraph" w:styleId="ac">
    <w:name w:val="Title"/>
    <w:basedOn w:val="a"/>
    <w:next w:val="a"/>
    <w:link w:val="Char2"/>
    <w:autoRedefine/>
    <w:uiPriority w:val="10"/>
    <w:qFormat/>
    <w:rsid w:val="00D76B34"/>
    <w:pPr>
      <w:widowControl w:val="0"/>
      <w:adjustRightInd w:val="0"/>
      <w:snapToGrid w:val="0"/>
      <w:spacing w:after="0"/>
      <w:jc w:val="both"/>
    </w:pPr>
    <w:rPr>
      <w:rFonts w:ascii="Arial" w:hAnsi="Arial"/>
      <w:b/>
      <w:bCs/>
    </w:rPr>
  </w:style>
  <w:style w:type="character" w:customStyle="1" w:styleId="Char2">
    <w:name w:val="제목 Char"/>
    <w:link w:val="ac"/>
    <w:uiPriority w:val="10"/>
    <w:rsid w:val="00D76B34"/>
    <w:rPr>
      <w:rFonts w:ascii="Arial" w:hAnsi="Arial"/>
      <w:b/>
      <w:bCs/>
      <w:color w:val="000000"/>
      <w:sz w:val="24"/>
      <w:szCs w:val="24"/>
      <w:lang w:eastAsia="ko-KR" w:bidi="ar-SA"/>
    </w:rPr>
  </w:style>
  <w:style w:type="character" w:customStyle="1" w:styleId="1Char">
    <w:name w:val="제목 1 Char"/>
    <w:link w:val="1"/>
    <w:uiPriority w:val="9"/>
    <w:rsid w:val="009D4AE7"/>
    <w:rPr>
      <w:rFonts w:ascii="Arial" w:eastAsia="MS Gothic" w:hAnsi="Arial" w:cs="Mangal"/>
      <w:b/>
      <w:bCs/>
      <w:color w:val="000000"/>
      <w:kern w:val="32"/>
      <w:sz w:val="24"/>
      <w:szCs w:val="32"/>
    </w:rPr>
  </w:style>
  <w:style w:type="character" w:customStyle="1" w:styleId="2Char">
    <w:name w:val="제목 2 Char"/>
    <w:link w:val="2"/>
    <w:uiPriority w:val="9"/>
    <w:rsid w:val="00B6536B"/>
    <w:rPr>
      <w:rFonts w:ascii="Arial" w:eastAsia="MS Gothic" w:hAnsi="Arial" w:cs="Mangal"/>
      <w:b/>
      <w:bCs/>
      <w:i/>
      <w:iCs/>
      <w:color w:val="000000"/>
      <w:sz w:val="24"/>
      <w:szCs w:val="28"/>
    </w:rPr>
  </w:style>
  <w:style w:type="character" w:customStyle="1" w:styleId="3Char">
    <w:name w:val="제목 3 Char"/>
    <w:link w:val="3"/>
    <w:uiPriority w:val="9"/>
    <w:rsid w:val="00D76B34"/>
    <w:rPr>
      <w:rFonts w:ascii="Arial" w:eastAsia="MS Gothic" w:hAnsi="Arial" w:cs="Mangal"/>
      <w:bCs/>
      <w:i/>
      <w:color w:val="000000"/>
      <w:sz w:val="24"/>
      <w:szCs w:val="26"/>
      <w:lang w:eastAsia="ko-KR" w:bidi="ar-SA"/>
    </w:rPr>
  </w:style>
  <w:style w:type="character" w:customStyle="1" w:styleId="4Char">
    <w:name w:val="제목 4 Char"/>
    <w:link w:val="4"/>
    <w:uiPriority w:val="9"/>
    <w:semiHidden/>
    <w:rsid w:val="00D76B34"/>
    <w:rPr>
      <w:rFonts w:ascii="Calibri" w:eastAsia="MS Mincho" w:hAnsi="Calibri" w:cs="Mangal"/>
      <w:b/>
      <w:bCs/>
      <w:color w:val="000000"/>
      <w:sz w:val="28"/>
      <w:szCs w:val="28"/>
      <w:lang w:eastAsia="ko-KR" w:bidi="ar-SA"/>
    </w:rPr>
  </w:style>
  <w:style w:type="character" w:customStyle="1" w:styleId="5Char">
    <w:name w:val="제목 5 Char"/>
    <w:link w:val="5"/>
    <w:uiPriority w:val="9"/>
    <w:semiHidden/>
    <w:rsid w:val="00D76B34"/>
    <w:rPr>
      <w:rFonts w:ascii="Calibri" w:eastAsia="MS Mincho" w:hAnsi="Calibri" w:cs="Mangal"/>
      <w:b/>
      <w:bCs/>
      <w:i/>
      <w:iCs/>
      <w:color w:val="000000"/>
      <w:sz w:val="26"/>
      <w:szCs w:val="26"/>
      <w:lang w:eastAsia="ko-KR" w:bidi="ar-SA"/>
    </w:rPr>
  </w:style>
  <w:style w:type="character" w:customStyle="1" w:styleId="6Char">
    <w:name w:val="제목 6 Char"/>
    <w:link w:val="6"/>
    <w:uiPriority w:val="9"/>
    <w:semiHidden/>
    <w:rsid w:val="00D76B34"/>
    <w:rPr>
      <w:rFonts w:ascii="Calibri" w:eastAsia="MS Mincho" w:hAnsi="Calibri" w:cs="Mangal"/>
      <w:b/>
      <w:bCs/>
      <w:color w:val="000000"/>
      <w:sz w:val="22"/>
      <w:szCs w:val="22"/>
      <w:lang w:eastAsia="ko-KR" w:bidi="ar-SA"/>
    </w:rPr>
  </w:style>
  <w:style w:type="character" w:customStyle="1" w:styleId="7Char">
    <w:name w:val="제목 7 Char"/>
    <w:link w:val="7"/>
    <w:uiPriority w:val="9"/>
    <w:semiHidden/>
    <w:rsid w:val="00D76B34"/>
    <w:rPr>
      <w:rFonts w:ascii="Calibri" w:eastAsia="MS Mincho" w:hAnsi="Calibri" w:cs="Mangal"/>
      <w:color w:val="000000"/>
      <w:sz w:val="24"/>
      <w:szCs w:val="24"/>
      <w:lang w:eastAsia="ko-KR" w:bidi="ar-SA"/>
    </w:rPr>
  </w:style>
  <w:style w:type="character" w:customStyle="1" w:styleId="8Char">
    <w:name w:val="제목 8 Char"/>
    <w:link w:val="8"/>
    <w:uiPriority w:val="9"/>
    <w:semiHidden/>
    <w:rsid w:val="00D76B34"/>
    <w:rPr>
      <w:rFonts w:ascii="Calibri" w:eastAsia="MS Mincho" w:hAnsi="Calibri" w:cs="Mangal"/>
      <w:i/>
      <w:iCs/>
      <w:color w:val="000000"/>
      <w:sz w:val="24"/>
      <w:szCs w:val="24"/>
      <w:lang w:eastAsia="ko-KR" w:bidi="ar-SA"/>
    </w:rPr>
  </w:style>
  <w:style w:type="character" w:customStyle="1" w:styleId="9Char">
    <w:name w:val="제목 9 Char"/>
    <w:link w:val="9"/>
    <w:uiPriority w:val="9"/>
    <w:semiHidden/>
    <w:rsid w:val="00D76B34"/>
    <w:rPr>
      <w:rFonts w:ascii="Cambria" w:eastAsia="MS Gothic" w:hAnsi="Cambria" w:cs="Mangal"/>
      <w:color w:val="000000"/>
      <w:sz w:val="22"/>
      <w:szCs w:val="22"/>
      <w:lang w:eastAsia="ko-KR" w:bidi="ar-SA"/>
    </w:rPr>
  </w:style>
  <w:style w:type="paragraph" w:styleId="HTML">
    <w:name w:val="HTML Preformatted"/>
    <w:basedOn w:val="a"/>
    <w:link w:val="HTMLChar"/>
    <w:uiPriority w:val="99"/>
    <w:semiHidden/>
    <w:unhideWhenUsed/>
    <w:rsid w:val="008E11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kinsoku/>
      <w:overflowPunct/>
      <w:autoSpaceDE/>
      <w:autoSpaceDN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en-GB" w:eastAsia="en-GB"/>
    </w:rPr>
  </w:style>
  <w:style w:type="character" w:customStyle="1" w:styleId="HTMLChar">
    <w:name w:val="미리 서식이 지정된 HTML Char"/>
    <w:link w:val="HTML"/>
    <w:uiPriority w:val="99"/>
    <w:semiHidden/>
    <w:rsid w:val="008E11CF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13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1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1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38029B37-4AAD-43CA-9388-3E3D9DA51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96</Words>
  <Characters>6250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332</CharactersWithSpaces>
  <SharedDoc>false</SharedDoc>
  <HLinks>
    <vt:vector size="384" baseType="variant">
      <vt:variant>
        <vt:i4>6291560</vt:i4>
      </vt:variant>
      <vt:variant>
        <vt:i4>413</vt:i4>
      </vt:variant>
      <vt:variant>
        <vt:i4>0</vt:i4>
      </vt:variant>
      <vt:variant>
        <vt:i4>5</vt:i4>
      </vt:variant>
      <vt:variant>
        <vt:lpwstr>http://www.textcheck.com/text/page/fees</vt:lpwstr>
      </vt:variant>
      <vt:variant>
        <vt:lpwstr/>
      </vt:variant>
      <vt:variant>
        <vt:i4>262174</vt:i4>
      </vt:variant>
      <vt:variant>
        <vt:i4>410</vt:i4>
      </vt:variant>
      <vt:variant>
        <vt:i4>0</vt:i4>
      </vt:variant>
      <vt:variant>
        <vt:i4>5</vt:i4>
      </vt:variant>
      <vt:variant>
        <vt:lpwstr>http://www.textcheck.com/text/page/guidelines</vt:lpwstr>
      </vt:variant>
      <vt:variant>
        <vt:lpwstr/>
      </vt:variant>
      <vt:variant>
        <vt:i4>524294</vt:i4>
      </vt:variant>
      <vt:variant>
        <vt:i4>407</vt:i4>
      </vt:variant>
      <vt:variant>
        <vt:i4>0</vt:i4>
      </vt:variant>
      <vt:variant>
        <vt:i4>5</vt:i4>
      </vt:variant>
      <vt:variant>
        <vt:lpwstr>http://www.textcheck.com/text/page/revisions</vt:lpwstr>
      </vt:variant>
      <vt:variant>
        <vt:lpwstr/>
      </vt:variant>
      <vt:variant>
        <vt:i4>6488097</vt:i4>
      </vt:variant>
      <vt:variant>
        <vt:i4>404</vt:i4>
      </vt:variant>
      <vt:variant>
        <vt:i4>0</vt:i4>
      </vt:variant>
      <vt:variant>
        <vt:i4>5</vt:i4>
      </vt:variant>
      <vt:variant>
        <vt:lpwstr>http://www.textcheck.com/client/submit</vt:lpwstr>
      </vt:variant>
      <vt:variant>
        <vt:lpwstr/>
      </vt:variant>
      <vt:variant>
        <vt:i4>7471221</vt:i4>
      </vt:variant>
      <vt:variant>
        <vt:i4>401</vt:i4>
      </vt:variant>
      <vt:variant>
        <vt:i4>0</vt:i4>
      </vt:variant>
      <vt:variant>
        <vt:i4>5</vt:i4>
      </vt:variant>
      <vt:variant>
        <vt:lpwstr>http://www.textcheck.com/certificate/4rdLSx</vt:lpwstr>
      </vt:variant>
      <vt:variant>
        <vt:lpwstr/>
      </vt:variant>
      <vt:variant>
        <vt:i4>4390923</vt:i4>
      </vt:variant>
      <vt:variant>
        <vt:i4>370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194315</vt:i4>
      </vt:variant>
      <vt:variant>
        <vt:i4>36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25387</vt:i4>
      </vt:variant>
      <vt:variant>
        <vt:i4>359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353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784139</vt:i4>
      </vt:variant>
      <vt:variant>
        <vt:i4>3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23</vt:i4>
      </vt:variant>
      <vt:variant>
        <vt:i4>339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31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718603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15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067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1995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194315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274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325387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23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257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25387</vt:i4>
      </vt:variant>
      <vt:variant>
        <vt:i4>24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46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3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227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21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325387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23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4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23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2538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23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456459</vt:i4>
      </vt:variant>
      <vt:variant>
        <vt:i4>10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52199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32538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21995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90923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52199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325387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194315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2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52199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03T08:54:00Z</dcterms:created>
  <dcterms:modified xsi:type="dcterms:W3CDTF">2020-10-03T11:07:00Z</dcterms:modified>
</cp:coreProperties>
</file>